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04585" w14:textId="77777777" w:rsidR="00216A09" w:rsidRPr="00CA7138" w:rsidRDefault="00216A09" w:rsidP="00216A09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CA71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CA71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Pr="00CA71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proofErr w:type="gramEnd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of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>chordoma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ecific survival (CSS) and progression-free survival (PFS) with possible risk factors by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>univariable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</w:p>
    <w:tbl>
      <w:tblPr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83"/>
        <w:gridCol w:w="904"/>
        <w:gridCol w:w="2287"/>
        <w:gridCol w:w="1418"/>
        <w:gridCol w:w="1325"/>
        <w:gridCol w:w="2059"/>
        <w:gridCol w:w="1435"/>
      </w:tblGrid>
      <w:tr w:rsidR="00216A09" w:rsidRPr="00CA7138" w14:paraId="6AEC39A1" w14:textId="77777777" w:rsidTr="004E7ACE">
        <w:trPr>
          <w:trHeight w:val="48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E07F27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Risk Factor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71EE3990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287" w:type="dxa"/>
            <w:shd w:val="clear" w:color="auto" w:fill="FFFFFF" w:themeFill="background1"/>
            <w:hideMark/>
          </w:tcPr>
          <w:p w14:paraId="5B234432" w14:textId="14CB7BA6" w:rsidR="00216A09" w:rsidRPr="00CA7138" w:rsidRDefault="004C6761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CSS</w:t>
            </w:r>
            <w:r w:rsidR="00216A09"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(months) mean, 95% CI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2FC07C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49C45B47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059" w:type="dxa"/>
            <w:shd w:val="clear" w:color="auto" w:fill="FFFFFF" w:themeFill="background1"/>
            <w:hideMark/>
          </w:tcPr>
          <w:p w14:paraId="0CEE8CE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PFS (months)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br/>
              <w:t>mean, 95% CI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36A1740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216A09" w:rsidRPr="00CA7138" w14:paraId="04F9032E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36BCB9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596DAA6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5F302A9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5DF64A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7626686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A7F7D8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47FE61C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050E3146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FFBBBEC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Mal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5765401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62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259DAF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1.4 (96.3, 126.5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2C326A0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519A99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46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48CD28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5.9 (36.2 - 55.7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0975BE3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515</w:t>
            </w:r>
          </w:p>
        </w:tc>
      </w:tr>
      <w:tr w:rsidR="00216A09" w:rsidRPr="00CA7138" w14:paraId="2CF8E032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C850B3F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Femal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70D27E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2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7EC1D09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2.8 (76.7, 108.9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6C6B353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67E5B0E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9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1C1A9F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3.0 (33.1 - 52.9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2DA1A30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136FD16A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62BDBA0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3966C8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5CCEEDB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982111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DD6A57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E97186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5590148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272C6816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3C19198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≤ 20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73FB55F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C1F196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2.4 (73.1, 111.7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201EC210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681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707AF6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5CE03F0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8.8 (30.5 - 67.1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21DFF0F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7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</w:t>
            </w:r>
          </w:p>
        </w:tc>
      </w:tr>
      <w:tr w:rsidR="00216A09" w:rsidRPr="00CA7138" w14:paraId="6757F34C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6DA1CF7C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0-60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73A1AA6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09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C14047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3.4 (90.6, 116.2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46FC469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72CBDE9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77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A7E702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7.4 (38.2 - 56.6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0FA27B1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428519A8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341D8653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≥60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BB6DE37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177C96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88.8 (68.0, 109.6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4B777F1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42527D8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1A763E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6.1 (23.8 -48.4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3DB0CBB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695FD362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7360F8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History of surgery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FFDC10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4E2D20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C9F4D8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66CF8D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D9466E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313C178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5EF0F093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C3D5708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78408E1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1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5F99084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5.4 (42.4, 68.3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0CDFCE3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.2102E-9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0F794F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1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51B627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2.2 (39.1 - 54.3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769C22D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5.0034E-9</w:t>
            </w:r>
          </w:p>
        </w:tc>
      </w:tr>
      <w:tr w:rsidR="00216A09" w:rsidRPr="00CA7138" w14:paraId="2B3160E2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C4A19A2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1C63AB7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93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CC7304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4.4 (111.7, 137.1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1095188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42DA8DA5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7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5578B8E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6.0 (46.5 - 65.5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135B289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1029FE3E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205E75C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History of radiotherapy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2D9053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3AA927F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66E9ED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CD0B13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D2A6DC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6FC2685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5926851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360B572F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C1C6490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84AD4E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7.1 (26.9, 47.3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09D5C39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.0334E-14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68BD1107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8433AF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8.8 (8.1 - 28.4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063923F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0002</w:t>
            </w:r>
          </w:p>
        </w:tc>
      </w:tr>
      <w:tr w:rsidR="00216A09" w:rsidRPr="00CA7138" w14:paraId="05A3D74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35CC9793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4DFC28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3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736DD5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0.6 (108.6, 132.6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2ED5DE5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DC0A9D8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11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3409A5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0.9 (42.5 - 59.4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206CB68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4FBE27E6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9867E0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Dural penetration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79DDE6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3E6B26F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FC26EA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11BDAD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4A7C36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22FFF09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089B469F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D0D883B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1B302BE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38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21223E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1.8 (59.8, 83.8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2CF8119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43C86C75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5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AF595B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2.5 (31.5 - 53.5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3A7DD68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1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216A09" w:rsidRPr="00CA7138" w14:paraId="5C599133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7F0EBDF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095A700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36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8346E7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7.7 (112.9, 142.6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5E7D847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04EF2E1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1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FC85B4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0.5 (40.0 - 61.0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0462C62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7F989CE4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3243E18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Not clear 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506F267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5324685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7.1 (40.8, 93.5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36C3D72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220DAB1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117279A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5.1 (8.8 - 61.4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6FB14B0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03C7CD08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CC7C42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Tumor volum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6BCC03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227ED9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0D2258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8F7637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5AEF95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14A11C4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264DEE6F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23116694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≤ 40 cm3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D98F7D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12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069805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1.8 (99.0, 124.5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0A6CBC0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6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8773F01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82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1B8BBA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3.1 (43.7 - 62.4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070357D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02</w:t>
            </w:r>
          </w:p>
        </w:tc>
      </w:tr>
      <w:tr w:rsidR="00216A09" w:rsidRPr="00CA7138" w14:paraId="294FD36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6C0E08F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＞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40 cm3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073855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ACE7D8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4.2 (50.9, 77.5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0EB326C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9E340E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E3D1ED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7.5 (18.2 - 36.9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39D4871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4AF35AA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66ED46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Tumor locations (Sagittal view)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14D7BBD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334E6FD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325562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A68231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815FC6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7E818C6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103178C0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4E9846B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Upper2/3 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D89EF3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5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FAACBA6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0.4 (105.5, 135.3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065381C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1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4CA5E36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3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13114D1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5.7 (44.3 - 67.1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19C75C6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1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4</w:t>
            </w:r>
          </w:p>
        </w:tc>
      </w:tr>
      <w:tr w:rsidR="00216A09" w:rsidRPr="00CA7138" w14:paraId="7099B34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4F2053C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Lower2/3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3BFC46F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EDFB6E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2.9 (47.9, 77.9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7778C14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6E9C1A0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59EAEB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0.1 (18.6 - 41.5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63A29E2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6BA6EDE9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3808436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Total </w:t>
            </w:r>
            <w:proofErr w:type="spellStart"/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clivus</w:t>
            </w:r>
            <w:proofErr w:type="spellEnd"/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45CF38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7CF7F2D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4.3 (52.2, 76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4F2CDA2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6BB051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FBEBF7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6.4 (25.3 - 47.5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63C3DA9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41FBCAB9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E01EFEA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Other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B5DCFF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900A04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5.1 (63.8, 126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3811CAA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D98B3C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636835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0.6 (39.1 - 54.3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745A29A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2716C3AA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39CEEC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Tumor locations (Axial 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view)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68029E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5DD410A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B8ED38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1565A4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8D24D6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06EF582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5EE0A1B8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2F5D1A44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Midlin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1C55D7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5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B9EC7D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9.2 (103.8, 134.7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654C6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6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A303E2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36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7CDC70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3.6 (42.5 - 64.8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C59DF8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1</w:t>
            </w:r>
          </w:p>
        </w:tc>
      </w:tr>
      <w:tr w:rsidR="00216A09" w:rsidRPr="00CA7138" w14:paraId="7A0C6CE9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6AA8F6B8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Midline extend to </w:t>
            </w:r>
            <w:proofErr w:type="spellStart"/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paramedian</w:t>
            </w:r>
            <w:proofErr w:type="spellEnd"/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F0DD9B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29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167334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6.6 (64.8, 88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6F26075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0F5C1A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8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F12BF2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2.8 (25.2 - 40.5_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5D3CA17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1E5E660D" w14:textId="77777777" w:rsidTr="004E7ACE">
        <w:trPr>
          <w:trHeight w:val="492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9BB1670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Paramedian</w:t>
            </w:r>
            <w:proofErr w:type="spellEnd"/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958A0D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81EAC3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0 (Alive)</w:t>
            </w:r>
          </w:p>
        </w:tc>
        <w:tc>
          <w:tcPr>
            <w:tcW w:w="1418" w:type="dxa"/>
            <w:vMerge/>
            <w:shd w:val="clear" w:color="auto" w:fill="FFFFFF" w:themeFill="background1"/>
            <w:noWrap/>
            <w:hideMark/>
          </w:tcPr>
          <w:p w14:paraId="5BC0E96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2C8170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1290B6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0 (No recurrence)</w:t>
            </w:r>
          </w:p>
        </w:tc>
        <w:tc>
          <w:tcPr>
            <w:tcW w:w="1435" w:type="dxa"/>
            <w:vMerge/>
            <w:shd w:val="clear" w:color="auto" w:fill="FFFFFF" w:themeFill="background1"/>
            <w:noWrap/>
            <w:hideMark/>
          </w:tcPr>
          <w:p w14:paraId="3EA6C19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61277AB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267DB52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Approach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F9C388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731107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052AB3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E7FE12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AECA20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130FD33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2ED393BA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29C8B9D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Endoscopic midlin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AA4CF8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68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6FBAC23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4.4 (92.6, 116.1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6ABA8795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4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0F04ED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30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6E0DAE0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6.6 (38.7 - 54.5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1DD927AB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9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216A09" w:rsidRPr="00CA7138" w14:paraId="34649DA3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5D720CA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Microscopic lateral open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9118D2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16195C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3.6 (75.7, 131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37BB76A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DC4384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5BAF60B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7.9 (18.1 - 57.7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721F434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767C9C0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3003B8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Cavernous sinus invasion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AF85E3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754267D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F95E45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464C92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9867D5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2783631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47F80EC0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257AA75D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Ye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D73672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8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7F48871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5.2 (50.8, 79.5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1C72CA55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0003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7AC8DE0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76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6FB2A8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8.0 (39.1 - 56.9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6C9C6C6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.0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</w:t>
            </w:r>
          </w:p>
        </w:tc>
      </w:tr>
      <w:tr w:rsidR="00216A09" w:rsidRPr="00CA7138" w14:paraId="016035D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25AB97D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D8AACCE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9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C141DC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8.8 (105.3, 132.2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7AC60A1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A7E0F2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9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71188D0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9.0 (27.8 - 50.2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55E65BE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216A09" w:rsidRPr="00CA7138" w14:paraId="1219BB7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62FE1DD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Resection Rat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49CADB4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64B1DD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AC596C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93634E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F99196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7F704BD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13B494C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0398798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GTR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3A139102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BAEDBD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40.5 (125.8, 155.2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1E33738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.5057E-10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36E31DD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1FD86B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1.9 (58.7 - 85.1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36271099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1.5622E-11</w:t>
            </w:r>
          </w:p>
        </w:tc>
      </w:tr>
      <w:tr w:rsidR="00216A09" w:rsidRPr="00CA7138" w14:paraId="1639B46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11BD4070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n-GTR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45DB280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70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3995999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8.6 (64.6, 92.6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3B32EFF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2C2C4E4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45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AC34C6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7.2 (20.8 - 33.6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715648F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69FD4E32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3ECB6FC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Post-Surgery Radiotherapy 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1D8BBEE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58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5281BD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3EC17C4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FC9497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8154C3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341A24A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1C47FFF2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35ADB619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42FA011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4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21C94D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82.6 (70.2, 94.9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6D873F8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89CA05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72</w:t>
            </w:r>
          </w:p>
        </w:tc>
        <w:tc>
          <w:tcPr>
            <w:tcW w:w="205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BC101E7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8.8 (29.8 - 47.8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2672C6F9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8.2206E-8</w:t>
            </w:r>
          </w:p>
        </w:tc>
      </w:tr>
      <w:tr w:rsidR="00216A09" w:rsidRPr="00CA7138" w14:paraId="445E7000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hideMark/>
          </w:tcPr>
          <w:p w14:paraId="1132B751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 (late RT)</w:t>
            </w:r>
          </w:p>
        </w:tc>
        <w:tc>
          <w:tcPr>
            <w:tcW w:w="904" w:type="dxa"/>
            <w:shd w:val="clear" w:color="auto" w:fill="FFFFFF" w:themeFill="background1"/>
            <w:hideMark/>
          </w:tcPr>
          <w:p w14:paraId="61AF4E1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D53433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6.3 (78.3, 114.2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1E454DD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vMerge/>
            <w:shd w:val="clear" w:color="auto" w:fill="FFFFFF" w:themeFill="background1"/>
            <w:hideMark/>
          </w:tcPr>
          <w:p w14:paraId="63C752C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59" w:type="dxa"/>
            <w:vMerge/>
            <w:shd w:val="clear" w:color="auto" w:fill="FFFFFF" w:themeFill="background1"/>
            <w:hideMark/>
          </w:tcPr>
          <w:p w14:paraId="70BF357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727317A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189D1105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hideMark/>
          </w:tcPr>
          <w:p w14:paraId="75FB9B38" w14:textId="7D85B640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 (</w:t>
            </w:r>
            <w:r w:rsidR="00884B9E" w:rsidRPr="00884B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pre-recurrence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 RT)</w:t>
            </w:r>
          </w:p>
        </w:tc>
        <w:tc>
          <w:tcPr>
            <w:tcW w:w="904" w:type="dxa"/>
            <w:shd w:val="clear" w:color="auto" w:fill="FFFFFF" w:themeFill="background1"/>
            <w:hideMark/>
          </w:tcPr>
          <w:p w14:paraId="507EB0C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750787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45.8 (127.9, 163.8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552A539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53D5599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ADBB7B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78.2 (64.0 - 92.5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1A2500D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6DAE9EC1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CA29E0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Pathology subtype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595F2C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4905E0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1748EFB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F9E1BD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F9F975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787CFAC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1E5BF220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5F0D3DEF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Conventional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1A0DE25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16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21B1591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1.5 (89.0, 114.0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2BB351E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2.6938E-11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195A95A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83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432C66C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43.2 (35.2 - 51.3)</w:t>
            </w: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1970FB0D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03</w:t>
            </w:r>
          </w:p>
        </w:tc>
      </w:tr>
      <w:tr w:rsidR="00216A09" w:rsidRPr="00CA7138" w14:paraId="097F3F56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48646547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Chondroid</w:t>
            </w:r>
            <w:proofErr w:type="spellEnd"/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4E8E42B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42A22BD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08.6 (92.7, 124.5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62799EC4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6ECCAB1A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CCD05D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7.7 (41.1 - 74.2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206623FC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6BC5217E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1AD6FF9" w14:textId="77777777" w:rsidR="00216A09" w:rsidRPr="00CA7138" w:rsidRDefault="00216A09" w:rsidP="004E7ACE">
            <w:pPr>
              <w:wordWrap w:val="0"/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Dedifferentiated </w:t>
            </w: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5ADAA5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26C308F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.4 (2.36, 20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5B8FA1D5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304057F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F7ACA8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6.67 (4.31 - 9.02)</w:t>
            </w: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14B7D72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428E6B9B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04A2DF6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Metastasi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77622DCA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C838C6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DAD319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68544B3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04D6634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35" w:type="dxa"/>
            <w:shd w:val="clear" w:color="auto" w:fill="FFFFFF" w:themeFill="background1"/>
            <w:noWrap/>
            <w:hideMark/>
          </w:tcPr>
          <w:p w14:paraId="2FAAB27E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216A09" w:rsidRPr="00CA7138" w14:paraId="2B5836E6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6CC2FF5C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Yes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FCB5566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0697EFF7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1.3 (25.6, 77.1)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noWrap/>
            <w:hideMark/>
          </w:tcPr>
          <w:p w14:paraId="0DDD9C4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.022</w:t>
            </w: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9C0A5C3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3EA3E123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5" w:type="dxa"/>
            <w:vMerge w:val="restart"/>
            <w:shd w:val="clear" w:color="auto" w:fill="FFFFFF" w:themeFill="background1"/>
            <w:noWrap/>
            <w:hideMark/>
          </w:tcPr>
          <w:p w14:paraId="3000D78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2B39EBD7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  <w:hideMark/>
          </w:tcPr>
          <w:p w14:paraId="723ED085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o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ED27CA5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242</w:t>
            </w:r>
          </w:p>
        </w:tc>
        <w:tc>
          <w:tcPr>
            <w:tcW w:w="2287" w:type="dxa"/>
            <w:shd w:val="clear" w:color="auto" w:fill="FFFFFF" w:themeFill="background1"/>
            <w:noWrap/>
            <w:hideMark/>
          </w:tcPr>
          <w:p w14:paraId="1C04A960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114.7 (103.0, 126.4)</w:t>
            </w:r>
          </w:p>
        </w:tc>
        <w:tc>
          <w:tcPr>
            <w:tcW w:w="1418" w:type="dxa"/>
            <w:vMerge/>
            <w:shd w:val="clear" w:color="auto" w:fill="FFFFFF" w:themeFill="background1"/>
            <w:hideMark/>
          </w:tcPr>
          <w:p w14:paraId="79E27CD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hideMark/>
          </w:tcPr>
          <w:p w14:paraId="00DC7AC9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59" w:type="dxa"/>
            <w:shd w:val="clear" w:color="auto" w:fill="FFFFFF" w:themeFill="background1"/>
            <w:noWrap/>
            <w:hideMark/>
          </w:tcPr>
          <w:p w14:paraId="255F1E81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5" w:type="dxa"/>
            <w:vMerge/>
            <w:shd w:val="clear" w:color="auto" w:fill="FFFFFF" w:themeFill="background1"/>
            <w:hideMark/>
          </w:tcPr>
          <w:p w14:paraId="4D21F828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216A09" w:rsidRPr="00CA7138" w14:paraId="35E59FDD" w14:textId="77777777" w:rsidTr="004E7ACE">
        <w:trPr>
          <w:trHeight w:val="240"/>
        </w:trPr>
        <w:tc>
          <w:tcPr>
            <w:tcW w:w="3183" w:type="dxa"/>
            <w:shd w:val="clear" w:color="auto" w:fill="FFFFFF" w:themeFill="background1"/>
            <w:noWrap/>
          </w:tcPr>
          <w:p w14:paraId="6819560B" w14:textId="77777777" w:rsidR="00216A09" w:rsidRPr="00CA7138" w:rsidRDefault="00216A09" w:rsidP="004E7ACE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  <w:t>NA</w:t>
            </w:r>
          </w:p>
        </w:tc>
        <w:tc>
          <w:tcPr>
            <w:tcW w:w="904" w:type="dxa"/>
            <w:shd w:val="clear" w:color="auto" w:fill="FFFFFF" w:themeFill="background1"/>
            <w:noWrap/>
          </w:tcPr>
          <w:p w14:paraId="2F06D404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2287" w:type="dxa"/>
            <w:shd w:val="clear" w:color="auto" w:fill="FFFFFF" w:themeFill="background1"/>
            <w:noWrap/>
          </w:tcPr>
          <w:p w14:paraId="3400662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81.2</w:t>
            </w: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（</w:t>
            </w: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59.4, 103.0</w:t>
            </w:r>
            <w:r w:rsidRPr="00CA713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E5B0789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</w:tcPr>
          <w:p w14:paraId="553CDCCC" w14:textId="77777777" w:rsidR="00216A09" w:rsidRPr="00CA7138" w:rsidRDefault="00216A09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59" w:type="dxa"/>
            <w:shd w:val="clear" w:color="auto" w:fill="FFFFFF" w:themeFill="background1"/>
            <w:noWrap/>
          </w:tcPr>
          <w:p w14:paraId="1AEF69A2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DB4386D" w14:textId="77777777" w:rsidR="00216A09" w:rsidRPr="00CA7138" w:rsidRDefault="00216A09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</w:tbl>
    <w:p w14:paraId="2C696750" w14:textId="77777777" w:rsidR="006046AA" w:rsidRDefault="00216A09" w:rsidP="00216A0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  <w:sectPr w:rsidR="006046AA" w:rsidSect="004E7ACE">
          <w:footerReference w:type="even" r:id="rId8"/>
          <w:footerReference w:type="default" r:id="rId9"/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proofErr w:type="gramStart"/>
      <w:r w:rsidRPr="00CA713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gramEnd"/>
      <w:r w:rsidRPr="00CA713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Not clear, difficult to judge by radiologic evaluation and surgical records. </w:t>
      </w:r>
      <w:proofErr w:type="gramStart"/>
      <w:r w:rsidRPr="00CA7138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gramEnd"/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 Included the tumors that located simply in middle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</w:rPr>
        <w:t>clivus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CA7138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 Included four dedifferentiated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</w:rPr>
        <w:t>chordomas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 and one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</w:rPr>
        <w:t>sarcomatoid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A7138">
        <w:rPr>
          <w:rFonts w:ascii="Times New Roman" w:hAnsi="Times New Roman" w:cs="Times New Roman"/>
          <w:color w:val="000000" w:themeColor="text1"/>
          <w:sz w:val="24"/>
        </w:rPr>
        <w:t>chordoma</w:t>
      </w:r>
      <w:proofErr w:type="spellEnd"/>
      <w:r w:rsidRPr="00CA7138">
        <w:rPr>
          <w:rFonts w:ascii="Times New Roman" w:hAnsi="Times New Roman" w:cs="Times New Roman"/>
          <w:color w:val="000000" w:themeColor="text1"/>
          <w:sz w:val="24"/>
        </w:rPr>
        <w:t>; NA, not available; RT, radiation therapy</w:t>
      </w:r>
    </w:p>
    <w:p w14:paraId="62AD2E91" w14:textId="77777777" w:rsidR="006046AA" w:rsidRPr="00CB017E" w:rsidRDefault="006046AA" w:rsidP="006046AA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B017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CB017E">
        <w:rPr>
          <w:rFonts w:ascii="Times New Roman" w:hAnsi="Times New Roman" w:cs="Times New Roman"/>
          <w:sz w:val="24"/>
          <w:szCs w:val="24"/>
        </w:rPr>
        <w:fldChar w:fldCharType="begin"/>
      </w:r>
      <w:r w:rsidRPr="00CB017E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CB017E">
        <w:rPr>
          <w:rFonts w:ascii="Times New Roman" w:hAnsi="Times New Roman" w:cs="Times New Roman"/>
          <w:sz w:val="24"/>
          <w:szCs w:val="24"/>
        </w:rPr>
        <w:fldChar w:fldCharType="separate"/>
      </w:r>
      <w:r w:rsidRPr="00CB017E">
        <w:rPr>
          <w:rFonts w:ascii="Times New Roman" w:hAnsi="Times New Roman" w:cs="Times New Roman"/>
          <w:noProof/>
          <w:sz w:val="24"/>
          <w:szCs w:val="24"/>
        </w:rPr>
        <w:t>2</w:t>
      </w:r>
      <w:r w:rsidRPr="00CB017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CB017E">
        <w:rPr>
          <w:rFonts w:ascii="Times New Roman" w:hAnsi="Times New Roman" w:cs="Times New Roman"/>
          <w:noProof/>
          <w:sz w:val="24"/>
          <w:szCs w:val="24"/>
        </w:rPr>
        <w:t>.</w:t>
      </w:r>
      <w:proofErr w:type="gramEnd"/>
      <w:r w:rsidRPr="00CB017E">
        <w:rPr>
          <w:rFonts w:ascii="Times New Roman" w:hAnsi="Times New Roman" w:cs="Times New Roman"/>
          <w:sz w:val="24"/>
          <w:szCs w:val="24"/>
        </w:rPr>
        <w:t xml:space="preserve"> Risk factors for failure of gross-total resection that analyzed with univariate logistic regressi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807"/>
        <w:gridCol w:w="1316"/>
        <w:gridCol w:w="1316"/>
        <w:gridCol w:w="1376"/>
        <w:gridCol w:w="1065"/>
      </w:tblGrid>
      <w:tr w:rsidR="006046AA" w:rsidRPr="00244119" w14:paraId="6F1A2E12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28E06DF5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3300" w:type="dxa"/>
            <w:gridSpan w:val="3"/>
            <w:noWrap/>
            <w:vAlign w:val="center"/>
            <w:hideMark/>
          </w:tcPr>
          <w:p w14:paraId="44E71E7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No. of Patients (%)</w:t>
            </w:r>
          </w:p>
        </w:tc>
        <w:tc>
          <w:tcPr>
            <w:tcW w:w="1376" w:type="dxa"/>
            <w:noWrap/>
            <w:vAlign w:val="center"/>
            <w:hideMark/>
          </w:tcPr>
          <w:p w14:paraId="718828C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Statistic Value</w:t>
            </w:r>
          </w:p>
        </w:tc>
        <w:tc>
          <w:tcPr>
            <w:tcW w:w="1065" w:type="dxa"/>
            <w:noWrap/>
            <w:vAlign w:val="center"/>
            <w:hideMark/>
          </w:tcPr>
          <w:p w14:paraId="0F92001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6046AA" w:rsidRPr="00244119" w14:paraId="50FE506B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5A665FD3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807" w:type="dxa"/>
            <w:noWrap/>
            <w:vAlign w:val="center"/>
            <w:hideMark/>
          </w:tcPr>
          <w:p w14:paraId="2477021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196" w:type="dxa"/>
            <w:noWrap/>
            <w:vAlign w:val="center"/>
            <w:hideMark/>
          </w:tcPr>
          <w:p w14:paraId="0497D71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GTR</w:t>
            </w:r>
          </w:p>
        </w:tc>
        <w:tc>
          <w:tcPr>
            <w:tcW w:w="1297" w:type="dxa"/>
            <w:noWrap/>
            <w:vAlign w:val="center"/>
            <w:hideMark/>
          </w:tcPr>
          <w:p w14:paraId="50226F2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Non-GTR</w:t>
            </w:r>
          </w:p>
        </w:tc>
        <w:tc>
          <w:tcPr>
            <w:tcW w:w="1376" w:type="dxa"/>
            <w:noWrap/>
            <w:vAlign w:val="center"/>
            <w:hideMark/>
          </w:tcPr>
          <w:p w14:paraId="541026E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0AB15B0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7FE721E2" w14:textId="77777777" w:rsidTr="004E7ACE">
        <w:trPr>
          <w:trHeight w:val="480"/>
        </w:trPr>
        <w:tc>
          <w:tcPr>
            <w:tcW w:w="2549" w:type="dxa"/>
            <w:noWrap/>
            <w:hideMark/>
          </w:tcPr>
          <w:p w14:paraId="47600524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No. of total patients</w:t>
            </w:r>
          </w:p>
        </w:tc>
        <w:tc>
          <w:tcPr>
            <w:tcW w:w="807" w:type="dxa"/>
            <w:noWrap/>
            <w:vAlign w:val="center"/>
            <w:hideMark/>
          </w:tcPr>
          <w:p w14:paraId="49B221F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84</w:t>
            </w:r>
          </w:p>
        </w:tc>
        <w:tc>
          <w:tcPr>
            <w:tcW w:w="1196" w:type="dxa"/>
            <w:noWrap/>
            <w:vAlign w:val="center"/>
            <w:hideMark/>
          </w:tcPr>
          <w:p w14:paraId="51CE3CE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14 (40.1%)</w:t>
            </w:r>
          </w:p>
        </w:tc>
        <w:tc>
          <w:tcPr>
            <w:tcW w:w="1297" w:type="dxa"/>
            <w:noWrap/>
            <w:vAlign w:val="center"/>
            <w:hideMark/>
          </w:tcPr>
          <w:p w14:paraId="70023B0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70 (59.9%)</w:t>
            </w:r>
          </w:p>
        </w:tc>
        <w:tc>
          <w:tcPr>
            <w:tcW w:w="1376" w:type="dxa"/>
            <w:noWrap/>
            <w:vAlign w:val="center"/>
            <w:hideMark/>
          </w:tcPr>
          <w:p w14:paraId="209FA40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27659A8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1FE1734E" w14:textId="77777777" w:rsidTr="004E7ACE">
        <w:trPr>
          <w:trHeight w:val="570"/>
        </w:trPr>
        <w:tc>
          <w:tcPr>
            <w:tcW w:w="2549" w:type="dxa"/>
            <w:noWrap/>
            <w:hideMark/>
          </w:tcPr>
          <w:p w14:paraId="610BD54F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807" w:type="dxa"/>
            <w:noWrap/>
            <w:vAlign w:val="center"/>
            <w:hideMark/>
          </w:tcPr>
          <w:p w14:paraId="1E031B6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78401BB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4E74CDC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7207BE2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2E1612F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24DAA911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27114351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07" w:type="dxa"/>
            <w:noWrap/>
            <w:vAlign w:val="center"/>
            <w:hideMark/>
          </w:tcPr>
          <w:p w14:paraId="5C5034F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62</w:t>
            </w:r>
          </w:p>
        </w:tc>
        <w:tc>
          <w:tcPr>
            <w:tcW w:w="1196" w:type="dxa"/>
            <w:noWrap/>
            <w:vAlign w:val="center"/>
            <w:hideMark/>
          </w:tcPr>
          <w:p w14:paraId="0C0BFC7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71 (43.8%)</w:t>
            </w:r>
          </w:p>
        </w:tc>
        <w:tc>
          <w:tcPr>
            <w:tcW w:w="1297" w:type="dxa"/>
            <w:noWrap/>
            <w:vAlign w:val="center"/>
            <w:hideMark/>
          </w:tcPr>
          <w:p w14:paraId="42E003F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1 (56.2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27050C2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2.13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07B0CDF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.18</w:t>
            </w:r>
          </w:p>
        </w:tc>
      </w:tr>
      <w:tr w:rsidR="006046AA" w:rsidRPr="00244119" w14:paraId="4B3CB875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7394C252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07" w:type="dxa"/>
            <w:noWrap/>
            <w:vAlign w:val="center"/>
            <w:hideMark/>
          </w:tcPr>
          <w:p w14:paraId="2CEFB92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196" w:type="dxa"/>
            <w:noWrap/>
            <w:vAlign w:val="center"/>
            <w:hideMark/>
          </w:tcPr>
          <w:p w14:paraId="039DEBD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3 (35.2%)</w:t>
            </w:r>
          </w:p>
        </w:tc>
        <w:tc>
          <w:tcPr>
            <w:tcW w:w="1297" w:type="dxa"/>
            <w:noWrap/>
            <w:vAlign w:val="center"/>
            <w:hideMark/>
          </w:tcPr>
          <w:p w14:paraId="5C6DBAE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79 (64.8%)</w:t>
            </w:r>
          </w:p>
        </w:tc>
        <w:tc>
          <w:tcPr>
            <w:tcW w:w="1376" w:type="dxa"/>
            <w:vMerge/>
            <w:vAlign w:val="center"/>
            <w:hideMark/>
          </w:tcPr>
          <w:p w14:paraId="78A7E5F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5C2D26F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5F055486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737D3B77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807" w:type="dxa"/>
            <w:noWrap/>
            <w:vAlign w:val="center"/>
            <w:hideMark/>
          </w:tcPr>
          <w:p w14:paraId="265F31B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2D02886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5537B23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4BD60F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003DD44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653A5805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6A888360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≤ 20</w:t>
            </w:r>
          </w:p>
        </w:tc>
        <w:tc>
          <w:tcPr>
            <w:tcW w:w="807" w:type="dxa"/>
            <w:noWrap/>
            <w:vAlign w:val="center"/>
            <w:hideMark/>
          </w:tcPr>
          <w:p w14:paraId="1224FB4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96" w:type="dxa"/>
            <w:noWrap/>
            <w:vAlign w:val="center"/>
            <w:hideMark/>
          </w:tcPr>
          <w:p w14:paraId="2FC8A0D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7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20.6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97" w:type="dxa"/>
            <w:noWrap/>
            <w:vAlign w:val="center"/>
            <w:hideMark/>
          </w:tcPr>
          <w:p w14:paraId="3ED048D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27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79.4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5786C13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6.85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67AFFAE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.03</w:t>
            </w:r>
          </w:p>
        </w:tc>
      </w:tr>
      <w:tr w:rsidR="006046AA" w:rsidRPr="00244119" w14:paraId="3ED3419B" w14:textId="77777777" w:rsidTr="004E7ACE">
        <w:trPr>
          <w:trHeight w:val="570"/>
        </w:trPr>
        <w:tc>
          <w:tcPr>
            <w:tcW w:w="2549" w:type="dxa"/>
            <w:noWrap/>
            <w:hideMark/>
          </w:tcPr>
          <w:p w14:paraId="0A4FB6AC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0-60</w:t>
            </w:r>
          </w:p>
        </w:tc>
        <w:tc>
          <w:tcPr>
            <w:tcW w:w="807" w:type="dxa"/>
            <w:noWrap/>
            <w:vAlign w:val="center"/>
            <w:hideMark/>
          </w:tcPr>
          <w:p w14:paraId="2F1FABD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09</w:t>
            </w:r>
          </w:p>
        </w:tc>
        <w:tc>
          <w:tcPr>
            <w:tcW w:w="1196" w:type="dxa"/>
            <w:noWrap/>
            <w:vAlign w:val="center"/>
            <w:hideMark/>
          </w:tcPr>
          <w:p w14:paraId="6D0F47C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87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41.6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97" w:type="dxa"/>
            <w:noWrap/>
            <w:vAlign w:val="center"/>
            <w:hideMark/>
          </w:tcPr>
          <w:p w14:paraId="7E41180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122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58.4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76" w:type="dxa"/>
            <w:vMerge/>
            <w:vAlign w:val="center"/>
            <w:hideMark/>
          </w:tcPr>
          <w:p w14:paraId="2244694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3588092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624EB7BC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4988B27F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≥60</w:t>
            </w:r>
          </w:p>
        </w:tc>
        <w:tc>
          <w:tcPr>
            <w:tcW w:w="807" w:type="dxa"/>
            <w:noWrap/>
            <w:vAlign w:val="center"/>
            <w:hideMark/>
          </w:tcPr>
          <w:p w14:paraId="1C348E2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196" w:type="dxa"/>
            <w:noWrap/>
            <w:vAlign w:val="center"/>
            <w:hideMark/>
          </w:tcPr>
          <w:p w14:paraId="273E23B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20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48.8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97" w:type="dxa"/>
            <w:noWrap/>
            <w:vAlign w:val="center"/>
            <w:hideMark/>
          </w:tcPr>
          <w:p w14:paraId="15EE04F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21 </w:t>
            </w:r>
            <w:r w:rsidRPr="00244119">
              <w:rPr>
                <w:rFonts w:ascii="Times New Roman" w:hAnsi="Times New Roman" w:cs="Times New Roman"/>
                <w:sz w:val="24"/>
              </w:rPr>
              <w:t>（</w:t>
            </w:r>
            <w:r w:rsidRPr="00244119">
              <w:rPr>
                <w:rFonts w:ascii="Times New Roman" w:hAnsi="Times New Roman" w:cs="Times New Roman"/>
                <w:sz w:val="24"/>
              </w:rPr>
              <w:t>51.2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76" w:type="dxa"/>
            <w:vMerge/>
            <w:vAlign w:val="center"/>
            <w:hideMark/>
          </w:tcPr>
          <w:p w14:paraId="67425D5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7804917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24813343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0EB9838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History of surgery</w:t>
            </w:r>
          </w:p>
        </w:tc>
        <w:tc>
          <w:tcPr>
            <w:tcW w:w="807" w:type="dxa"/>
            <w:noWrap/>
            <w:vAlign w:val="center"/>
            <w:hideMark/>
          </w:tcPr>
          <w:p w14:paraId="693B458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21E82EA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6353A33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1AA8BB2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561FFED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6A218FD8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B98560D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07" w:type="dxa"/>
            <w:noWrap/>
            <w:vAlign w:val="center"/>
            <w:hideMark/>
          </w:tcPr>
          <w:p w14:paraId="6E29F9D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196" w:type="dxa"/>
            <w:noWrap/>
            <w:vAlign w:val="center"/>
            <w:hideMark/>
          </w:tcPr>
          <w:p w14:paraId="5B6304D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0 (22.0%)</w:t>
            </w:r>
          </w:p>
        </w:tc>
        <w:tc>
          <w:tcPr>
            <w:tcW w:w="1297" w:type="dxa"/>
            <w:noWrap/>
            <w:vAlign w:val="center"/>
            <w:hideMark/>
          </w:tcPr>
          <w:p w14:paraId="00BCEA6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71 (78.0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6A78F31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Chi-Square </w:t>
            </w:r>
            <w:r w:rsidRPr="00244119">
              <w:rPr>
                <w:rFonts w:ascii="Times New Roman" w:hAnsi="Times New Roman" w:cs="Times New Roman"/>
                <w:sz w:val="24"/>
              </w:rPr>
              <w:lastRenderedPageBreak/>
              <w:t>18.39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3D11ACD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.001</w:t>
            </w:r>
          </w:p>
        </w:tc>
      </w:tr>
      <w:tr w:rsidR="006046AA" w:rsidRPr="00244119" w14:paraId="3ED39CD3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24985173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lastRenderedPageBreak/>
              <w:t>No</w:t>
            </w:r>
          </w:p>
        </w:tc>
        <w:tc>
          <w:tcPr>
            <w:tcW w:w="807" w:type="dxa"/>
            <w:noWrap/>
            <w:vAlign w:val="center"/>
            <w:hideMark/>
          </w:tcPr>
          <w:p w14:paraId="0279658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93</w:t>
            </w:r>
          </w:p>
        </w:tc>
        <w:tc>
          <w:tcPr>
            <w:tcW w:w="1196" w:type="dxa"/>
            <w:noWrap/>
            <w:vAlign w:val="center"/>
            <w:hideMark/>
          </w:tcPr>
          <w:p w14:paraId="06396B4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4 (48.7%</w:t>
            </w:r>
            <w:r w:rsidRPr="00244119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297" w:type="dxa"/>
            <w:noWrap/>
            <w:vAlign w:val="center"/>
            <w:hideMark/>
          </w:tcPr>
          <w:p w14:paraId="63D4435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9 (51.3%)</w:t>
            </w:r>
          </w:p>
        </w:tc>
        <w:tc>
          <w:tcPr>
            <w:tcW w:w="1376" w:type="dxa"/>
            <w:vMerge/>
            <w:vAlign w:val="center"/>
            <w:hideMark/>
          </w:tcPr>
          <w:p w14:paraId="6128C10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738134C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6B598498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57342A56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History of radiotherapy</w:t>
            </w:r>
          </w:p>
        </w:tc>
        <w:tc>
          <w:tcPr>
            <w:tcW w:w="807" w:type="dxa"/>
            <w:noWrap/>
            <w:vAlign w:val="center"/>
            <w:hideMark/>
          </w:tcPr>
          <w:p w14:paraId="0748FD5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162C7D4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43CED1E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70566A5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3E3AA85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75D8E064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6440BDBE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07" w:type="dxa"/>
            <w:noWrap/>
            <w:vAlign w:val="center"/>
            <w:hideMark/>
          </w:tcPr>
          <w:p w14:paraId="22BC0C0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196" w:type="dxa"/>
            <w:noWrap/>
            <w:vAlign w:val="center"/>
            <w:hideMark/>
          </w:tcPr>
          <w:p w14:paraId="2327030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 (21.3%)</w:t>
            </w:r>
          </w:p>
        </w:tc>
        <w:tc>
          <w:tcPr>
            <w:tcW w:w="1297" w:type="dxa"/>
            <w:noWrap/>
            <w:vAlign w:val="center"/>
            <w:hideMark/>
          </w:tcPr>
          <w:p w14:paraId="2AABCEC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37 (78.7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1C287AB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8.34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57F890D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.005</w:t>
            </w:r>
          </w:p>
        </w:tc>
      </w:tr>
      <w:tr w:rsidR="006046AA" w:rsidRPr="00244119" w14:paraId="28863F1F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1C255231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07" w:type="dxa"/>
            <w:noWrap/>
            <w:vAlign w:val="center"/>
            <w:hideMark/>
          </w:tcPr>
          <w:p w14:paraId="5ECEF10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37</w:t>
            </w:r>
          </w:p>
        </w:tc>
        <w:tc>
          <w:tcPr>
            <w:tcW w:w="1196" w:type="dxa"/>
            <w:noWrap/>
            <w:vAlign w:val="center"/>
            <w:hideMark/>
          </w:tcPr>
          <w:p w14:paraId="4400669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4 (43.9%)</w:t>
            </w:r>
          </w:p>
        </w:tc>
        <w:tc>
          <w:tcPr>
            <w:tcW w:w="1297" w:type="dxa"/>
            <w:noWrap/>
            <w:vAlign w:val="center"/>
            <w:hideMark/>
          </w:tcPr>
          <w:p w14:paraId="5E6D782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33 (56.1%)</w:t>
            </w:r>
          </w:p>
        </w:tc>
        <w:tc>
          <w:tcPr>
            <w:tcW w:w="1376" w:type="dxa"/>
            <w:vMerge/>
            <w:vAlign w:val="center"/>
            <w:hideMark/>
          </w:tcPr>
          <w:p w14:paraId="28A7C90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47D7453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6CEFD1AC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41304554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Dural penetration</w:t>
            </w:r>
          </w:p>
        </w:tc>
        <w:tc>
          <w:tcPr>
            <w:tcW w:w="807" w:type="dxa"/>
            <w:noWrap/>
            <w:vAlign w:val="center"/>
            <w:hideMark/>
          </w:tcPr>
          <w:p w14:paraId="73E082C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0705EF4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09B9285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1F4CAE1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5BBFECE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594ED12E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474BB470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07" w:type="dxa"/>
            <w:noWrap/>
            <w:vAlign w:val="center"/>
            <w:hideMark/>
          </w:tcPr>
          <w:p w14:paraId="3E55F76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196" w:type="dxa"/>
            <w:noWrap/>
            <w:vAlign w:val="center"/>
            <w:hideMark/>
          </w:tcPr>
          <w:p w14:paraId="030094D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35 (25.4%)</w:t>
            </w:r>
          </w:p>
        </w:tc>
        <w:tc>
          <w:tcPr>
            <w:tcW w:w="1297" w:type="dxa"/>
            <w:noWrap/>
            <w:vAlign w:val="center"/>
            <w:hideMark/>
          </w:tcPr>
          <w:p w14:paraId="485AC9F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3 (74.6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5E028B4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25.29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22A61A6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 xml:space="preserve"> .001</w:t>
            </w:r>
          </w:p>
        </w:tc>
      </w:tr>
      <w:tr w:rsidR="006046AA" w:rsidRPr="00244119" w14:paraId="7FFF73C8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3FBBB8AA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07" w:type="dxa"/>
            <w:noWrap/>
            <w:vAlign w:val="center"/>
            <w:hideMark/>
          </w:tcPr>
          <w:p w14:paraId="1FA81B4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36</w:t>
            </w:r>
          </w:p>
        </w:tc>
        <w:tc>
          <w:tcPr>
            <w:tcW w:w="1196" w:type="dxa"/>
            <w:noWrap/>
            <w:vAlign w:val="center"/>
            <w:hideMark/>
          </w:tcPr>
          <w:p w14:paraId="0F2ABA7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75 (55.1%)</w:t>
            </w:r>
          </w:p>
        </w:tc>
        <w:tc>
          <w:tcPr>
            <w:tcW w:w="1297" w:type="dxa"/>
            <w:noWrap/>
            <w:vAlign w:val="center"/>
            <w:hideMark/>
          </w:tcPr>
          <w:p w14:paraId="753F90D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1 (44.9%)</w:t>
            </w:r>
          </w:p>
        </w:tc>
        <w:tc>
          <w:tcPr>
            <w:tcW w:w="1376" w:type="dxa"/>
            <w:vMerge/>
            <w:vAlign w:val="center"/>
            <w:hideMark/>
          </w:tcPr>
          <w:p w14:paraId="22A4516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14D30F5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43D06147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609CC4D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Not clear </w:t>
            </w:r>
            <w:r w:rsidRPr="0024411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807" w:type="dxa"/>
            <w:noWrap/>
            <w:vAlign w:val="center"/>
            <w:hideMark/>
          </w:tcPr>
          <w:p w14:paraId="40EF573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96" w:type="dxa"/>
            <w:noWrap/>
            <w:vAlign w:val="center"/>
            <w:hideMark/>
          </w:tcPr>
          <w:p w14:paraId="38F1265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 (40.0%)</w:t>
            </w:r>
          </w:p>
        </w:tc>
        <w:tc>
          <w:tcPr>
            <w:tcW w:w="1297" w:type="dxa"/>
            <w:noWrap/>
            <w:vAlign w:val="center"/>
            <w:hideMark/>
          </w:tcPr>
          <w:p w14:paraId="1658467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 (60.0%)</w:t>
            </w:r>
          </w:p>
        </w:tc>
        <w:tc>
          <w:tcPr>
            <w:tcW w:w="1376" w:type="dxa"/>
            <w:vMerge/>
            <w:vAlign w:val="center"/>
            <w:hideMark/>
          </w:tcPr>
          <w:p w14:paraId="53936CC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59C05D8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66B6CBD2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2C30AFD8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Tumor volume</w:t>
            </w:r>
          </w:p>
        </w:tc>
        <w:tc>
          <w:tcPr>
            <w:tcW w:w="807" w:type="dxa"/>
            <w:noWrap/>
            <w:vAlign w:val="center"/>
            <w:hideMark/>
          </w:tcPr>
          <w:p w14:paraId="62D6BD2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63231FD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5588539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9FAB5D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521E127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3D4D9000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DB635C5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≤ 40 cm3</w:t>
            </w:r>
          </w:p>
        </w:tc>
        <w:tc>
          <w:tcPr>
            <w:tcW w:w="807" w:type="dxa"/>
            <w:noWrap/>
            <w:vAlign w:val="center"/>
            <w:hideMark/>
          </w:tcPr>
          <w:p w14:paraId="2239916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12</w:t>
            </w:r>
          </w:p>
        </w:tc>
        <w:tc>
          <w:tcPr>
            <w:tcW w:w="1196" w:type="dxa"/>
            <w:noWrap/>
            <w:vAlign w:val="center"/>
            <w:hideMark/>
          </w:tcPr>
          <w:p w14:paraId="158CA15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6 (50.0%)</w:t>
            </w:r>
          </w:p>
        </w:tc>
        <w:tc>
          <w:tcPr>
            <w:tcW w:w="1297" w:type="dxa"/>
            <w:noWrap/>
            <w:vAlign w:val="center"/>
            <w:hideMark/>
          </w:tcPr>
          <w:p w14:paraId="4F158C6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6 (50.0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08B7F51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33.83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1441D9C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.001</w:t>
            </w:r>
          </w:p>
        </w:tc>
      </w:tr>
      <w:tr w:rsidR="006046AA" w:rsidRPr="00244119" w14:paraId="726E0015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639A1382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＞</w:t>
            </w:r>
            <w:r w:rsidRPr="00244119">
              <w:rPr>
                <w:rFonts w:ascii="Times New Roman" w:hAnsi="Times New Roman" w:cs="Times New Roman"/>
                <w:sz w:val="24"/>
              </w:rPr>
              <w:t xml:space="preserve"> 40 cm3</w:t>
            </w:r>
          </w:p>
        </w:tc>
        <w:tc>
          <w:tcPr>
            <w:tcW w:w="807" w:type="dxa"/>
            <w:noWrap/>
            <w:vAlign w:val="center"/>
            <w:hideMark/>
          </w:tcPr>
          <w:p w14:paraId="28EB555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196" w:type="dxa"/>
            <w:noWrap/>
            <w:vAlign w:val="center"/>
            <w:hideMark/>
          </w:tcPr>
          <w:p w14:paraId="6734DE4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8 (11.1%)</w:t>
            </w:r>
          </w:p>
        </w:tc>
        <w:tc>
          <w:tcPr>
            <w:tcW w:w="1297" w:type="dxa"/>
            <w:noWrap/>
            <w:vAlign w:val="center"/>
            <w:hideMark/>
          </w:tcPr>
          <w:p w14:paraId="723FA85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4 (88.9%)</w:t>
            </w:r>
          </w:p>
        </w:tc>
        <w:tc>
          <w:tcPr>
            <w:tcW w:w="1376" w:type="dxa"/>
            <w:vMerge/>
            <w:vAlign w:val="center"/>
            <w:hideMark/>
          </w:tcPr>
          <w:p w14:paraId="0F2B444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09E6B30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0560D6E9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10613DA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Tumor locations (Sagittal view)</w:t>
            </w:r>
          </w:p>
        </w:tc>
        <w:tc>
          <w:tcPr>
            <w:tcW w:w="807" w:type="dxa"/>
            <w:noWrap/>
            <w:vAlign w:val="center"/>
            <w:hideMark/>
          </w:tcPr>
          <w:p w14:paraId="61344D2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2E811C3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2A24A574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AEC187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2E72CE4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04DAA09F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6F215CF1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lastRenderedPageBreak/>
              <w:t xml:space="preserve">Upper 2/3 </w:t>
            </w:r>
            <w:r w:rsidRPr="0024411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807" w:type="dxa"/>
            <w:noWrap/>
            <w:vAlign w:val="center"/>
            <w:hideMark/>
          </w:tcPr>
          <w:p w14:paraId="6DF7818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54</w:t>
            </w:r>
          </w:p>
        </w:tc>
        <w:tc>
          <w:tcPr>
            <w:tcW w:w="1196" w:type="dxa"/>
            <w:noWrap/>
            <w:vAlign w:val="center"/>
            <w:hideMark/>
          </w:tcPr>
          <w:p w14:paraId="4B30511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0 (58.4%)</w:t>
            </w:r>
          </w:p>
        </w:tc>
        <w:tc>
          <w:tcPr>
            <w:tcW w:w="1297" w:type="dxa"/>
            <w:noWrap/>
            <w:vAlign w:val="center"/>
            <w:hideMark/>
          </w:tcPr>
          <w:p w14:paraId="17A3926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4 (41.6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793387D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50.62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48EE9BC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 xml:space="preserve"> .001</w:t>
            </w:r>
          </w:p>
        </w:tc>
      </w:tr>
      <w:tr w:rsidR="006046AA" w:rsidRPr="00244119" w14:paraId="246E4A17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5250B540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Lower 2/3</w:t>
            </w:r>
          </w:p>
        </w:tc>
        <w:tc>
          <w:tcPr>
            <w:tcW w:w="807" w:type="dxa"/>
            <w:noWrap/>
            <w:vAlign w:val="center"/>
            <w:hideMark/>
          </w:tcPr>
          <w:p w14:paraId="7D4628A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196" w:type="dxa"/>
            <w:noWrap/>
            <w:vAlign w:val="center"/>
            <w:hideMark/>
          </w:tcPr>
          <w:p w14:paraId="07923E5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 (11.1%)</w:t>
            </w:r>
          </w:p>
        </w:tc>
        <w:tc>
          <w:tcPr>
            <w:tcW w:w="1297" w:type="dxa"/>
            <w:noWrap/>
            <w:vAlign w:val="center"/>
            <w:hideMark/>
          </w:tcPr>
          <w:p w14:paraId="106DBDB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8 (88.9%)</w:t>
            </w:r>
          </w:p>
        </w:tc>
        <w:tc>
          <w:tcPr>
            <w:tcW w:w="1376" w:type="dxa"/>
            <w:vMerge/>
            <w:vAlign w:val="center"/>
            <w:hideMark/>
          </w:tcPr>
          <w:p w14:paraId="5D13B48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580073F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09FADE85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361D0908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Total </w:t>
            </w:r>
            <w:proofErr w:type="spellStart"/>
            <w:r w:rsidRPr="00244119">
              <w:rPr>
                <w:rFonts w:ascii="Times New Roman" w:hAnsi="Times New Roman" w:cs="Times New Roman"/>
                <w:sz w:val="24"/>
              </w:rPr>
              <w:t>clivus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12F045F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196" w:type="dxa"/>
            <w:noWrap/>
            <w:vAlign w:val="center"/>
            <w:hideMark/>
          </w:tcPr>
          <w:p w14:paraId="26B9925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4 (20.9%)</w:t>
            </w:r>
          </w:p>
        </w:tc>
        <w:tc>
          <w:tcPr>
            <w:tcW w:w="1297" w:type="dxa"/>
            <w:noWrap/>
            <w:vAlign w:val="center"/>
            <w:hideMark/>
          </w:tcPr>
          <w:p w14:paraId="3830CE0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53 (79.1%)</w:t>
            </w:r>
          </w:p>
        </w:tc>
        <w:tc>
          <w:tcPr>
            <w:tcW w:w="1376" w:type="dxa"/>
            <w:vMerge/>
            <w:vAlign w:val="center"/>
            <w:hideMark/>
          </w:tcPr>
          <w:p w14:paraId="435BDC7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3626CFB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5672CB50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78375BA5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807" w:type="dxa"/>
            <w:noWrap/>
            <w:vAlign w:val="center"/>
            <w:hideMark/>
          </w:tcPr>
          <w:p w14:paraId="7EC3C62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96" w:type="dxa"/>
            <w:noWrap/>
            <w:vAlign w:val="center"/>
            <w:hideMark/>
          </w:tcPr>
          <w:p w14:paraId="3795675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4 (44.4%)</w:t>
            </w:r>
          </w:p>
        </w:tc>
        <w:tc>
          <w:tcPr>
            <w:tcW w:w="1297" w:type="dxa"/>
            <w:noWrap/>
            <w:vAlign w:val="center"/>
            <w:hideMark/>
          </w:tcPr>
          <w:p w14:paraId="79AB203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5 (55.6%)</w:t>
            </w:r>
          </w:p>
        </w:tc>
        <w:tc>
          <w:tcPr>
            <w:tcW w:w="1376" w:type="dxa"/>
            <w:vMerge/>
            <w:vAlign w:val="center"/>
            <w:hideMark/>
          </w:tcPr>
          <w:p w14:paraId="3500D2F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7BAA7C6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66275A90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CEEA4E4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Tumor locations (Axial view)</w:t>
            </w:r>
          </w:p>
        </w:tc>
        <w:tc>
          <w:tcPr>
            <w:tcW w:w="807" w:type="dxa"/>
            <w:noWrap/>
            <w:vAlign w:val="center"/>
            <w:hideMark/>
          </w:tcPr>
          <w:p w14:paraId="3A3876B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232F846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70F649A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374E31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2638A53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0C065B0E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0ECA44DF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Midline</w:t>
            </w:r>
          </w:p>
        </w:tc>
        <w:tc>
          <w:tcPr>
            <w:tcW w:w="807" w:type="dxa"/>
            <w:noWrap/>
            <w:vAlign w:val="center"/>
            <w:hideMark/>
          </w:tcPr>
          <w:p w14:paraId="00C0CA7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54</w:t>
            </w:r>
          </w:p>
        </w:tc>
        <w:tc>
          <w:tcPr>
            <w:tcW w:w="1196" w:type="dxa"/>
            <w:noWrap/>
            <w:vAlign w:val="center"/>
            <w:hideMark/>
          </w:tcPr>
          <w:p w14:paraId="7F2444E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1 (59.1%)</w:t>
            </w:r>
          </w:p>
        </w:tc>
        <w:tc>
          <w:tcPr>
            <w:tcW w:w="1297" w:type="dxa"/>
            <w:noWrap/>
            <w:vAlign w:val="center"/>
            <w:hideMark/>
          </w:tcPr>
          <w:p w14:paraId="2D74D7B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3 (40.9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768485E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50.23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5511195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 xml:space="preserve"> .001</w:t>
            </w:r>
          </w:p>
        </w:tc>
      </w:tr>
      <w:tr w:rsidR="006046AA" w:rsidRPr="00244119" w14:paraId="0C4E82EF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6ADFD4E4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Midline extend to </w:t>
            </w:r>
            <w:proofErr w:type="spellStart"/>
            <w:r w:rsidRPr="00244119">
              <w:rPr>
                <w:rFonts w:ascii="Times New Roman" w:hAnsi="Times New Roman" w:cs="Times New Roman"/>
                <w:sz w:val="24"/>
              </w:rPr>
              <w:t>paramedian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27F7207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1196" w:type="dxa"/>
            <w:noWrap/>
            <w:vAlign w:val="center"/>
            <w:hideMark/>
          </w:tcPr>
          <w:p w14:paraId="4EA670B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3 (17.8%)</w:t>
            </w:r>
          </w:p>
        </w:tc>
        <w:tc>
          <w:tcPr>
            <w:tcW w:w="1297" w:type="dxa"/>
            <w:noWrap/>
            <w:vAlign w:val="center"/>
            <w:hideMark/>
          </w:tcPr>
          <w:p w14:paraId="6240033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6 (82.2%)</w:t>
            </w:r>
          </w:p>
        </w:tc>
        <w:tc>
          <w:tcPr>
            <w:tcW w:w="1376" w:type="dxa"/>
            <w:vMerge/>
            <w:vAlign w:val="center"/>
            <w:hideMark/>
          </w:tcPr>
          <w:p w14:paraId="4CC9094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577706D8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5DD4FB96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3B01C4F8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44119">
              <w:rPr>
                <w:rFonts w:ascii="Times New Roman" w:hAnsi="Times New Roman" w:cs="Times New Roman"/>
                <w:sz w:val="24"/>
              </w:rPr>
              <w:t>Paramedian</w:t>
            </w:r>
            <w:proofErr w:type="spellEnd"/>
          </w:p>
        </w:tc>
        <w:tc>
          <w:tcPr>
            <w:tcW w:w="807" w:type="dxa"/>
            <w:noWrap/>
            <w:vAlign w:val="center"/>
            <w:hideMark/>
          </w:tcPr>
          <w:p w14:paraId="4DEE362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96" w:type="dxa"/>
            <w:noWrap/>
            <w:vAlign w:val="center"/>
            <w:hideMark/>
          </w:tcPr>
          <w:p w14:paraId="469FA09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297" w:type="dxa"/>
            <w:noWrap/>
            <w:vAlign w:val="center"/>
            <w:hideMark/>
          </w:tcPr>
          <w:p w14:paraId="74E0FD2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 (100%)</w:t>
            </w:r>
          </w:p>
        </w:tc>
        <w:tc>
          <w:tcPr>
            <w:tcW w:w="1376" w:type="dxa"/>
            <w:vMerge/>
            <w:vAlign w:val="center"/>
            <w:hideMark/>
          </w:tcPr>
          <w:p w14:paraId="765C866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569CF0F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6046AA" w:rsidRPr="00244119" w14:paraId="17E83AD7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4EC48AC0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Approach</w:t>
            </w:r>
          </w:p>
        </w:tc>
        <w:tc>
          <w:tcPr>
            <w:tcW w:w="807" w:type="dxa"/>
            <w:noWrap/>
            <w:vAlign w:val="center"/>
            <w:hideMark/>
          </w:tcPr>
          <w:p w14:paraId="650BB8B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0DBB5ECB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6830385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1CEE03A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720DD66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6C7CFD28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43260DC4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Endoscopic midline</w:t>
            </w:r>
          </w:p>
        </w:tc>
        <w:tc>
          <w:tcPr>
            <w:tcW w:w="807" w:type="dxa"/>
            <w:noWrap/>
            <w:vAlign w:val="center"/>
            <w:hideMark/>
          </w:tcPr>
          <w:p w14:paraId="25EAF2D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1196" w:type="dxa"/>
            <w:noWrap/>
            <w:vAlign w:val="center"/>
            <w:hideMark/>
          </w:tcPr>
          <w:p w14:paraId="4174003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8 (40.3%)</w:t>
            </w:r>
          </w:p>
        </w:tc>
        <w:tc>
          <w:tcPr>
            <w:tcW w:w="1297" w:type="dxa"/>
            <w:noWrap/>
            <w:vAlign w:val="center"/>
            <w:hideMark/>
          </w:tcPr>
          <w:p w14:paraId="1A3A434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60 (59.7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4835000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Chi-Square 0.05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344F97BD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.82</w:t>
            </w:r>
          </w:p>
        </w:tc>
      </w:tr>
      <w:tr w:rsidR="006046AA" w:rsidRPr="00244119" w14:paraId="25A7B3ED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1208DD06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Microscopic lateral open</w:t>
            </w:r>
          </w:p>
        </w:tc>
        <w:tc>
          <w:tcPr>
            <w:tcW w:w="807" w:type="dxa"/>
            <w:noWrap/>
            <w:vAlign w:val="center"/>
            <w:hideMark/>
          </w:tcPr>
          <w:p w14:paraId="7913DB7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196" w:type="dxa"/>
            <w:noWrap/>
            <w:vAlign w:val="center"/>
            <w:hideMark/>
          </w:tcPr>
          <w:p w14:paraId="09D7251F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 (37.5%)</w:t>
            </w:r>
          </w:p>
        </w:tc>
        <w:tc>
          <w:tcPr>
            <w:tcW w:w="1297" w:type="dxa"/>
            <w:noWrap/>
            <w:vAlign w:val="center"/>
            <w:hideMark/>
          </w:tcPr>
          <w:p w14:paraId="1DB7D56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 (62.5%)</w:t>
            </w:r>
          </w:p>
        </w:tc>
        <w:tc>
          <w:tcPr>
            <w:tcW w:w="1376" w:type="dxa"/>
            <w:vMerge/>
            <w:vAlign w:val="center"/>
            <w:hideMark/>
          </w:tcPr>
          <w:p w14:paraId="3083952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42FE023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4805AD50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2DAE4A90" w14:textId="77777777" w:rsidR="006046AA" w:rsidRPr="00244119" w:rsidRDefault="006046AA" w:rsidP="004E7AC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>Cavernous sinus invasion</w:t>
            </w:r>
          </w:p>
        </w:tc>
        <w:tc>
          <w:tcPr>
            <w:tcW w:w="807" w:type="dxa"/>
            <w:noWrap/>
            <w:vAlign w:val="center"/>
            <w:hideMark/>
          </w:tcPr>
          <w:p w14:paraId="126F4A6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14:paraId="528563CC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62526CE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0F2924C1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14:paraId="3873A820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046AA" w:rsidRPr="00244119" w14:paraId="3DE867BA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1CD6C02A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807" w:type="dxa"/>
            <w:noWrap/>
            <w:vAlign w:val="center"/>
            <w:hideMark/>
          </w:tcPr>
          <w:p w14:paraId="7596C68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196" w:type="dxa"/>
            <w:noWrap/>
            <w:vAlign w:val="center"/>
            <w:hideMark/>
          </w:tcPr>
          <w:p w14:paraId="344AF685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20 (23.0%)</w:t>
            </w:r>
          </w:p>
        </w:tc>
        <w:tc>
          <w:tcPr>
            <w:tcW w:w="1297" w:type="dxa"/>
            <w:noWrap/>
            <w:vAlign w:val="center"/>
            <w:hideMark/>
          </w:tcPr>
          <w:p w14:paraId="3AE01F4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67 (77.0%)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431C2A1A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 xml:space="preserve">Chi-Square </w:t>
            </w:r>
            <w:r w:rsidRPr="00244119">
              <w:rPr>
                <w:rFonts w:ascii="Times New Roman" w:hAnsi="Times New Roman" w:cs="Times New Roman"/>
                <w:sz w:val="24"/>
              </w:rPr>
              <w:lastRenderedPageBreak/>
              <w:t>15.36</w:t>
            </w:r>
          </w:p>
        </w:tc>
        <w:tc>
          <w:tcPr>
            <w:tcW w:w="1065" w:type="dxa"/>
            <w:vMerge w:val="restart"/>
            <w:noWrap/>
            <w:vAlign w:val="center"/>
            <w:hideMark/>
          </w:tcPr>
          <w:p w14:paraId="2A87FC57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＜</w:t>
            </w:r>
            <w:r w:rsidRPr="00244119">
              <w:rPr>
                <w:rFonts w:ascii="Times New Roman" w:hAnsi="Times New Roman" w:cs="Times New Roman"/>
                <w:b/>
                <w:bCs/>
                <w:sz w:val="24"/>
              </w:rPr>
              <w:t xml:space="preserve"> .001</w:t>
            </w:r>
          </w:p>
        </w:tc>
      </w:tr>
      <w:tr w:rsidR="006046AA" w:rsidRPr="00244119" w14:paraId="7389650C" w14:textId="77777777" w:rsidTr="004E7ACE">
        <w:trPr>
          <w:trHeight w:val="240"/>
        </w:trPr>
        <w:tc>
          <w:tcPr>
            <w:tcW w:w="2549" w:type="dxa"/>
            <w:noWrap/>
            <w:hideMark/>
          </w:tcPr>
          <w:p w14:paraId="17E02769" w14:textId="77777777" w:rsidR="006046AA" w:rsidRPr="00244119" w:rsidRDefault="006046AA" w:rsidP="004E7AC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lastRenderedPageBreak/>
              <w:t>No</w:t>
            </w:r>
          </w:p>
        </w:tc>
        <w:tc>
          <w:tcPr>
            <w:tcW w:w="807" w:type="dxa"/>
            <w:noWrap/>
            <w:vAlign w:val="center"/>
            <w:hideMark/>
          </w:tcPr>
          <w:p w14:paraId="0D549CA6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97</w:t>
            </w:r>
          </w:p>
        </w:tc>
        <w:tc>
          <w:tcPr>
            <w:tcW w:w="1196" w:type="dxa"/>
            <w:noWrap/>
            <w:vAlign w:val="center"/>
            <w:hideMark/>
          </w:tcPr>
          <w:p w14:paraId="020A33F2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94 (47.7%)</w:t>
            </w:r>
          </w:p>
        </w:tc>
        <w:tc>
          <w:tcPr>
            <w:tcW w:w="1297" w:type="dxa"/>
            <w:noWrap/>
            <w:vAlign w:val="center"/>
            <w:hideMark/>
          </w:tcPr>
          <w:p w14:paraId="5C7781C3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44119">
              <w:rPr>
                <w:rFonts w:ascii="Times New Roman" w:hAnsi="Times New Roman" w:cs="Times New Roman"/>
                <w:sz w:val="24"/>
              </w:rPr>
              <w:t>103 (52.3%)</w:t>
            </w:r>
          </w:p>
        </w:tc>
        <w:tc>
          <w:tcPr>
            <w:tcW w:w="1376" w:type="dxa"/>
            <w:vMerge/>
            <w:vAlign w:val="center"/>
            <w:hideMark/>
          </w:tcPr>
          <w:p w14:paraId="6FB9EE2E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vMerge/>
            <w:vAlign w:val="center"/>
            <w:hideMark/>
          </w:tcPr>
          <w:p w14:paraId="4AF35179" w14:textId="77777777" w:rsidR="006046AA" w:rsidRPr="00244119" w:rsidRDefault="006046AA" w:rsidP="004E7A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348EA962" w14:textId="1CF8A164" w:rsidR="006046AA" w:rsidRDefault="006046AA" w:rsidP="00216A09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DE5F73">
        <w:rPr>
          <w:rFonts w:ascii="Times New Roman" w:hAnsi="Times New Roman" w:cs="Times New Roman"/>
        </w:rPr>
        <w:t xml:space="preserve"> Not clear, difficult to judge by radiologic evaluation and surgical records; </w:t>
      </w:r>
      <w:r w:rsidRPr="00DE5F73">
        <w:rPr>
          <w:rFonts w:ascii="Times New Roman" w:hAnsi="Times New Roman" w:cs="Times New Roman"/>
          <w:vertAlign w:val="superscript"/>
        </w:rPr>
        <w:t>b</w:t>
      </w:r>
      <w:r w:rsidRPr="00DE5F73">
        <w:rPr>
          <w:rFonts w:ascii="Times New Roman" w:hAnsi="Times New Roman" w:cs="Times New Roman"/>
        </w:rPr>
        <w:t xml:space="preserve"> Included the tumors that located simply in middle </w:t>
      </w:r>
      <w:proofErr w:type="spellStart"/>
      <w:r w:rsidRPr="00DE5F73">
        <w:rPr>
          <w:rFonts w:ascii="Times New Roman" w:hAnsi="Times New Roman" w:cs="Times New Roman"/>
        </w:rPr>
        <w:t>clivus</w:t>
      </w:r>
      <w:proofErr w:type="spellEnd"/>
      <w:r w:rsidRPr="00DE5F73">
        <w:rPr>
          <w:rFonts w:ascii="Times New Roman" w:hAnsi="Times New Roman" w:cs="Times New Roman"/>
        </w:rPr>
        <w:t>.</w:t>
      </w:r>
    </w:p>
    <w:p w14:paraId="09544B27" w14:textId="3CDD99C9" w:rsidR="006046AA" w:rsidRDefault="006046A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A9902B" w14:textId="470CEDFA" w:rsidR="00726908" w:rsidRPr="00003C7C" w:rsidRDefault="00726908" w:rsidP="00726908">
      <w:pPr>
        <w:spacing w:after="0" w:line="240" w:lineRule="auto"/>
        <w:rPr>
          <w:ins w:id="1" w:author="Jiwei Bai" w:date="2021-04-24T21:46:00Z"/>
          <w:rFonts w:ascii="Times New Roman" w:hAnsi="Times New Roman" w:cs="Times New Roman"/>
        </w:rPr>
      </w:pPr>
      <w:proofErr w:type="gramStart"/>
      <w:ins w:id="2" w:author="Jiwei Bai" w:date="2021-04-24T21:46:00Z">
        <w:r w:rsidRPr="00003C7C">
          <w:rPr>
            <w:rFonts w:ascii="Times New Roman" w:hAnsi="Times New Roman" w:cs="Times New Roman" w:hint="eastAsia"/>
          </w:rPr>
          <w:lastRenderedPageBreak/>
          <w:t>S</w:t>
        </w:r>
        <w:r w:rsidRPr="00003C7C">
          <w:rPr>
            <w:rFonts w:ascii="Times New Roman" w:hAnsi="Times New Roman" w:cs="Times New Roman"/>
          </w:rPr>
          <w:t>upplementary Table 3</w:t>
        </w:r>
      </w:ins>
      <w:ins w:id="3" w:author="Jiwei Bai" w:date="2021-04-24T21:51:00Z">
        <w:r w:rsidR="00CA76E5">
          <w:rPr>
            <w:rFonts w:ascii="Times New Roman" w:hAnsi="Times New Roman" w:cs="Times New Roman"/>
          </w:rPr>
          <w:t>.</w:t>
        </w:r>
        <w:proofErr w:type="gramEnd"/>
        <w:r w:rsidR="00CA76E5">
          <w:rPr>
            <w:rFonts w:ascii="Times New Roman" w:hAnsi="Times New Roman" w:cs="Times New Roman"/>
          </w:rPr>
          <w:t xml:space="preserve"> The</w:t>
        </w:r>
      </w:ins>
      <w:ins w:id="4" w:author="Jiwei Bai" w:date="2021-04-24T21:52:00Z">
        <w:r w:rsidR="00CA76E5">
          <w:rPr>
            <w:rFonts w:ascii="Times New Roman" w:hAnsi="Times New Roman" w:cs="Times New Roman"/>
          </w:rPr>
          <w:t xml:space="preserve"> comparison of</w:t>
        </w:r>
      </w:ins>
      <w:ins w:id="5" w:author="Jiwei Bai" w:date="2021-04-24T21:51:00Z">
        <w:r w:rsidR="00CA76E5">
          <w:rPr>
            <w:rFonts w:ascii="Times New Roman" w:hAnsi="Times New Roman" w:cs="Times New Roman"/>
          </w:rPr>
          <w:t xml:space="preserve"> complications </w:t>
        </w:r>
      </w:ins>
      <w:ins w:id="6" w:author="Jiwei Bai" w:date="2021-04-24T21:52:00Z">
        <w:r w:rsidR="00CA76E5">
          <w:rPr>
            <w:rFonts w:ascii="Times New Roman" w:hAnsi="Times New Roman" w:cs="Times New Roman"/>
          </w:rPr>
          <w:t xml:space="preserve">between </w:t>
        </w:r>
        <w:r w:rsidR="00CA76E5" w:rsidRPr="00CA76E5">
          <w:rPr>
            <w:rFonts w:ascii="Times New Roman" w:hAnsi="Times New Roman" w:cs="Times New Roman"/>
          </w:rPr>
          <w:t>endoscopic midline approach</w:t>
        </w:r>
      </w:ins>
      <w:ins w:id="7" w:author="Jiwei Bai" w:date="2021-04-24T22:04:00Z">
        <w:r w:rsidR="00CE2C0D">
          <w:rPr>
            <w:rFonts w:ascii="Times New Roman" w:hAnsi="Times New Roman" w:cs="Times New Roman"/>
          </w:rPr>
          <w:t xml:space="preserve"> (EMA)</w:t>
        </w:r>
      </w:ins>
      <w:ins w:id="8" w:author="Jiwei Bai" w:date="2021-04-24T21:52:00Z">
        <w:r w:rsidR="00CA76E5">
          <w:rPr>
            <w:rFonts w:ascii="Times New Roman" w:hAnsi="Times New Roman" w:cs="Times New Roman"/>
          </w:rPr>
          <w:t xml:space="preserve"> and </w:t>
        </w:r>
      </w:ins>
      <w:ins w:id="9" w:author="Jiwei Bai" w:date="2021-04-24T21:53:00Z">
        <w:r w:rsidR="00CA76E5" w:rsidRPr="00CA76E5">
          <w:rPr>
            <w:rFonts w:ascii="Times New Roman" w:hAnsi="Times New Roman" w:cs="Times New Roman"/>
          </w:rPr>
          <w:t>microscopic lateral open approach</w:t>
        </w:r>
      </w:ins>
      <w:ins w:id="10" w:author="Jiwei Bai" w:date="2021-04-24T22:04:00Z">
        <w:r w:rsidR="00CE2C0D">
          <w:rPr>
            <w:rFonts w:ascii="Times New Roman" w:hAnsi="Times New Roman" w:cs="Times New Roman"/>
          </w:rPr>
          <w:t xml:space="preserve"> (MLOA)</w:t>
        </w:r>
      </w:ins>
    </w:p>
    <w:p w14:paraId="100CBEFB" w14:textId="77777777" w:rsidR="00726908" w:rsidRPr="00CA76E5" w:rsidRDefault="00726908" w:rsidP="00726908">
      <w:pPr>
        <w:spacing w:after="0" w:line="240" w:lineRule="auto"/>
        <w:rPr>
          <w:ins w:id="11" w:author="Jiwei Bai" w:date="2021-04-24T21:46:00Z"/>
          <w:rFonts w:ascii="Times New Roman" w:hAnsi="Times New Roman" w:cs="Times New Roman"/>
        </w:rPr>
      </w:pPr>
    </w:p>
    <w:tbl>
      <w:tblPr>
        <w:tblW w:w="8183" w:type="dxa"/>
        <w:tblLayout w:type="fixed"/>
        <w:tblLook w:val="04A0" w:firstRow="1" w:lastRow="0" w:firstColumn="1" w:lastColumn="0" w:noHBand="0" w:noVBand="1"/>
      </w:tblPr>
      <w:tblGrid>
        <w:gridCol w:w="2127"/>
        <w:gridCol w:w="1300"/>
        <w:gridCol w:w="1300"/>
        <w:gridCol w:w="1300"/>
        <w:gridCol w:w="2156"/>
      </w:tblGrid>
      <w:tr w:rsidR="00B35E9E" w:rsidRPr="00862B16" w14:paraId="3A078F0D" w14:textId="77777777" w:rsidTr="00B35E9E">
        <w:trPr>
          <w:trHeight w:val="320"/>
          <w:ins w:id="12" w:author="Jiwei Bai" w:date="2021-04-27T00:10:00Z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2CE74" w14:textId="77777777" w:rsidR="00862B16" w:rsidRPr="00862B16" w:rsidRDefault="00862B16" w:rsidP="00496FA8">
            <w:pPr>
              <w:spacing w:after="0" w:line="240" w:lineRule="auto"/>
              <w:rPr>
                <w:ins w:id="1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Complications</w:t>
              </w:r>
            </w:ins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2A0" w14:textId="77777777" w:rsidR="00862B16" w:rsidRPr="00862B16" w:rsidRDefault="00862B16" w:rsidP="00496FA8">
            <w:pPr>
              <w:spacing w:after="0" w:line="240" w:lineRule="auto"/>
              <w:jc w:val="center"/>
              <w:rPr>
                <w:ins w:id="1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Number of Cases, n (%)</w:t>
              </w:r>
            </w:ins>
          </w:p>
        </w:tc>
        <w:tc>
          <w:tcPr>
            <w:tcW w:w="21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0ED96" w14:textId="77777777" w:rsidR="00862B16" w:rsidRPr="00862B16" w:rsidRDefault="00862B16" w:rsidP="00496FA8">
            <w:pPr>
              <w:spacing w:after="0" w:line="240" w:lineRule="auto"/>
              <w:jc w:val="center"/>
              <w:rPr>
                <w:ins w:id="17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8" w:author="Jiwei Bai" w:date="2021-04-27T00:10:00Z">
              <w:r w:rsidRPr="008C1F18">
                <w:rPr>
                  <w:rFonts w:ascii="Times New Roman" w:eastAsia="SimSun" w:hAnsi="Times New Roman" w:cs="Times New Roman"/>
                  <w:i/>
                  <w:iCs/>
                  <w:color w:val="000000"/>
                </w:rPr>
                <w:t>P</w:t>
              </w:r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 xml:space="preserve"> (EMA vs MLOA)</w:t>
              </w:r>
            </w:ins>
          </w:p>
        </w:tc>
      </w:tr>
      <w:tr w:rsidR="00B35E9E" w:rsidRPr="00862B16" w14:paraId="79B137FF" w14:textId="77777777" w:rsidTr="00B35E9E">
        <w:trPr>
          <w:trHeight w:val="320"/>
          <w:ins w:id="19" w:author="Jiwei Bai" w:date="2021-04-27T00:10:00Z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7AD6E" w14:textId="77777777" w:rsidR="00862B16" w:rsidRPr="00862B16" w:rsidRDefault="00862B16" w:rsidP="00496FA8">
            <w:pPr>
              <w:spacing w:after="0" w:line="240" w:lineRule="auto"/>
              <w:rPr>
                <w:ins w:id="20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2847" w14:textId="77777777" w:rsidR="00862B16" w:rsidRPr="00862B16" w:rsidRDefault="00862B16" w:rsidP="00496FA8">
            <w:pPr>
              <w:spacing w:after="0" w:line="240" w:lineRule="auto"/>
              <w:rPr>
                <w:ins w:id="2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2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EMA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2B66" w14:textId="77777777" w:rsidR="00862B16" w:rsidRPr="00862B16" w:rsidRDefault="00862B16" w:rsidP="00496FA8">
            <w:pPr>
              <w:spacing w:after="0" w:line="240" w:lineRule="auto"/>
              <w:rPr>
                <w:ins w:id="2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2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MLOA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A86A" w14:textId="77777777" w:rsidR="00862B16" w:rsidRPr="00862B16" w:rsidRDefault="00862B16" w:rsidP="00496FA8">
            <w:pPr>
              <w:spacing w:after="0" w:line="240" w:lineRule="auto"/>
              <w:rPr>
                <w:ins w:id="2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2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Total</w:t>
              </w:r>
            </w:ins>
          </w:p>
        </w:tc>
        <w:tc>
          <w:tcPr>
            <w:tcW w:w="21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1EBD6" w14:textId="77777777" w:rsidR="00862B16" w:rsidRPr="00862B16" w:rsidRDefault="00862B16" w:rsidP="00496FA8">
            <w:pPr>
              <w:spacing w:after="0" w:line="240" w:lineRule="auto"/>
              <w:rPr>
                <w:ins w:id="27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B35E9E" w:rsidRPr="00862B16" w14:paraId="695AF18F" w14:textId="77777777" w:rsidTr="005B0EB0">
        <w:trPr>
          <w:trHeight w:val="300"/>
          <w:ins w:id="28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7E0" w14:textId="77777777" w:rsidR="00862B16" w:rsidRPr="00862B16" w:rsidRDefault="00862B16" w:rsidP="00496FA8">
            <w:pPr>
              <w:spacing w:after="0" w:line="240" w:lineRule="auto"/>
              <w:rPr>
                <w:ins w:id="29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30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CSF leakag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822" w14:textId="77777777" w:rsidR="00862B16" w:rsidRPr="00862B16" w:rsidRDefault="00862B16" w:rsidP="00496FA8">
            <w:pPr>
              <w:spacing w:after="0" w:line="240" w:lineRule="auto"/>
              <w:rPr>
                <w:ins w:id="3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3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4 (4.0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5F6" w14:textId="77777777" w:rsidR="00862B16" w:rsidRPr="00862B16" w:rsidRDefault="00862B16" w:rsidP="00496FA8">
            <w:pPr>
              <w:spacing w:after="0" w:line="240" w:lineRule="auto"/>
              <w:rPr>
                <w:ins w:id="3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3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559D" w14:textId="77777777" w:rsidR="00862B16" w:rsidRPr="00862B16" w:rsidRDefault="00862B16" w:rsidP="00496FA8">
            <w:pPr>
              <w:spacing w:after="0" w:line="240" w:lineRule="auto"/>
              <w:rPr>
                <w:ins w:id="3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3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5 (3.9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A45" w14:textId="50DB5636" w:rsidR="00862B16" w:rsidRPr="00862B16" w:rsidRDefault="00862B16" w:rsidP="005B0EB0">
            <w:pPr>
              <w:spacing w:after="0" w:line="240" w:lineRule="auto"/>
              <w:jc w:val="center"/>
              <w:rPr>
                <w:ins w:id="37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38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</w:t>
              </w:r>
            </w:ins>
            <w:ins w:id="39" w:author="Jiwei Bai" w:date="2021-04-27T00:13:00Z">
              <w:r w:rsidR="00340F04">
                <w:rPr>
                  <w:rFonts w:ascii="Times New Roman" w:eastAsia="SimSun" w:hAnsi="Times New Roman" w:cs="Times New Roman"/>
                  <w:color w:val="000000"/>
                </w:rPr>
                <w:t>.000</w:t>
              </w:r>
            </w:ins>
          </w:p>
        </w:tc>
      </w:tr>
      <w:tr w:rsidR="00B35E9E" w:rsidRPr="00862B16" w14:paraId="348A5C2B" w14:textId="77777777" w:rsidTr="005B0EB0">
        <w:trPr>
          <w:trHeight w:val="300"/>
          <w:ins w:id="40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980" w14:textId="77777777" w:rsidR="00862B16" w:rsidRPr="00862B16" w:rsidRDefault="00862B16" w:rsidP="00496FA8">
            <w:pPr>
              <w:spacing w:after="0" w:line="240" w:lineRule="auto"/>
              <w:rPr>
                <w:ins w:id="4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4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Hydrocephalus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BAF" w14:textId="77777777" w:rsidR="00862B16" w:rsidRPr="00862B16" w:rsidRDefault="00862B16" w:rsidP="00496FA8">
            <w:pPr>
              <w:spacing w:after="0" w:line="240" w:lineRule="auto"/>
              <w:rPr>
                <w:ins w:id="4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4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 (0.6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FE6" w14:textId="77777777" w:rsidR="00862B16" w:rsidRPr="00862B16" w:rsidRDefault="00862B16" w:rsidP="008C00E1">
            <w:pPr>
              <w:spacing w:after="0" w:line="240" w:lineRule="auto"/>
              <w:rPr>
                <w:ins w:id="4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4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6E6" w14:textId="77777777" w:rsidR="00862B16" w:rsidRPr="00862B16" w:rsidRDefault="00862B16" w:rsidP="00647AD6">
            <w:pPr>
              <w:spacing w:after="0" w:line="240" w:lineRule="auto"/>
              <w:rPr>
                <w:ins w:id="47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48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 (0.5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86C" w14:textId="258CA986" w:rsidR="00862B16" w:rsidRPr="00862B16" w:rsidRDefault="00E04E79" w:rsidP="005B0EB0">
            <w:pPr>
              <w:spacing w:after="0" w:line="240" w:lineRule="auto"/>
              <w:jc w:val="center"/>
              <w:rPr>
                <w:ins w:id="49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50" w:author="Jiwei Bai" w:date="2021-04-27T00:13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SimSun" w:hAnsi="Times New Roman" w:cs="Times New Roman"/>
                  <w:color w:val="000000"/>
                </w:rPr>
                <w:t>.000</w:t>
              </w:r>
            </w:ins>
          </w:p>
        </w:tc>
      </w:tr>
      <w:tr w:rsidR="00B35E9E" w:rsidRPr="00862B16" w14:paraId="08791816" w14:textId="77777777" w:rsidTr="005B0EB0">
        <w:trPr>
          <w:trHeight w:val="300"/>
          <w:ins w:id="51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BA8" w14:textId="77777777" w:rsidR="00862B16" w:rsidRPr="00862B16" w:rsidRDefault="00862B16" w:rsidP="00496FA8">
            <w:pPr>
              <w:spacing w:after="0" w:line="240" w:lineRule="auto"/>
              <w:rPr>
                <w:ins w:id="5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53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Cranial nerves injury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44C" w14:textId="77777777" w:rsidR="00862B16" w:rsidRPr="00862B16" w:rsidRDefault="00862B16" w:rsidP="00496FA8">
            <w:pPr>
              <w:spacing w:after="0" w:line="240" w:lineRule="auto"/>
              <w:rPr>
                <w:ins w:id="5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5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5 (7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067" w14:textId="77777777" w:rsidR="00862B16" w:rsidRPr="00862B16" w:rsidRDefault="00862B16" w:rsidP="00496FA8">
            <w:pPr>
              <w:spacing w:after="0" w:line="240" w:lineRule="auto"/>
              <w:rPr>
                <w:ins w:id="56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57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5 (16.1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C42" w14:textId="77777777" w:rsidR="00862B16" w:rsidRPr="00862B16" w:rsidRDefault="00862B16" w:rsidP="00496FA8">
            <w:pPr>
              <w:spacing w:after="0" w:line="240" w:lineRule="auto"/>
              <w:rPr>
                <w:ins w:id="58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59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30 (7.9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CB2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60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61" w:author="Jiwei Bai" w:date="2021-04-27T00:10:00Z">
              <w:r w:rsidRPr="00862B16">
                <w:rPr>
                  <w:rFonts w:ascii="Times New Roman" w:eastAsia="DengXian" w:hAnsi="Times New Roman" w:cs="Times New Roman"/>
                  <w:color w:val="000000"/>
                </w:rPr>
                <w:t>0.085</w:t>
              </w:r>
            </w:ins>
          </w:p>
        </w:tc>
      </w:tr>
      <w:tr w:rsidR="00B35E9E" w:rsidRPr="00862B16" w14:paraId="2A70863C" w14:textId="77777777" w:rsidTr="005B0EB0">
        <w:trPr>
          <w:trHeight w:val="300"/>
          <w:ins w:id="62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B5E" w14:textId="77777777" w:rsidR="00862B16" w:rsidRPr="00862B16" w:rsidRDefault="00862B16" w:rsidP="00496FA8">
            <w:pPr>
              <w:spacing w:after="0" w:line="240" w:lineRule="auto"/>
              <w:jc w:val="right"/>
              <w:rPr>
                <w:ins w:id="6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64" w:author="Jiwei Bai" w:date="2021-04-27T00:10:00Z">
              <w:r w:rsidRPr="00003C7C">
                <w:rPr>
                  <w:rFonts w:ascii="Times New Roman" w:eastAsia="MS Gothic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MS Gothic" w:hAnsi="Times New Roman" w:cs="Times New Roman"/>
                  <w:color w:val="000000"/>
                </w:rPr>
                <w:instrText xml:space="preserve"> = 3 \* ROMAN </w:instrText>
              </w:r>
              <w:r w:rsidRPr="00003C7C">
                <w:rPr>
                  <w:rFonts w:ascii="Times New Roman" w:eastAsia="MS Gothic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MS Gothic" w:hAnsi="Times New Roman" w:cs="Times New Roman"/>
                  <w:noProof/>
                  <w:color w:val="000000"/>
                </w:rPr>
                <w:t>III</w:t>
              </w:r>
              <w:r w:rsidRPr="00003C7C">
                <w:rPr>
                  <w:rFonts w:ascii="Times New Roman" w:eastAsia="MS Gothic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C18A" w14:textId="77777777" w:rsidR="00862B16" w:rsidRPr="00862B16" w:rsidRDefault="00862B16" w:rsidP="00496FA8">
            <w:pPr>
              <w:spacing w:after="0" w:line="240" w:lineRule="auto"/>
              <w:rPr>
                <w:ins w:id="6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6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4 (1.1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468" w14:textId="77777777" w:rsidR="00862B16" w:rsidRPr="00862B16" w:rsidRDefault="00862B16" w:rsidP="008C00E1">
            <w:pPr>
              <w:spacing w:after="0" w:line="240" w:lineRule="auto"/>
              <w:rPr>
                <w:ins w:id="67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68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B7D" w14:textId="77777777" w:rsidR="00862B16" w:rsidRPr="00862B16" w:rsidRDefault="00862B16" w:rsidP="008C00E1">
            <w:pPr>
              <w:spacing w:after="0" w:line="240" w:lineRule="auto"/>
              <w:rPr>
                <w:ins w:id="69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1EDC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70" w:author="Jiwei Bai" w:date="2021-04-27T00:10:00Z"/>
                <w:rFonts w:ascii="Times New Roman" w:eastAsia="Times New Roman" w:hAnsi="Times New Roman" w:cs="Times New Roman"/>
              </w:rPr>
            </w:pPr>
          </w:p>
        </w:tc>
      </w:tr>
      <w:tr w:rsidR="00B35E9E" w:rsidRPr="00862B16" w14:paraId="2DA93F3C" w14:textId="77777777" w:rsidTr="005B0EB0">
        <w:trPr>
          <w:trHeight w:val="300"/>
          <w:ins w:id="71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AFF" w14:textId="77777777" w:rsidR="00862B16" w:rsidRPr="00862B16" w:rsidRDefault="00862B16" w:rsidP="00496FA8">
            <w:pPr>
              <w:spacing w:after="0" w:line="240" w:lineRule="auto"/>
              <w:jc w:val="right"/>
              <w:rPr>
                <w:ins w:id="7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73" w:author="Jiwei Bai" w:date="2021-04-27T00:10:00Z"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 w:hint="eastAsia"/>
                  <w:color w:val="000000"/>
                </w:rPr>
                <w:instrText>= 4 \* ROMAN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SimSun" w:hAnsi="Times New Roman" w:cs="Times New Roman"/>
                  <w:noProof/>
                  <w:color w:val="000000"/>
                </w:rPr>
                <w:t>IV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DC1" w14:textId="77777777" w:rsidR="00862B16" w:rsidRPr="00862B16" w:rsidRDefault="00862B16" w:rsidP="008C00E1">
            <w:pPr>
              <w:spacing w:after="0" w:line="240" w:lineRule="auto"/>
              <w:rPr>
                <w:ins w:id="7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7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07E" w14:textId="77777777" w:rsidR="00862B16" w:rsidRPr="00862B16" w:rsidRDefault="00862B16" w:rsidP="00496FA8">
            <w:pPr>
              <w:spacing w:after="0" w:line="240" w:lineRule="auto"/>
              <w:rPr>
                <w:ins w:id="76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77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146" w14:textId="77777777" w:rsidR="00862B16" w:rsidRPr="00862B16" w:rsidRDefault="00862B16" w:rsidP="00496FA8">
            <w:pPr>
              <w:spacing w:after="0" w:line="240" w:lineRule="auto"/>
              <w:rPr>
                <w:ins w:id="78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98D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79" w:author="Jiwei Bai" w:date="2021-04-27T00:10:00Z"/>
                <w:rFonts w:ascii="Times New Roman" w:eastAsia="Times New Roman" w:hAnsi="Times New Roman" w:cs="Times New Roman"/>
              </w:rPr>
            </w:pPr>
          </w:p>
        </w:tc>
      </w:tr>
      <w:tr w:rsidR="00B35E9E" w:rsidRPr="00862B16" w14:paraId="2C1916DC" w14:textId="77777777" w:rsidTr="005B0EB0">
        <w:trPr>
          <w:trHeight w:val="300"/>
          <w:ins w:id="80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A1C2" w14:textId="77777777" w:rsidR="00862B16" w:rsidRPr="00862B16" w:rsidRDefault="00862B16" w:rsidP="00496FA8">
            <w:pPr>
              <w:spacing w:after="0" w:line="240" w:lineRule="auto"/>
              <w:jc w:val="right"/>
              <w:rPr>
                <w:ins w:id="8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82" w:author="Jiwei Bai" w:date="2021-04-27T00:10:00Z"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 w:hint="eastAsia"/>
                  <w:color w:val="000000"/>
                </w:rPr>
                <w:instrText>= 6 \* ROMAN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SimSun" w:hAnsi="Times New Roman" w:cs="Times New Roman"/>
                  <w:noProof/>
                  <w:color w:val="000000"/>
                </w:rPr>
                <w:t>VI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BD2" w14:textId="77777777" w:rsidR="00862B16" w:rsidRPr="00862B16" w:rsidRDefault="00862B16" w:rsidP="00496FA8">
            <w:pPr>
              <w:spacing w:after="0" w:line="240" w:lineRule="auto"/>
              <w:rPr>
                <w:ins w:id="8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8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2 (3.4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1A27" w14:textId="77777777" w:rsidR="00862B16" w:rsidRPr="00862B16" w:rsidRDefault="00862B16" w:rsidP="00496FA8">
            <w:pPr>
              <w:spacing w:after="0" w:line="240" w:lineRule="auto"/>
              <w:rPr>
                <w:ins w:id="8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8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58A" w14:textId="77777777" w:rsidR="00862B16" w:rsidRPr="00862B16" w:rsidRDefault="00862B16" w:rsidP="00496FA8">
            <w:pPr>
              <w:spacing w:after="0" w:line="240" w:lineRule="auto"/>
              <w:rPr>
                <w:ins w:id="87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422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88" w:author="Jiwei Bai" w:date="2021-04-27T00:10:00Z"/>
                <w:rFonts w:ascii="Times New Roman" w:eastAsia="Times New Roman" w:hAnsi="Times New Roman" w:cs="Times New Roman"/>
              </w:rPr>
            </w:pPr>
          </w:p>
        </w:tc>
      </w:tr>
      <w:tr w:rsidR="00B35E9E" w:rsidRPr="00862B16" w14:paraId="55172686" w14:textId="77777777" w:rsidTr="005B0EB0">
        <w:trPr>
          <w:trHeight w:val="300"/>
          <w:ins w:id="89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F16" w14:textId="77777777" w:rsidR="00862B16" w:rsidRPr="00862B16" w:rsidRDefault="00862B16" w:rsidP="00496FA8">
            <w:pPr>
              <w:spacing w:after="0" w:line="240" w:lineRule="auto"/>
              <w:jc w:val="right"/>
              <w:rPr>
                <w:ins w:id="90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91" w:author="Jiwei Bai" w:date="2021-04-27T00:10:00Z"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 w:hint="eastAsia"/>
                  <w:color w:val="000000"/>
                </w:rPr>
                <w:instrText>= 7 \* ROMAN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SimSun" w:hAnsi="Times New Roman" w:cs="Times New Roman"/>
                  <w:noProof/>
                  <w:color w:val="000000"/>
                </w:rPr>
                <w:t>VII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EAD" w14:textId="77777777" w:rsidR="00862B16" w:rsidRPr="00862B16" w:rsidRDefault="00862B16" w:rsidP="00496FA8">
            <w:pPr>
              <w:spacing w:after="0" w:line="240" w:lineRule="auto"/>
              <w:rPr>
                <w:ins w:id="9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93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0.3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EAF8" w14:textId="77777777" w:rsidR="00862B16" w:rsidRPr="00862B16" w:rsidRDefault="00862B16" w:rsidP="00496FA8">
            <w:pPr>
              <w:spacing w:after="0" w:line="240" w:lineRule="auto"/>
              <w:rPr>
                <w:ins w:id="9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9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095" w14:textId="77777777" w:rsidR="00862B16" w:rsidRPr="00862B16" w:rsidRDefault="00862B16" w:rsidP="00496FA8">
            <w:pPr>
              <w:spacing w:after="0" w:line="240" w:lineRule="auto"/>
              <w:rPr>
                <w:ins w:id="96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F94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97" w:author="Jiwei Bai" w:date="2021-04-27T00:10:00Z"/>
                <w:rFonts w:ascii="Times New Roman" w:eastAsia="Times New Roman" w:hAnsi="Times New Roman" w:cs="Times New Roman"/>
              </w:rPr>
            </w:pPr>
          </w:p>
        </w:tc>
      </w:tr>
      <w:tr w:rsidR="00B35E9E" w:rsidRPr="00862B16" w14:paraId="7ACFD830" w14:textId="77777777" w:rsidTr="005B0EB0">
        <w:trPr>
          <w:trHeight w:val="300"/>
          <w:ins w:id="98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C0A3" w14:textId="77777777" w:rsidR="00862B16" w:rsidRPr="00862B16" w:rsidRDefault="00862B16" w:rsidP="00496FA8">
            <w:pPr>
              <w:spacing w:after="0" w:line="240" w:lineRule="auto"/>
              <w:jc w:val="right"/>
              <w:rPr>
                <w:ins w:id="99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00" w:author="Jiwei Bai" w:date="2021-04-27T00:10:00Z"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 w:hint="eastAsia"/>
                  <w:color w:val="000000"/>
                </w:rPr>
                <w:instrText>= 9 \* ROMAN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SimSun" w:hAnsi="Times New Roman" w:cs="Times New Roman"/>
                  <w:noProof/>
                  <w:color w:val="000000"/>
                </w:rPr>
                <w:t>IX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end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t>-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begin"/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 w:hint="eastAsia"/>
                  <w:color w:val="000000"/>
                </w:rPr>
                <w:instrText>= 11 \* ROMAN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instrText xml:space="preserve"> </w:instrTex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separate"/>
              </w:r>
              <w:r w:rsidRPr="00003C7C">
                <w:rPr>
                  <w:rFonts w:ascii="Times New Roman" w:eastAsia="SimSun" w:hAnsi="Times New Roman" w:cs="Times New Roman"/>
                  <w:noProof/>
                  <w:color w:val="000000"/>
                </w:rPr>
                <w:t>XI</w:t>
              </w:r>
              <w:r w:rsidRPr="00003C7C">
                <w:rPr>
                  <w:rFonts w:ascii="Times New Roman" w:eastAsia="SimSu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4E1" w14:textId="77777777" w:rsidR="00862B16" w:rsidRPr="00862B16" w:rsidRDefault="00862B16" w:rsidP="00496FA8">
            <w:pPr>
              <w:spacing w:after="0" w:line="240" w:lineRule="auto"/>
              <w:rPr>
                <w:ins w:id="10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0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8 (2.3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25C" w14:textId="77777777" w:rsidR="00862B16" w:rsidRPr="00862B16" w:rsidRDefault="00862B16" w:rsidP="00496FA8">
            <w:pPr>
              <w:spacing w:after="0" w:line="240" w:lineRule="auto"/>
              <w:rPr>
                <w:ins w:id="10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0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 (6.5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D39" w14:textId="77777777" w:rsidR="00862B16" w:rsidRPr="00862B16" w:rsidRDefault="00862B16" w:rsidP="00496FA8">
            <w:pPr>
              <w:spacing w:after="0" w:line="240" w:lineRule="auto"/>
              <w:rPr>
                <w:ins w:id="105" w:author="Jiwei Bai" w:date="2021-04-27T00:10:00Z"/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978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106" w:author="Jiwei Bai" w:date="2021-04-27T00:10:00Z"/>
                <w:rFonts w:ascii="Times New Roman" w:eastAsia="Times New Roman" w:hAnsi="Times New Roman" w:cs="Times New Roman"/>
              </w:rPr>
            </w:pPr>
          </w:p>
        </w:tc>
      </w:tr>
      <w:tr w:rsidR="00B35E9E" w:rsidRPr="00862B16" w14:paraId="03E05DBE" w14:textId="77777777" w:rsidTr="005B0EB0">
        <w:trPr>
          <w:trHeight w:val="300"/>
          <w:ins w:id="107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11A" w14:textId="77777777" w:rsidR="00862B16" w:rsidRPr="00862B16" w:rsidRDefault="00862B16" w:rsidP="00496FA8">
            <w:pPr>
              <w:spacing w:after="0" w:line="240" w:lineRule="auto"/>
              <w:rPr>
                <w:ins w:id="108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09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Intracranial infection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911" w14:textId="77777777" w:rsidR="00862B16" w:rsidRPr="00862B16" w:rsidRDefault="00862B16" w:rsidP="00496FA8">
            <w:pPr>
              <w:spacing w:after="0" w:line="240" w:lineRule="auto"/>
              <w:rPr>
                <w:ins w:id="110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11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8 (2.3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AF9" w14:textId="77777777" w:rsidR="00862B16" w:rsidRPr="00862B16" w:rsidRDefault="00862B16" w:rsidP="00496FA8">
            <w:pPr>
              <w:spacing w:after="0" w:line="240" w:lineRule="auto"/>
              <w:rPr>
                <w:ins w:id="11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13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4 (12.9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E95" w14:textId="77777777" w:rsidR="00862B16" w:rsidRPr="00862B16" w:rsidRDefault="00862B16" w:rsidP="00496FA8">
            <w:pPr>
              <w:spacing w:after="0" w:line="240" w:lineRule="auto"/>
              <w:rPr>
                <w:ins w:id="11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1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2 (3.2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31CC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116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117" w:author="Jiwei Bai" w:date="2021-04-27T00:10:00Z">
              <w:r w:rsidRPr="00862B16">
                <w:rPr>
                  <w:rFonts w:ascii="Times New Roman" w:eastAsia="DengXian" w:hAnsi="Times New Roman" w:cs="Times New Roman"/>
                  <w:color w:val="000000"/>
                </w:rPr>
                <w:t>0.011</w:t>
              </w:r>
            </w:ins>
          </w:p>
        </w:tc>
      </w:tr>
      <w:tr w:rsidR="00B35E9E" w:rsidRPr="00862B16" w14:paraId="16D619A1" w14:textId="77777777" w:rsidTr="005B0EB0">
        <w:trPr>
          <w:trHeight w:val="300"/>
          <w:ins w:id="118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499" w14:textId="77777777" w:rsidR="00862B16" w:rsidRPr="00862B16" w:rsidRDefault="00862B16" w:rsidP="00496FA8">
            <w:pPr>
              <w:spacing w:after="0" w:line="240" w:lineRule="auto"/>
              <w:rPr>
                <w:ins w:id="119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20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Hypopituitarism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2BA" w14:textId="77777777" w:rsidR="00862B16" w:rsidRPr="00862B16" w:rsidRDefault="00862B16" w:rsidP="00496FA8">
            <w:pPr>
              <w:spacing w:after="0" w:line="240" w:lineRule="auto"/>
              <w:rPr>
                <w:ins w:id="12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2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7 (2.0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7B0" w14:textId="77777777" w:rsidR="00862B16" w:rsidRPr="00862B16" w:rsidRDefault="00862B16" w:rsidP="00496FA8">
            <w:pPr>
              <w:spacing w:after="0" w:line="240" w:lineRule="auto"/>
              <w:rPr>
                <w:ins w:id="12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2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44AB" w14:textId="77777777" w:rsidR="00862B16" w:rsidRPr="00862B16" w:rsidRDefault="00862B16" w:rsidP="00496FA8">
            <w:pPr>
              <w:spacing w:after="0" w:line="240" w:lineRule="auto"/>
              <w:rPr>
                <w:ins w:id="12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2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8 (2.1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3C4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127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128" w:author="Jiwei Bai" w:date="2021-04-27T00:10:00Z">
              <w:r w:rsidRPr="00862B16">
                <w:rPr>
                  <w:rFonts w:ascii="Times New Roman" w:eastAsia="DengXian" w:hAnsi="Times New Roman" w:cs="Times New Roman"/>
                  <w:color w:val="000000"/>
                </w:rPr>
                <w:t>0.497</w:t>
              </w:r>
            </w:ins>
          </w:p>
        </w:tc>
      </w:tr>
      <w:tr w:rsidR="00B35E9E" w:rsidRPr="00862B16" w14:paraId="1A4084DC" w14:textId="77777777" w:rsidTr="005B0EB0">
        <w:trPr>
          <w:trHeight w:val="300"/>
          <w:ins w:id="129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000B" w14:textId="77777777" w:rsidR="00862B16" w:rsidRPr="00862B16" w:rsidRDefault="00862B16" w:rsidP="00496FA8">
            <w:pPr>
              <w:spacing w:after="0" w:line="240" w:lineRule="auto"/>
              <w:rPr>
                <w:ins w:id="130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31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Pneumonia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7593" w14:textId="77777777" w:rsidR="00862B16" w:rsidRPr="00862B16" w:rsidRDefault="00862B16" w:rsidP="00496FA8">
            <w:pPr>
              <w:spacing w:after="0" w:line="240" w:lineRule="auto"/>
              <w:rPr>
                <w:ins w:id="13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33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4 (1.1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822" w14:textId="77777777" w:rsidR="00862B16" w:rsidRPr="00862B16" w:rsidRDefault="00862B16" w:rsidP="00496FA8">
            <w:pPr>
              <w:spacing w:after="0" w:line="240" w:lineRule="auto"/>
              <w:rPr>
                <w:ins w:id="13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3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 (6.5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EE0" w14:textId="77777777" w:rsidR="00862B16" w:rsidRPr="00862B16" w:rsidRDefault="00862B16" w:rsidP="00496FA8">
            <w:pPr>
              <w:spacing w:after="0" w:line="240" w:lineRule="auto"/>
              <w:rPr>
                <w:ins w:id="136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37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6 (1.6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F01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138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139" w:author="Jiwei Bai" w:date="2021-04-27T00:10:00Z">
              <w:r w:rsidRPr="00862B16">
                <w:rPr>
                  <w:rFonts w:ascii="Times New Roman" w:eastAsia="DengXian" w:hAnsi="Times New Roman" w:cs="Times New Roman"/>
                  <w:color w:val="000000"/>
                </w:rPr>
                <w:t>0.079</w:t>
              </w:r>
            </w:ins>
          </w:p>
        </w:tc>
      </w:tr>
      <w:tr w:rsidR="00B35E9E" w:rsidRPr="00862B16" w14:paraId="3133A3CF" w14:textId="77777777" w:rsidTr="005B0EB0">
        <w:trPr>
          <w:trHeight w:val="300"/>
          <w:ins w:id="140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7F1" w14:textId="77777777" w:rsidR="00862B16" w:rsidRPr="00862B16" w:rsidRDefault="00862B16" w:rsidP="00496FA8">
            <w:pPr>
              <w:spacing w:after="0" w:line="240" w:lineRule="auto"/>
              <w:rPr>
                <w:ins w:id="141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42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Hematoma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8EFB" w14:textId="77777777" w:rsidR="00862B16" w:rsidRPr="00862B16" w:rsidRDefault="00862B16" w:rsidP="00496FA8">
            <w:pPr>
              <w:spacing w:after="0" w:line="240" w:lineRule="auto"/>
              <w:rPr>
                <w:ins w:id="143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44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0.3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2980" w14:textId="77777777" w:rsidR="00862B16" w:rsidRPr="00862B16" w:rsidRDefault="00862B16" w:rsidP="00496FA8">
            <w:pPr>
              <w:spacing w:after="0" w:line="240" w:lineRule="auto"/>
              <w:rPr>
                <w:ins w:id="145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46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 (3.2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FC8" w14:textId="77777777" w:rsidR="00862B16" w:rsidRPr="00862B16" w:rsidRDefault="00862B16" w:rsidP="00496FA8">
            <w:pPr>
              <w:spacing w:after="0" w:line="240" w:lineRule="auto"/>
              <w:rPr>
                <w:ins w:id="147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48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2 (0.5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2E8" w14:textId="77777777" w:rsidR="00862B16" w:rsidRPr="00862B16" w:rsidRDefault="00862B16" w:rsidP="005B0EB0">
            <w:pPr>
              <w:spacing w:after="0" w:line="240" w:lineRule="auto"/>
              <w:jc w:val="center"/>
              <w:rPr>
                <w:ins w:id="149" w:author="Jiwei Bai" w:date="2021-04-27T00:10:00Z"/>
                <w:rFonts w:ascii="Times New Roman" w:eastAsia="DengXian" w:hAnsi="Times New Roman" w:cs="Times New Roman"/>
                <w:color w:val="000000"/>
              </w:rPr>
            </w:pPr>
            <w:ins w:id="150" w:author="Jiwei Bai" w:date="2021-04-27T00:10:00Z">
              <w:r w:rsidRPr="00862B16">
                <w:rPr>
                  <w:rFonts w:ascii="Times New Roman" w:eastAsia="DengXian" w:hAnsi="Times New Roman" w:cs="Times New Roman"/>
                  <w:color w:val="000000"/>
                </w:rPr>
                <w:t>0.157</w:t>
              </w:r>
            </w:ins>
          </w:p>
        </w:tc>
      </w:tr>
      <w:tr w:rsidR="00B35E9E" w:rsidRPr="00647AD6" w14:paraId="22390B3E" w14:textId="77777777" w:rsidTr="005B0EB0">
        <w:trPr>
          <w:trHeight w:val="320"/>
          <w:ins w:id="151" w:author="Jiwei Bai" w:date="2021-04-27T00:10:00Z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1AC3" w14:textId="77777777" w:rsidR="00862B16" w:rsidRPr="00862B16" w:rsidRDefault="00862B16" w:rsidP="00496FA8">
            <w:pPr>
              <w:spacing w:after="0" w:line="240" w:lineRule="auto"/>
              <w:rPr>
                <w:ins w:id="152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53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ICA injury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6728" w14:textId="77777777" w:rsidR="00862B16" w:rsidRPr="00862B16" w:rsidRDefault="00862B16" w:rsidP="00496FA8">
            <w:pPr>
              <w:spacing w:after="0" w:line="240" w:lineRule="auto"/>
              <w:rPr>
                <w:ins w:id="154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55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7 (2.0%)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4BD6" w14:textId="77777777" w:rsidR="00862B16" w:rsidRPr="00862B16" w:rsidRDefault="00862B16" w:rsidP="008C00E1">
            <w:pPr>
              <w:spacing w:after="0" w:line="240" w:lineRule="auto"/>
              <w:rPr>
                <w:ins w:id="156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57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3693" w14:textId="77777777" w:rsidR="00862B16" w:rsidRPr="00862B16" w:rsidRDefault="00862B16" w:rsidP="00496FA8">
            <w:pPr>
              <w:spacing w:after="0" w:line="240" w:lineRule="auto"/>
              <w:rPr>
                <w:ins w:id="158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59" w:author="Jiwei Bai" w:date="2021-04-27T00:10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7 (1.8%)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532F" w14:textId="41E3868B" w:rsidR="00862B16" w:rsidRPr="00862B16" w:rsidRDefault="00E04E79" w:rsidP="005B0EB0">
            <w:pPr>
              <w:spacing w:after="0" w:line="240" w:lineRule="auto"/>
              <w:jc w:val="center"/>
              <w:rPr>
                <w:ins w:id="160" w:author="Jiwei Bai" w:date="2021-04-27T00:10:00Z"/>
                <w:rFonts w:ascii="Times New Roman" w:eastAsia="SimSun" w:hAnsi="Times New Roman" w:cs="Times New Roman"/>
                <w:color w:val="000000"/>
              </w:rPr>
            </w:pPr>
            <w:ins w:id="161" w:author="Jiwei Bai" w:date="2021-04-27T00:13:00Z">
              <w:r w:rsidRPr="00862B16">
                <w:rPr>
                  <w:rFonts w:ascii="Times New Roman" w:eastAsia="SimSu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SimSun" w:hAnsi="Times New Roman" w:cs="Times New Roman"/>
                  <w:color w:val="000000"/>
                </w:rPr>
                <w:t>.000</w:t>
              </w:r>
            </w:ins>
          </w:p>
        </w:tc>
      </w:tr>
    </w:tbl>
    <w:p w14:paraId="7A417540" w14:textId="20225FE9" w:rsidR="00726908" w:rsidRPr="008C00E1" w:rsidRDefault="00726908">
      <w:pPr>
        <w:spacing w:after="0" w:line="240" w:lineRule="auto"/>
        <w:rPr>
          <w:rFonts w:ascii="Times New Roman" w:eastAsia="SimSun" w:hAnsi="Times New Roman" w:cs="Times New Roman"/>
          <w:color w:val="000000"/>
        </w:rPr>
      </w:pPr>
    </w:p>
    <w:p w14:paraId="61C62B29" w14:textId="77777777" w:rsidR="00862B16" w:rsidRDefault="00862B16">
      <w:pPr>
        <w:spacing w:after="0" w:line="240" w:lineRule="auto"/>
        <w:rPr>
          <w:ins w:id="162" w:author="Jiwei Bai" w:date="2021-04-24T20:23:00Z"/>
          <w:rFonts w:ascii="Times New Roman" w:eastAsia="SimHei" w:hAnsi="Times New Roman" w:cs="Times New Roman"/>
          <w:kern w:val="2"/>
          <w:sz w:val="24"/>
          <w:szCs w:val="24"/>
        </w:rPr>
      </w:pPr>
    </w:p>
    <w:p w14:paraId="7EF112BF" w14:textId="77777777" w:rsidR="004567C6" w:rsidRDefault="004567C6">
      <w:pPr>
        <w:spacing w:after="0" w:line="240" w:lineRule="auto"/>
        <w:rPr>
          <w:rFonts w:ascii="Times New Roman" w:eastAsia="SimHei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D3D823" w14:textId="2307D7DE" w:rsidR="006046AA" w:rsidRPr="007D3DEE" w:rsidRDefault="006046AA" w:rsidP="006046AA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3D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ins w:id="163" w:author="Jiwei Bai" w:date="2021-04-24T20:22:00Z">
        <w:r w:rsidR="003E5CDC">
          <w:rPr>
            <w:rFonts w:ascii="Times New Roman" w:hAnsi="Times New Roman" w:cs="Times New Roman"/>
            <w:sz w:val="24"/>
            <w:szCs w:val="24"/>
          </w:rPr>
          <w:t>4</w:t>
        </w:r>
      </w:ins>
      <w:del w:id="164" w:author="Jiwei Bai" w:date="2021-04-24T20:22:00Z">
        <w:r w:rsidRPr="007D3DEE" w:rsidDel="003E5CDC">
          <w:rPr>
            <w:rFonts w:ascii="Times New Roman" w:hAnsi="Times New Roman" w:cs="Times New Roman"/>
            <w:sz w:val="24"/>
            <w:szCs w:val="24"/>
          </w:rPr>
          <w:delText>3</w:delText>
        </w:r>
      </w:del>
      <w:r w:rsidRPr="007D3DEE">
        <w:rPr>
          <w:rFonts w:ascii="Times New Roman" w:hAnsi="Times New Roman" w:cs="Times New Roman"/>
          <w:noProof/>
          <w:sz w:val="24"/>
          <w:szCs w:val="24"/>
        </w:rPr>
        <w:t>.</w:t>
      </w:r>
      <w:proofErr w:type="gramEnd"/>
      <w:r w:rsidRPr="007D3D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3DE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D3DEE">
        <w:rPr>
          <w:rFonts w:ascii="Times New Roman" w:hAnsi="Times New Roman" w:cs="Times New Roman"/>
          <w:sz w:val="24"/>
          <w:szCs w:val="24"/>
        </w:rPr>
        <w:t>comparation</w:t>
      </w:r>
      <w:proofErr w:type="spellEnd"/>
      <w:r w:rsidRPr="007D3DEE">
        <w:rPr>
          <w:rFonts w:ascii="Times New Roman" w:hAnsi="Times New Roman" w:cs="Times New Roman"/>
          <w:sz w:val="24"/>
          <w:szCs w:val="24"/>
        </w:rPr>
        <w:t xml:space="preserve"> of long-term outcomes between</w:t>
      </w:r>
      <w:r w:rsidR="007C55D5">
        <w:rPr>
          <w:rFonts w:ascii="Times New Roman" w:hAnsi="Times New Roman" w:cs="Times New Roman"/>
          <w:sz w:val="24"/>
          <w:szCs w:val="24"/>
        </w:rPr>
        <w:t xml:space="preserve"> charged</w:t>
      </w:r>
      <w:r w:rsidRPr="007D3DEE">
        <w:rPr>
          <w:rFonts w:ascii="Times New Roman" w:hAnsi="Times New Roman" w:cs="Times New Roman"/>
          <w:sz w:val="24"/>
          <w:szCs w:val="24"/>
        </w:rPr>
        <w:t xml:space="preserve"> particle radiotherapy</w:t>
      </w:r>
      <w:r w:rsidR="00CC3340">
        <w:rPr>
          <w:rFonts w:ascii="Times New Roman" w:hAnsi="Times New Roman" w:cs="Times New Roman"/>
          <w:sz w:val="24"/>
          <w:szCs w:val="24"/>
        </w:rPr>
        <w:t xml:space="preserve"> (CPRT)</w:t>
      </w:r>
      <w:r w:rsidRPr="007D3DEE">
        <w:rPr>
          <w:rFonts w:ascii="Times New Roman" w:hAnsi="Times New Roman" w:cs="Times New Roman"/>
          <w:sz w:val="24"/>
          <w:szCs w:val="24"/>
        </w:rPr>
        <w:t xml:space="preserve"> and other modalitie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7D3DEE">
        <w:rPr>
          <w:rFonts w:ascii="Times New Roman" w:hAnsi="Times New Roman" w:cs="Times New Roman"/>
          <w:sz w:val="24"/>
          <w:szCs w:val="24"/>
        </w:rPr>
        <w:t xml:space="preserve"> Kaplan-Meier </w:t>
      </w:r>
      <w:r w:rsidRPr="005C43EC">
        <w:rPr>
          <w:rFonts w:ascii="Times New Roman" w:hAnsi="Times New Roman" w:cs="Times New Roman"/>
          <w:sz w:val="24"/>
          <w:szCs w:val="24"/>
        </w:rPr>
        <w:t>analysis</w:t>
      </w:r>
      <w:r w:rsidRPr="007D3DE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2119"/>
        <w:gridCol w:w="1043"/>
        <w:gridCol w:w="1271"/>
      </w:tblGrid>
      <w:tr w:rsidR="006046AA" w:rsidRPr="007D3DEE" w14:paraId="30FC2C69" w14:textId="77777777" w:rsidTr="004E7ACE">
        <w:trPr>
          <w:trHeight w:val="240"/>
          <w:jc w:val="center"/>
        </w:trPr>
        <w:tc>
          <w:tcPr>
            <w:tcW w:w="1838" w:type="dxa"/>
            <w:shd w:val="clear" w:color="auto" w:fill="auto"/>
            <w:noWrap/>
            <w:hideMark/>
          </w:tcPr>
          <w:p w14:paraId="37175656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557EDC0" w14:textId="325F9953" w:rsidR="006046AA" w:rsidRPr="007D3DEE" w:rsidRDefault="00503056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RT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14:paraId="69489452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ther modalities</w:t>
            </w:r>
          </w:p>
        </w:tc>
        <w:tc>
          <w:tcPr>
            <w:tcW w:w="1004" w:type="dxa"/>
            <w:shd w:val="clear" w:color="auto" w:fill="auto"/>
            <w:hideMark/>
          </w:tcPr>
          <w:p w14:paraId="206F0920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tatistic Value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EBDC35A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</w:tr>
      <w:tr w:rsidR="006046AA" w:rsidRPr="007D3DEE" w14:paraId="77688861" w14:textId="77777777" w:rsidTr="004E7ACE">
        <w:trPr>
          <w:trHeight w:val="240"/>
          <w:jc w:val="center"/>
        </w:trPr>
        <w:tc>
          <w:tcPr>
            <w:tcW w:w="1838" w:type="dxa"/>
            <w:shd w:val="clear" w:color="auto" w:fill="auto"/>
            <w:noWrap/>
            <w:hideMark/>
          </w:tcPr>
          <w:p w14:paraId="55409461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No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893E15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14:paraId="111F743D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EBAFC02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71" w:type="dxa"/>
            <w:shd w:val="clear" w:color="auto" w:fill="auto"/>
            <w:noWrap/>
            <w:hideMark/>
          </w:tcPr>
          <w:p w14:paraId="6662CD3D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6046AA" w:rsidRPr="007D3DEE" w14:paraId="5595E4D3" w14:textId="77777777" w:rsidTr="004E7ACE">
        <w:trPr>
          <w:trHeight w:val="240"/>
          <w:jc w:val="center"/>
        </w:trPr>
        <w:tc>
          <w:tcPr>
            <w:tcW w:w="1838" w:type="dxa"/>
            <w:shd w:val="clear" w:color="auto" w:fill="auto"/>
            <w:noWrap/>
            <w:hideMark/>
          </w:tcPr>
          <w:p w14:paraId="0044EEAC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Follow-up (months) median, (rang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84F2A8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29.5 (9.0–42.0)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14:paraId="5A5DFD62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51.0 (8.0-171.0)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2CE8578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7E349E0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.008</w:t>
            </w:r>
          </w:p>
        </w:tc>
      </w:tr>
      <w:tr w:rsidR="006046AA" w:rsidRPr="007D3DEE" w14:paraId="6A316657" w14:textId="77777777" w:rsidTr="004E7ACE">
        <w:trPr>
          <w:trHeight w:val="240"/>
          <w:jc w:val="center"/>
        </w:trPr>
        <w:tc>
          <w:tcPr>
            <w:tcW w:w="1838" w:type="dxa"/>
            <w:shd w:val="clear" w:color="auto" w:fill="auto"/>
            <w:noWrap/>
            <w:hideMark/>
          </w:tcPr>
          <w:p w14:paraId="7278534F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Chordoma</w:t>
            </w:r>
            <w:proofErr w:type="spellEnd"/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Specific Surviv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20E3AE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No death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14:paraId="41CB45EE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157.3 (142.6-172.1)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E468C63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.7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3846C08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.388</w:t>
            </w:r>
          </w:p>
        </w:tc>
      </w:tr>
      <w:tr w:rsidR="006046AA" w:rsidRPr="007D3DEE" w14:paraId="0D1DE6B4" w14:textId="77777777" w:rsidTr="004E7ACE">
        <w:trPr>
          <w:trHeight w:val="480"/>
          <w:jc w:val="center"/>
        </w:trPr>
        <w:tc>
          <w:tcPr>
            <w:tcW w:w="1838" w:type="dxa"/>
            <w:shd w:val="clear" w:color="auto" w:fill="auto"/>
            <w:hideMark/>
          </w:tcPr>
          <w:p w14:paraId="043005FB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FS (months)</w:t>
            </w:r>
          </w:p>
          <w:p w14:paraId="416210A7" w14:textId="77777777" w:rsidR="006046AA" w:rsidRPr="007D3DEE" w:rsidRDefault="006046AA" w:rsidP="004E7ACE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FFFFFF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ean, (95%CI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259F6C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9 </w:t>
            </w: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119" w:type="dxa"/>
            <w:shd w:val="clear" w:color="auto" w:fill="auto"/>
            <w:noWrap/>
            <w:hideMark/>
          </w:tcPr>
          <w:p w14:paraId="4061DA63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83.5 (66.0-101.0)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503CDE0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.48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DFDCFE8" w14:textId="77777777" w:rsidR="006046AA" w:rsidRPr="007D3DEE" w:rsidRDefault="006046AA" w:rsidP="004E7AC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D3DEE">
              <w:rPr>
                <w:rFonts w:ascii="Times New Roman" w:eastAsia="DengXian" w:hAnsi="Times New Roman" w:cs="Times New Roman"/>
                <w:color w:val="000000"/>
                <w:sz w:val="24"/>
              </w:rPr>
              <w:t>.488</w:t>
            </w:r>
          </w:p>
        </w:tc>
      </w:tr>
    </w:tbl>
    <w:p w14:paraId="4F283EC3" w14:textId="77777777" w:rsidR="006046AA" w:rsidRPr="007D3DEE" w:rsidRDefault="006046AA" w:rsidP="006046AA">
      <w:pPr>
        <w:spacing w:line="480" w:lineRule="auto"/>
        <w:rPr>
          <w:rFonts w:ascii="Times New Roman" w:hAnsi="Times New Roman" w:cs="Times New Roman"/>
          <w:sz w:val="24"/>
        </w:rPr>
      </w:pPr>
    </w:p>
    <w:p w14:paraId="55FCA198" w14:textId="77777777" w:rsidR="006046AA" w:rsidRPr="007D3DEE" w:rsidRDefault="006046AA" w:rsidP="006046AA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7D3DEE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7D3DE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7D3DEE">
        <w:rPr>
          <w:rFonts w:ascii="Times New Roman" w:hAnsi="Times New Roman" w:cs="Times New Roman"/>
          <w:sz w:val="24"/>
        </w:rPr>
        <w:t>n=1</w:t>
      </w:r>
    </w:p>
    <w:p w14:paraId="422B94CF" w14:textId="77777777" w:rsidR="000411A8" w:rsidRPr="006046AA" w:rsidRDefault="000411A8" w:rsidP="00216A09">
      <w:pPr>
        <w:spacing w:line="480" w:lineRule="auto"/>
        <w:rPr>
          <w:rFonts w:ascii="Times New Roman" w:hAnsi="Times New Roman" w:cs="Times New Roman"/>
        </w:rPr>
      </w:pPr>
    </w:p>
    <w:sectPr w:rsidR="000411A8" w:rsidRPr="006046AA" w:rsidSect="00041C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7E4CC" w16cex:dateUtc="2020-05-26T23:56:00Z"/>
  <w16cex:commentExtensible w16cex:durableId="2277E720" w16cex:dateUtc="2020-05-27T00:06:00Z"/>
  <w16cex:commentExtensible w16cex:durableId="2277E7DD" w16cex:dateUtc="2020-05-27T00:09:00Z"/>
  <w16cex:commentExtensible w16cex:durableId="22780976" w16cex:dateUtc="2020-05-27T02:32:00Z"/>
  <w16cex:commentExtensible w16cex:durableId="22780A00" w16cex:dateUtc="2020-05-27T02:34:00Z"/>
  <w16cex:commentExtensible w16cex:durableId="22780AD5" w16cex:dateUtc="2020-05-27T02:38:00Z"/>
  <w16cex:commentExtensible w16cex:durableId="22780C41" w16cex:dateUtc="2020-05-27T02:44:00Z"/>
  <w16cex:commentExtensible w16cex:durableId="22781221" w16cex:dateUtc="2020-05-27T03:0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B4F80" w14:textId="77777777" w:rsidR="009E42C7" w:rsidRPr="00700DEE" w:rsidRDefault="009E42C7">
      <w:pPr>
        <w:spacing w:after="0" w:line="240" w:lineRule="auto"/>
      </w:pPr>
      <w:r w:rsidRPr="00700DEE">
        <w:separator/>
      </w:r>
    </w:p>
  </w:endnote>
  <w:endnote w:type="continuationSeparator" w:id="0">
    <w:p w14:paraId="69A53C24" w14:textId="77777777" w:rsidR="009E42C7" w:rsidRPr="00700DEE" w:rsidRDefault="009E42C7">
      <w:pPr>
        <w:spacing w:after="0" w:line="240" w:lineRule="auto"/>
      </w:pPr>
      <w:r w:rsidRPr="00700DE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0967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A8AF10" w14:textId="5EA350E5" w:rsidR="009A1BC7" w:rsidRPr="00700DEE" w:rsidRDefault="009A1BC7" w:rsidP="00746BA6">
        <w:pPr>
          <w:pStyle w:val="Footer"/>
          <w:framePr w:wrap="none" w:vAnchor="text" w:hAnchor="margin" w:xAlign="right" w:y="1"/>
          <w:rPr>
            <w:rStyle w:val="PageNumber"/>
          </w:rPr>
        </w:pPr>
        <w:r w:rsidRPr="00700DEE">
          <w:rPr>
            <w:rStyle w:val="PageNumber"/>
          </w:rPr>
          <w:fldChar w:fldCharType="begin"/>
        </w:r>
        <w:r w:rsidRPr="00700DEE">
          <w:rPr>
            <w:rStyle w:val="PageNumber"/>
          </w:rPr>
          <w:instrText xml:space="preserve"> PAGE </w:instrText>
        </w:r>
        <w:r w:rsidRPr="00700DEE">
          <w:rPr>
            <w:rStyle w:val="PageNumber"/>
          </w:rPr>
          <w:fldChar w:fldCharType="end"/>
        </w:r>
      </w:p>
    </w:sdtContent>
  </w:sdt>
  <w:p w14:paraId="4A2F0A3D" w14:textId="77777777" w:rsidR="009A1BC7" w:rsidRPr="00700DEE" w:rsidRDefault="009A1BC7" w:rsidP="005B2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58059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CCA2C2" w14:textId="15EEFE23" w:rsidR="009A1BC7" w:rsidRPr="00700DEE" w:rsidRDefault="009A1BC7" w:rsidP="00746BA6">
        <w:pPr>
          <w:pStyle w:val="Footer"/>
          <w:framePr w:wrap="none" w:vAnchor="text" w:hAnchor="margin" w:xAlign="right" w:y="1"/>
          <w:rPr>
            <w:rStyle w:val="PageNumber"/>
          </w:rPr>
        </w:pPr>
        <w:r w:rsidRPr="00700DEE">
          <w:rPr>
            <w:rStyle w:val="PageNumber"/>
          </w:rPr>
          <w:fldChar w:fldCharType="begin"/>
        </w:r>
        <w:r w:rsidRPr="00700DEE">
          <w:rPr>
            <w:rStyle w:val="PageNumber"/>
          </w:rPr>
          <w:instrText xml:space="preserve"> PAGE </w:instrText>
        </w:r>
        <w:r w:rsidRPr="00700DEE">
          <w:rPr>
            <w:rStyle w:val="PageNumber"/>
          </w:rPr>
          <w:fldChar w:fldCharType="separate"/>
        </w:r>
        <w:r w:rsidR="00C816B1">
          <w:rPr>
            <w:rStyle w:val="PageNumber"/>
            <w:noProof/>
          </w:rPr>
          <w:t>1</w:t>
        </w:r>
        <w:r w:rsidRPr="00700DEE">
          <w:rPr>
            <w:rStyle w:val="PageNumber"/>
          </w:rPr>
          <w:fldChar w:fldCharType="end"/>
        </w:r>
      </w:p>
    </w:sdtContent>
  </w:sdt>
  <w:p w14:paraId="3927CC12" w14:textId="77777777" w:rsidR="009A1BC7" w:rsidRPr="00700DEE" w:rsidRDefault="009A1BC7" w:rsidP="005B2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C1D33" w14:textId="77777777" w:rsidR="009E42C7" w:rsidRPr="00700DEE" w:rsidRDefault="009E42C7">
      <w:pPr>
        <w:spacing w:after="0" w:line="240" w:lineRule="auto"/>
      </w:pPr>
      <w:r w:rsidRPr="00700DEE">
        <w:separator/>
      </w:r>
    </w:p>
  </w:footnote>
  <w:footnote w:type="continuationSeparator" w:id="0">
    <w:p w14:paraId="4E4B5ADB" w14:textId="77777777" w:rsidR="009E42C7" w:rsidRPr="00700DEE" w:rsidRDefault="009E42C7">
      <w:pPr>
        <w:spacing w:after="0" w:line="240" w:lineRule="auto"/>
      </w:pPr>
      <w:r w:rsidRPr="00700DE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surger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pw95sivwxthed5tspffat5f5efzrpawv9&quot;&gt;白吉伟 EndNote Library&lt;record-ids&gt;&lt;item&gt;64&lt;/item&gt;&lt;item&gt;71&lt;/item&gt;&lt;item&gt;72&lt;/item&gt;&lt;item&gt;98&lt;/item&gt;&lt;item&gt;140&lt;/item&gt;&lt;item&gt;384&lt;/item&gt;&lt;item&gt;397&lt;/item&gt;&lt;item&gt;409&lt;/item&gt;&lt;item&gt;412&lt;/item&gt;&lt;item&gt;544&lt;/item&gt;&lt;item&gt;549&lt;/item&gt;&lt;item&gt;555&lt;/item&gt;&lt;item&gt;558&lt;/item&gt;&lt;item&gt;584&lt;/item&gt;&lt;item&gt;599&lt;/item&gt;&lt;item&gt;614&lt;/item&gt;&lt;item&gt;616&lt;/item&gt;&lt;item&gt;617&lt;/item&gt;&lt;item&gt;621&lt;/item&gt;&lt;item&gt;625&lt;/item&gt;&lt;item&gt;633&lt;/item&gt;&lt;item&gt;660&lt;/item&gt;&lt;item&gt;663&lt;/item&gt;&lt;item&gt;680&lt;/item&gt;&lt;item&gt;721&lt;/item&gt;&lt;item&gt;722&lt;/item&gt;&lt;item&gt;732&lt;/item&gt;&lt;item&gt;734&lt;/item&gt;&lt;item&gt;735&lt;/item&gt;&lt;item&gt;736&lt;/item&gt;&lt;item&gt;737&lt;/item&gt;&lt;item&gt;738&lt;/item&gt;&lt;item&gt;739&lt;/item&gt;&lt;item&gt;743&lt;/item&gt;&lt;item&gt;756&lt;/item&gt;&lt;/record-ids&gt;&lt;/item&gt;&lt;/Libraries&gt;"/>
  </w:docVars>
  <w:rsids>
    <w:rsidRoot w:val="000C5774"/>
    <w:rsid w:val="0000118B"/>
    <w:rsid w:val="0000222C"/>
    <w:rsid w:val="00003C7C"/>
    <w:rsid w:val="0000497B"/>
    <w:rsid w:val="000049C1"/>
    <w:rsid w:val="000056EE"/>
    <w:rsid w:val="0000617F"/>
    <w:rsid w:val="0000653A"/>
    <w:rsid w:val="0000698A"/>
    <w:rsid w:val="00010CE5"/>
    <w:rsid w:val="00013B0E"/>
    <w:rsid w:val="00020F92"/>
    <w:rsid w:val="0002508F"/>
    <w:rsid w:val="000261D8"/>
    <w:rsid w:val="0002778A"/>
    <w:rsid w:val="000303B1"/>
    <w:rsid w:val="0003152E"/>
    <w:rsid w:val="00031708"/>
    <w:rsid w:val="00031A56"/>
    <w:rsid w:val="00031A61"/>
    <w:rsid w:val="00032655"/>
    <w:rsid w:val="000346CC"/>
    <w:rsid w:val="00034792"/>
    <w:rsid w:val="00034B55"/>
    <w:rsid w:val="000352BE"/>
    <w:rsid w:val="00036AE7"/>
    <w:rsid w:val="00037ABD"/>
    <w:rsid w:val="000411A8"/>
    <w:rsid w:val="00041C67"/>
    <w:rsid w:val="00043428"/>
    <w:rsid w:val="00044F0E"/>
    <w:rsid w:val="000510C0"/>
    <w:rsid w:val="00051F6F"/>
    <w:rsid w:val="0005224C"/>
    <w:rsid w:val="0005297D"/>
    <w:rsid w:val="000529E9"/>
    <w:rsid w:val="00052F8F"/>
    <w:rsid w:val="00055BDC"/>
    <w:rsid w:val="00061A5E"/>
    <w:rsid w:val="00065271"/>
    <w:rsid w:val="00066784"/>
    <w:rsid w:val="00066F88"/>
    <w:rsid w:val="000709BD"/>
    <w:rsid w:val="00071F89"/>
    <w:rsid w:val="00073402"/>
    <w:rsid w:val="000752E5"/>
    <w:rsid w:val="00075D7D"/>
    <w:rsid w:val="000768AF"/>
    <w:rsid w:val="00077C1B"/>
    <w:rsid w:val="00080043"/>
    <w:rsid w:val="00080CEB"/>
    <w:rsid w:val="00081206"/>
    <w:rsid w:val="00082295"/>
    <w:rsid w:val="00082D9E"/>
    <w:rsid w:val="00083EA5"/>
    <w:rsid w:val="00091D99"/>
    <w:rsid w:val="00091E9C"/>
    <w:rsid w:val="00092227"/>
    <w:rsid w:val="00093C6F"/>
    <w:rsid w:val="0009430A"/>
    <w:rsid w:val="000943C0"/>
    <w:rsid w:val="000A0BC7"/>
    <w:rsid w:val="000A1C1B"/>
    <w:rsid w:val="000A22B5"/>
    <w:rsid w:val="000A5129"/>
    <w:rsid w:val="000A699A"/>
    <w:rsid w:val="000A715F"/>
    <w:rsid w:val="000A71B9"/>
    <w:rsid w:val="000B0EFB"/>
    <w:rsid w:val="000B2B17"/>
    <w:rsid w:val="000B30B7"/>
    <w:rsid w:val="000B51E2"/>
    <w:rsid w:val="000B60FF"/>
    <w:rsid w:val="000B6A79"/>
    <w:rsid w:val="000B6D1B"/>
    <w:rsid w:val="000B71D1"/>
    <w:rsid w:val="000B73FD"/>
    <w:rsid w:val="000B7780"/>
    <w:rsid w:val="000C1134"/>
    <w:rsid w:val="000C136A"/>
    <w:rsid w:val="000C173C"/>
    <w:rsid w:val="000C26BF"/>
    <w:rsid w:val="000C2795"/>
    <w:rsid w:val="000C279D"/>
    <w:rsid w:val="000C281E"/>
    <w:rsid w:val="000C3BD9"/>
    <w:rsid w:val="000C4AD1"/>
    <w:rsid w:val="000C5774"/>
    <w:rsid w:val="000C5A08"/>
    <w:rsid w:val="000C68BB"/>
    <w:rsid w:val="000C7D1F"/>
    <w:rsid w:val="000D2708"/>
    <w:rsid w:val="000D2B2F"/>
    <w:rsid w:val="000D2C1D"/>
    <w:rsid w:val="000D514E"/>
    <w:rsid w:val="000D7056"/>
    <w:rsid w:val="000E16FE"/>
    <w:rsid w:val="000E1C66"/>
    <w:rsid w:val="000E4E69"/>
    <w:rsid w:val="000E5B48"/>
    <w:rsid w:val="000E5E53"/>
    <w:rsid w:val="000E5EAA"/>
    <w:rsid w:val="000E661F"/>
    <w:rsid w:val="000E69CF"/>
    <w:rsid w:val="000F3444"/>
    <w:rsid w:val="000F3ADF"/>
    <w:rsid w:val="000F3E3F"/>
    <w:rsid w:val="000F571D"/>
    <w:rsid w:val="000F574E"/>
    <w:rsid w:val="000F5986"/>
    <w:rsid w:val="000F637F"/>
    <w:rsid w:val="000F7945"/>
    <w:rsid w:val="00100D5D"/>
    <w:rsid w:val="00101652"/>
    <w:rsid w:val="001045BE"/>
    <w:rsid w:val="001047A4"/>
    <w:rsid w:val="001065A2"/>
    <w:rsid w:val="0011106F"/>
    <w:rsid w:val="00112C8E"/>
    <w:rsid w:val="001157B1"/>
    <w:rsid w:val="001168EA"/>
    <w:rsid w:val="001174F7"/>
    <w:rsid w:val="00117863"/>
    <w:rsid w:val="00120AA4"/>
    <w:rsid w:val="0012255E"/>
    <w:rsid w:val="00122EFA"/>
    <w:rsid w:val="00125D57"/>
    <w:rsid w:val="001267B4"/>
    <w:rsid w:val="0012707E"/>
    <w:rsid w:val="00127590"/>
    <w:rsid w:val="001310BC"/>
    <w:rsid w:val="001313D5"/>
    <w:rsid w:val="001315A8"/>
    <w:rsid w:val="00132839"/>
    <w:rsid w:val="00132E76"/>
    <w:rsid w:val="0013380B"/>
    <w:rsid w:val="0013394F"/>
    <w:rsid w:val="00133BFA"/>
    <w:rsid w:val="001359F3"/>
    <w:rsid w:val="0013705B"/>
    <w:rsid w:val="00140252"/>
    <w:rsid w:val="001416DD"/>
    <w:rsid w:val="001432D7"/>
    <w:rsid w:val="00147001"/>
    <w:rsid w:val="00147FCA"/>
    <w:rsid w:val="001503C8"/>
    <w:rsid w:val="001506BF"/>
    <w:rsid w:val="00152198"/>
    <w:rsid w:val="0015339C"/>
    <w:rsid w:val="00154B06"/>
    <w:rsid w:val="00157A6D"/>
    <w:rsid w:val="00161204"/>
    <w:rsid w:val="001615C0"/>
    <w:rsid w:val="00162F56"/>
    <w:rsid w:val="00163DA6"/>
    <w:rsid w:val="00163DE4"/>
    <w:rsid w:val="0016470E"/>
    <w:rsid w:val="00165435"/>
    <w:rsid w:val="001671D5"/>
    <w:rsid w:val="00170971"/>
    <w:rsid w:val="0017300C"/>
    <w:rsid w:val="00173281"/>
    <w:rsid w:val="0017429E"/>
    <w:rsid w:val="0017570A"/>
    <w:rsid w:val="00176707"/>
    <w:rsid w:val="00176BD9"/>
    <w:rsid w:val="001773CD"/>
    <w:rsid w:val="00180BB2"/>
    <w:rsid w:val="00180D86"/>
    <w:rsid w:val="00181167"/>
    <w:rsid w:val="001815E1"/>
    <w:rsid w:val="00181D40"/>
    <w:rsid w:val="00181FA0"/>
    <w:rsid w:val="0018309E"/>
    <w:rsid w:val="0018409E"/>
    <w:rsid w:val="00184F3E"/>
    <w:rsid w:val="001918B9"/>
    <w:rsid w:val="0019211D"/>
    <w:rsid w:val="00192EEF"/>
    <w:rsid w:val="00193C2F"/>
    <w:rsid w:val="00194A54"/>
    <w:rsid w:val="001950EB"/>
    <w:rsid w:val="00195588"/>
    <w:rsid w:val="00197052"/>
    <w:rsid w:val="001A0708"/>
    <w:rsid w:val="001A197F"/>
    <w:rsid w:val="001A2CAD"/>
    <w:rsid w:val="001A2E01"/>
    <w:rsid w:val="001A35BF"/>
    <w:rsid w:val="001A3642"/>
    <w:rsid w:val="001A6DF7"/>
    <w:rsid w:val="001B0778"/>
    <w:rsid w:val="001B0968"/>
    <w:rsid w:val="001B1346"/>
    <w:rsid w:val="001B235B"/>
    <w:rsid w:val="001B2D6A"/>
    <w:rsid w:val="001B3051"/>
    <w:rsid w:val="001B34DF"/>
    <w:rsid w:val="001B52B8"/>
    <w:rsid w:val="001B7F8F"/>
    <w:rsid w:val="001C0DF3"/>
    <w:rsid w:val="001C27B9"/>
    <w:rsid w:val="001C2D61"/>
    <w:rsid w:val="001C2F94"/>
    <w:rsid w:val="001C383E"/>
    <w:rsid w:val="001C3F89"/>
    <w:rsid w:val="001C55BD"/>
    <w:rsid w:val="001C5A4F"/>
    <w:rsid w:val="001C7EB5"/>
    <w:rsid w:val="001D0598"/>
    <w:rsid w:val="001D105B"/>
    <w:rsid w:val="001D1255"/>
    <w:rsid w:val="001D2B67"/>
    <w:rsid w:val="001D4A30"/>
    <w:rsid w:val="001D6C72"/>
    <w:rsid w:val="001D6D09"/>
    <w:rsid w:val="001D76F5"/>
    <w:rsid w:val="001D7BD9"/>
    <w:rsid w:val="001E07D9"/>
    <w:rsid w:val="001E3AD5"/>
    <w:rsid w:val="001E49A2"/>
    <w:rsid w:val="001E58A6"/>
    <w:rsid w:val="001E5F62"/>
    <w:rsid w:val="001E6550"/>
    <w:rsid w:val="001E7768"/>
    <w:rsid w:val="001E7809"/>
    <w:rsid w:val="001F00B0"/>
    <w:rsid w:val="001F0452"/>
    <w:rsid w:val="001F0501"/>
    <w:rsid w:val="001F0D81"/>
    <w:rsid w:val="001F18D8"/>
    <w:rsid w:val="001F1EBF"/>
    <w:rsid w:val="001F25CD"/>
    <w:rsid w:val="001F3B8C"/>
    <w:rsid w:val="001F4843"/>
    <w:rsid w:val="001F50AB"/>
    <w:rsid w:val="001F587F"/>
    <w:rsid w:val="001F5D3C"/>
    <w:rsid w:val="00201CED"/>
    <w:rsid w:val="00202A83"/>
    <w:rsid w:val="00203D30"/>
    <w:rsid w:val="002045EF"/>
    <w:rsid w:val="002052EE"/>
    <w:rsid w:val="00205AF4"/>
    <w:rsid w:val="002076A8"/>
    <w:rsid w:val="002105C0"/>
    <w:rsid w:val="00210A3F"/>
    <w:rsid w:val="0021162E"/>
    <w:rsid w:val="00211EA7"/>
    <w:rsid w:val="002128D7"/>
    <w:rsid w:val="00213CCB"/>
    <w:rsid w:val="002143AC"/>
    <w:rsid w:val="00215C84"/>
    <w:rsid w:val="00216A09"/>
    <w:rsid w:val="00217F71"/>
    <w:rsid w:val="002206BB"/>
    <w:rsid w:val="00222350"/>
    <w:rsid w:val="002223DD"/>
    <w:rsid w:val="002229E9"/>
    <w:rsid w:val="002230FD"/>
    <w:rsid w:val="00223741"/>
    <w:rsid w:val="00227F4A"/>
    <w:rsid w:val="00231525"/>
    <w:rsid w:val="0023204A"/>
    <w:rsid w:val="00242DFB"/>
    <w:rsid w:val="00245794"/>
    <w:rsid w:val="0025218B"/>
    <w:rsid w:val="002526D5"/>
    <w:rsid w:val="002528DC"/>
    <w:rsid w:val="00254225"/>
    <w:rsid w:val="002544F6"/>
    <w:rsid w:val="002564F6"/>
    <w:rsid w:val="002566C7"/>
    <w:rsid w:val="00256795"/>
    <w:rsid w:val="0025752A"/>
    <w:rsid w:val="00257D7B"/>
    <w:rsid w:val="00260A31"/>
    <w:rsid w:val="002618D0"/>
    <w:rsid w:val="00262B53"/>
    <w:rsid w:val="0026403E"/>
    <w:rsid w:val="0026715A"/>
    <w:rsid w:val="002673D3"/>
    <w:rsid w:val="00270AAE"/>
    <w:rsid w:val="00273356"/>
    <w:rsid w:val="002733EA"/>
    <w:rsid w:val="0027342E"/>
    <w:rsid w:val="002744D3"/>
    <w:rsid w:val="00275030"/>
    <w:rsid w:val="0027530A"/>
    <w:rsid w:val="002762AE"/>
    <w:rsid w:val="00276FB1"/>
    <w:rsid w:val="00277625"/>
    <w:rsid w:val="00280142"/>
    <w:rsid w:val="0028185A"/>
    <w:rsid w:val="00283F20"/>
    <w:rsid w:val="00286A85"/>
    <w:rsid w:val="0028743B"/>
    <w:rsid w:val="00287FE4"/>
    <w:rsid w:val="00290D63"/>
    <w:rsid w:val="0029101D"/>
    <w:rsid w:val="00291FDD"/>
    <w:rsid w:val="00292BDA"/>
    <w:rsid w:val="00292CC0"/>
    <w:rsid w:val="002932AB"/>
    <w:rsid w:val="00293B06"/>
    <w:rsid w:val="002947B0"/>
    <w:rsid w:val="0029566C"/>
    <w:rsid w:val="002957FD"/>
    <w:rsid w:val="0029583D"/>
    <w:rsid w:val="002971E3"/>
    <w:rsid w:val="002A020E"/>
    <w:rsid w:val="002A09F3"/>
    <w:rsid w:val="002A4B85"/>
    <w:rsid w:val="002A64A3"/>
    <w:rsid w:val="002A671F"/>
    <w:rsid w:val="002A68E0"/>
    <w:rsid w:val="002A731F"/>
    <w:rsid w:val="002A74E7"/>
    <w:rsid w:val="002A7679"/>
    <w:rsid w:val="002A7A88"/>
    <w:rsid w:val="002B0FF1"/>
    <w:rsid w:val="002B1798"/>
    <w:rsid w:val="002B2AA6"/>
    <w:rsid w:val="002B4D84"/>
    <w:rsid w:val="002B621C"/>
    <w:rsid w:val="002B6748"/>
    <w:rsid w:val="002C01F0"/>
    <w:rsid w:val="002C05FB"/>
    <w:rsid w:val="002C12BA"/>
    <w:rsid w:val="002C28A8"/>
    <w:rsid w:val="002C2DB2"/>
    <w:rsid w:val="002C32C3"/>
    <w:rsid w:val="002C44B9"/>
    <w:rsid w:val="002C4DE4"/>
    <w:rsid w:val="002C5250"/>
    <w:rsid w:val="002C567F"/>
    <w:rsid w:val="002D0107"/>
    <w:rsid w:val="002D0CEA"/>
    <w:rsid w:val="002D37C1"/>
    <w:rsid w:val="002D397A"/>
    <w:rsid w:val="002D3F98"/>
    <w:rsid w:val="002D3FB5"/>
    <w:rsid w:val="002D4F35"/>
    <w:rsid w:val="002D52C3"/>
    <w:rsid w:val="002D54CF"/>
    <w:rsid w:val="002D605E"/>
    <w:rsid w:val="002D6301"/>
    <w:rsid w:val="002D65DB"/>
    <w:rsid w:val="002D7032"/>
    <w:rsid w:val="002E1203"/>
    <w:rsid w:val="002E2F67"/>
    <w:rsid w:val="002E2FD9"/>
    <w:rsid w:val="002F23E6"/>
    <w:rsid w:val="002F3750"/>
    <w:rsid w:val="002F3D18"/>
    <w:rsid w:val="002F43A4"/>
    <w:rsid w:val="002F51D3"/>
    <w:rsid w:val="002F51D7"/>
    <w:rsid w:val="002F718E"/>
    <w:rsid w:val="002F71FB"/>
    <w:rsid w:val="002F73FB"/>
    <w:rsid w:val="002F7A85"/>
    <w:rsid w:val="00300F34"/>
    <w:rsid w:val="00302C79"/>
    <w:rsid w:val="00304340"/>
    <w:rsid w:val="0030461F"/>
    <w:rsid w:val="003046E6"/>
    <w:rsid w:val="00304FFC"/>
    <w:rsid w:val="00307720"/>
    <w:rsid w:val="00307B06"/>
    <w:rsid w:val="00307E27"/>
    <w:rsid w:val="00310194"/>
    <w:rsid w:val="00311081"/>
    <w:rsid w:val="00311E89"/>
    <w:rsid w:val="003124CA"/>
    <w:rsid w:val="003125BF"/>
    <w:rsid w:val="00312734"/>
    <w:rsid w:val="00313271"/>
    <w:rsid w:val="00314DFB"/>
    <w:rsid w:val="00315860"/>
    <w:rsid w:val="00316984"/>
    <w:rsid w:val="00316FA6"/>
    <w:rsid w:val="00317DB8"/>
    <w:rsid w:val="003202BD"/>
    <w:rsid w:val="00321D90"/>
    <w:rsid w:val="003224FB"/>
    <w:rsid w:val="00324C7A"/>
    <w:rsid w:val="003256F0"/>
    <w:rsid w:val="00325E07"/>
    <w:rsid w:val="00327288"/>
    <w:rsid w:val="0032772A"/>
    <w:rsid w:val="00327D13"/>
    <w:rsid w:val="003327E5"/>
    <w:rsid w:val="00333A4A"/>
    <w:rsid w:val="00333F4C"/>
    <w:rsid w:val="0033557D"/>
    <w:rsid w:val="00335CC5"/>
    <w:rsid w:val="00335FCC"/>
    <w:rsid w:val="00336953"/>
    <w:rsid w:val="00340F04"/>
    <w:rsid w:val="00342731"/>
    <w:rsid w:val="00342A6B"/>
    <w:rsid w:val="00342E05"/>
    <w:rsid w:val="00343161"/>
    <w:rsid w:val="00344159"/>
    <w:rsid w:val="0034539C"/>
    <w:rsid w:val="00345A32"/>
    <w:rsid w:val="0034768B"/>
    <w:rsid w:val="00350C31"/>
    <w:rsid w:val="0035169C"/>
    <w:rsid w:val="003519F3"/>
    <w:rsid w:val="00352480"/>
    <w:rsid w:val="00353802"/>
    <w:rsid w:val="00355868"/>
    <w:rsid w:val="003560CD"/>
    <w:rsid w:val="003577F8"/>
    <w:rsid w:val="00360043"/>
    <w:rsid w:val="00362786"/>
    <w:rsid w:val="00362B01"/>
    <w:rsid w:val="00363660"/>
    <w:rsid w:val="00363C4C"/>
    <w:rsid w:val="00364A25"/>
    <w:rsid w:val="00365347"/>
    <w:rsid w:val="0036716C"/>
    <w:rsid w:val="00367AB3"/>
    <w:rsid w:val="003702E0"/>
    <w:rsid w:val="003707AB"/>
    <w:rsid w:val="003718EC"/>
    <w:rsid w:val="00371D81"/>
    <w:rsid w:val="0037250D"/>
    <w:rsid w:val="00373C36"/>
    <w:rsid w:val="00373C97"/>
    <w:rsid w:val="003741F5"/>
    <w:rsid w:val="00376023"/>
    <w:rsid w:val="00376B17"/>
    <w:rsid w:val="00376BC7"/>
    <w:rsid w:val="00382BF3"/>
    <w:rsid w:val="00384024"/>
    <w:rsid w:val="00385D74"/>
    <w:rsid w:val="00386907"/>
    <w:rsid w:val="00390951"/>
    <w:rsid w:val="0039235D"/>
    <w:rsid w:val="00392B12"/>
    <w:rsid w:val="00393563"/>
    <w:rsid w:val="00394A71"/>
    <w:rsid w:val="00395D58"/>
    <w:rsid w:val="00396F5A"/>
    <w:rsid w:val="003A0AE2"/>
    <w:rsid w:val="003A1622"/>
    <w:rsid w:val="003A1F57"/>
    <w:rsid w:val="003A2050"/>
    <w:rsid w:val="003A3517"/>
    <w:rsid w:val="003A3996"/>
    <w:rsid w:val="003A3F57"/>
    <w:rsid w:val="003A4499"/>
    <w:rsid w:val="003A4863"/>
    <w:rsid w:val="003A5099"/>
    <w:rsid w:val="003A640A"/>
    <w:rsid w:val="003A6ABE"/>
    <w:rsid w:val="003A70D9"/>
    <w:rsid w:val="003A7991"/>
    <w:rsid w:val="003A7B82"/>
    <w:rsid w:val="003B040D"/>
    <w:rsid w:val="003B0C28"/>
    <w:rsid w:val="003B426A"/>
    <w:rsid w:val="003B4EB7"/>
    <w:rsid w:val="003B590A"/>
    <w:rsid w:val="003B5A26"/>
    <w:rsid w:val="003B652D"/>
    <w:rsid w:val="003B68FD"/>
    <w:rsid w:val="003B78BE"/>
    <w:rsid w:val="003C0442"/>
    <w:rsid w:val="003C1AF2"/>
    <w:rsid w:val="003C1D22"/>
    <w:rsid w:val="003C24B2"/>
    <w:rsid w:val="003C4AAB"/>
    <w:rsid w:val="003C5C9F"/>
    <w:rsid w:val="003C65B8"/>
    <w:rsid w:val="003C68DD"/>
    <w:rsid w:val="003C6B72"/>
    <w:rsid w:val="003D01F5"/>
    <w:rsid w:val="003D2D13"/>
    <w:rsid w:val="003D35B2"/>
    <w:rsid w:val="003D4957"/>
    <w:rsid w:val="003D59B9"/>
    <w:rsid w:val="003D5DA5"/>
    <w:rsid w:val="003D5EA0"/>
    <w:rsid w:val="003D7148"/>
    <w:rsid w:val="003D769C"/>
    <w:rsid w:val="003E231D"/>
    <w:rsid w:val="003E46C1"/>
    <w:rsid w:val="003E5364"/>
    <w:rsid w:val="003E5CDC"/>
    <w:rsid w:val="003E5D32"/>
    <w:rsid w:val="003E6816"/>
    <w:rsid w:val="003E6EC9"/>
    <w:rsid w:val="003E73CA"/>
    <w:rsid w:val="003E79C7"/>
    <w:rsid w:val="003F0C8B"/>
    <w:rsid w:val="003F0CA1"/>
    <w:rsid w:val="003F2530"/>
    <w:rsid w:val="003F2F64"/>
    <w:rsid w:val="003F3656"/>
    <w:rsid w:val="003F368D"/>
    <w:rsid w:val="003F3EFD"/>
    <w:rsid w:val="003F456A"/>
    <w:rsid w:val="003F53C4"/>
    <w:rsid w:val="003F7088"/>
    <w:rsid w:val="003F729D"/>
    <w:rsid w:val="004005DC"/>
    <w:rsid w:val="00400C8B"/>
    <w:rsid w:val="00400E69"/>
    <w:rsid w:val="00402216"/>
    <w:rsid w:val="004035EB"/>
    <w:rsid w:val="00403668"/>
    <w:rsid w:val="00403A04"/>
    <w:rsid w:val="00404BE7"/>
    <w:rsid w:val="00404CF1"/>
    <w:rsid w:val="0040595A"/>
    <w:rsid w:val="0040693C"/>
    <w:rsid w:val="00407167"/>
    <w:rsid w:val="004077B7"/>
    <w:rsid w:val="00410B8B"/>
    <w:rsid w:val="004114E8"/>
    <w:rsid w:val="00411884"/>
    <w:rsid w:val="004129F9"/>
    <w:rsid w:val="004137FD"/>
    <w:rsid w:val="00413DD4"/>
    <w:rsid w:val="00416C22"/>
    <w:rsid w:val="00416CBD"/>
    <w:rsid w:val="00416EA4"/>
    <w:rsid w:val="004221C7"/>
    <w:rsid w:val="004233DC"/>
    <w:rsid w:val="0042344C"/>
    <w:rsid w:val="00423E2D"/>
    <w:rsid w:val="00427A6A"/>
    <w:rsid w:val="0043514E"/>
    <w:rsid w:val="00435DAD"/>
    <w:rsid w:val="00436109"/>
    <w:rsid w:val="00436A26"/>
    <w:rsid w:val="00436D2F"/>
    <w:rsid w:val="00437353"/>
    <w:rsid w:val="00441174"/>
    <w:rsid w:val="004424B7"/>
    <w:rsid w:val="00443912"/>
    <w:rsid w:val="00445143"/>
    <w:rsid w:val="004456A3"/>
    <w:rsid w:val="00446205"/>
    <w:rsid w:val="00447053"/>
    <w:rsid w:val="00447169"/>
    <w:rsid w:val="00450B3B"/>
    <w:rsid w:val="00450BAE"/>
    <w:rsid w:val="00451CD1"/>
    <w:rsid w:val="0045221E"/>
    <w:rsid w:val="00453CB1"/>
    <w:rsid w:val="004540CA"/>
    <w:rsid w:val="00454954"/>
    <w:rsid w:val="004567C6"/>
    <w:rsid w:val="004604FC"/>
    <w:rsid w:val="00460DA8"/>
    <w:rsid w:val="0046218C"/>
    <w:rsid w:val="00463B7D"/>
    <w:rsid w:val="00463D5C"/>
    <w:rsid w:val="004658D0"/>
    <w:rsid w:val="004667A9"/>
    <w:rsid w:val="00466FB7"/>
    <w:rsid w:val="004675E5"/>
    <w:rsid w:val="0047146A"/>
    <w:rsid w:val="00471A24"/>
    <w:rsid w:val="00471F2F"/>
    <w:rsid w:val="004728AE"/>
    <w:rsid w:val="004735C8"/>
    <w:rsid w:val="00474964"/>
    <w:rsid w:val="00475315"/>
    <w:rsid w:val="004756F6"/>
    <w:rsid w:val="00476603"/>
    <w:rsid w:val="004807B3"/>
    <w:rsid w:val="004830D7"/>
    <w:rsid w:val="004839E9"/>
    <w:rsid w:val="004960CA"/>
    <w:rsid w:val="00496159"/>
    <w:rsid w:val="00496591"/>
    <w:rsid w:val="004A035D"/>
    <w:rsid w:val="004A5C44"/>
    <w:rsid w:val="004A7CEE"/>
    <w:rsid w:val="004A7ED2"/>
    <w:rsid w:val="004B0B7F"/>
    <w:rsid w:val="004B154F"/>
    <w:rsid w:val="004B2B46"/>
    <w:rsid w:val="004B3023"/>
    <w:rsid w:val="004B3EF9"/>
    <w:rsid w:val="004B46BB"/>
    <w:rsid w:val="004B4BE1"/>
    <w:rsid w:val="004B53C6"/>
    <w:rsid w:val="004B5475"/>
    <w:rsid w:val="004B6DC9"/>
    <w:rsid w:val="004B6F8C"/>
    <w:rsid w:val="004B799E"/>
    <w:rsid w:val="004C097C"/>
    <w:rsid w:val="004C1031"/>
    <w:rsid w:val="004C1038"/>
    <w:rsid w:val="004C2106"/>
    <w:rsid w:val="004C3BDD"/>
    <w:rsid w:val="004C5499"/>
    <w:rsid w:val="004C6526"/>
    <w:rsid w:val="004C6761"/>
    <w:rsid w:val="004C7745"/>
    <w:rsid w:val="004D1E35"/>
    <w:rsid w:val="004D1FD7"/>
    <w:rsid w:val="004D2857"/>
    <w:rsid w:val="004D2DEE"/>
    <w:rsid w:val="004D2E06"/>
    <w:rsid w:val="004D368B"/>
    <w:rsid w:val="004D5955"/>
    <w:rsid w:val="004D6DCB"/>
    <w:rsid w:val="004E2554"/>
    <w:rsid w:val="004E29E8"/>
    <w:rsid w:val="004E3526"/>
    <w:rsid w:val="004E4C24"/>
    <w:rsid w:val="004E5889"/>
    <w:rsid w:val="004E79E0"/>
    <w:rsid w:val="004E7ACE"/>
    <w:rsid w:val="004F19A0"/>
    <w:rsid w:val="004F1AB8"/>
    <w:rsid w:val="004F2483"/>
    <w:rsid w:val="004F33E7"/>
    <w:rsid w:val="004F3DE9"/>
    <w:rsid w:val="004F44AC"/>
    <w:rsid w:val="004F6CE5"/>
    <w:rsid w:val="005004AC"/>
    <w:rsid w:val="00500D97"/>
    <w:rsid w:val="00501235"/>
    <w:rsid w:val="00501C21"/>
    <w:rsid w:val="00501EFB"/>
    <w:rsid w:val="00503056"/>
    <w:rsid w:val="00503B80"/>
    <w:rsid w:val="00505577"/>
    <w:rsid w:val="005066C4"/>
    <w:rsid w:val="00507027"/>
    <w:rsid w:val="00507545"/>
    <w:rsid w:val="00510F70"/>
    <w:rsid w:val="005111E9"/>
    <w:rsid w:val="005115F7"/>
    <w:rsid w:val="005116A5"/>
    <w:rsid w:val="00512A6A"/>
    <w:rsid w:val="00513D1F"/>
    <w:rsid w:val="00516908"/>
    <w:rsid w:val="0052067F"/>
    <w:rsid w:val="005208F0"/>
    <w:rsid w:val="00521FA6"/>
    <w:rsid w:val="00522A67"/>
    <w:rsid w:val="00524548"/>
    <w:rsid w:val="005248C5"/>
    <w:rsid w:val="005253FB"/>
    <w:rsid w:val="00526E53"/>
    <w:rsid w:val="00530366"/>
    <w:rsid w:val="00530C68"/>
    <w:rsid w:val="005310A5"/>
    <w:rsid w:val="00531A8B"/>
    <w:rsid w:val="00532D3B"/>
    <w:rsid w:val="00533F39"/>
    <w:rsid w:val="00534219"/>
    <w:rsid w:val="00534416"/>
    <w:rsid w:val="0053481D"/>
    <w:rsid w:val="005351AA"/>
    <w:rsid w:val="00540B2F"/>
    <w:rsid w:val="00542C4F"/>
    <w:rsid w:val="005430D1"/>
    <w:rsid w:val="00547ADC"/>
    <w:rsid w:val="00550BC0"/>
    <w:rsid w:val="005528A8"/>
    <w:rsid w:val="005531F3"/>
    <w:rsid w:val="00555A5D"/>
    <w:rsid w:val="005569D7"/>
    <w:rsid w:val="00560386"/>
    <w:rsid w:val="00561D22"/>
    <w:rsid w:val="00562AA9"/>
    <w:rsid w:val="00562F79"/>
    <w:rsid w:val="005638B0"/>
    <w:rsid w:val="00563B09"/>
    <w:rsid w:val="005643E4"/>
    <w:rsid w:val="00566F7F"/>
    <w:rsid w:val="00567475"/>
    <w:rsid w:val="00567B2B"/>
    <w:rsid w:val="005711C4"/>
    <w:rsid w:val="005718A0"/>
    <w:rsid w:val="005718B8"/>
    <w:rsid w:val="0057261E"/>
    <w:rsid w:val="005726B2"/>
    <w:rsid w:val="00572E3E"/>
    <w:rsid w:val="00574EB1"/>
    <w:rsid w:val="0057589A"/>
    <w:rsid w:val="00575E13"/>
    <w:rsid w:val="00577F57"/>
    <w:rsid w:val="00581121"/>
    <w:rsid w:val="005811F1"/>
    <w:rsid w:val="00581CB6"/>
    <w:rsid w:val="005822EF"/>
    <w:rsid w:val="00582519"/>
    <w:rsid w:val="00582A84"/>
    <w:rsid w:val="00584A56"/>
    <w:rsid w:val="00586565"/>
    <w:rsid w:val="00586D0C"/>
    <w:rsid w:val="00586E4F"/>
    <w:rsid w:val="00587317"/>
    <w:rsid w:val="00591336"/>
    <w:rsid w:val="005915D1"/>
    <w:rsid w:val="00592791"/>
    <w:rsid w:val="005934D9"/>
    <w:rsid w:val="005941D1"/>
    <w:rsid w:val="005948A3"/>
    <w:rsid w:val="005952A0"/>
    <w:rsid w:val="005957BC"/>
    <w:rsid w:val="00595CB8"/>
    <w:rsid w:val="00597465"/>
    <w:rsid w:val="005A27C6"/>
    <w:rsid w:val="005A5139"/>
    <w:rsid w:val="005A5E95"/>
    <w:rsid w:val="005A6155"/>
    <w:rsid w:val="005A656C"/>
    <w:rsid w:val="005A7E24"/>
    <w:rsid w:val="005A7E84"/>
    <w:rsid w:val="005B0BFE"/>
    <w:rsid w:val="005B0EB0"/>
    <w:rsid w:val="005B0EF9"/>
    <w:rsid w:val="005B1312"/>
    <w:rsid w:val="005B14DB"/>
    <w:rsid w:val="005B17C8"/>
    <w:rsid w:val="005B1B10"/>
    <w:rsid w:val="005B1E22"/>
    <w:rsid w:val="005B2448"/>
    <w:rsid w:val="005B3C02"/>
    <w:rsid w:val="005B7192"/>
    <w:rsid w:val="005C1306"/>
    <w:rsid w:val="005C1CE0"/>
    <w:rsid w:val="005C2E24"/>
    <w:rsid w:val="005C5058"/>
    <w:rsid w:val="005C5214"/>
    <w:rsid w:val="005C5FD9"/>
    <w:rsid w:val="005C702C"/>
    <w:rsid w:val="005C71F9"/>
    <w:rsid w:val="005D0589"/>
    <w:rsid w:val="005D065A"/>
    <w:rsid w:val="005D16E9"/>
    <w:rsid w:val="005D192F"/>
    <w:rsid w:val="005D278F"/>
    <w:rsid w:val="005D3249"/>
    <w:rsid w:val="005D3841"/>
    <w:rsid w:val="005D3CBE"/>
    <w:rsid w:val="005D7445"/>
    <w:rsid w:val="005E0F41"/>
    <w:rsid w:val="005E1E06"/>
    <w:rsid w:val="005E41E0"/>
    <w:rsid w:val="005F1DA1"/>
    <w:rsid w:val="005F4841"/>
    <w:rsid w:val="005F748F"/>
    <w:rsid w:val="005F774B"/>
    <w:rsid w:val="0060005E"/>
    <w:rsid w:val="0060099E"/>
    <w:rsid w:val="00600DC2"/>
    <w:rsid w:val="00601338"/>
    <w:rsid w:val="00601491"/>
    <w:rsid w:val="00602048"/>
    <w:rsid w:val="00602178"/>
    <w:rsid w:val="00603C84"/>
    <w:rsid w:val="00604230"/>
    <w:rsid w:val="006046AA"/>
    <w:rsid w:val="0060556C"/>
    <w:rsid w:val="00605713"/>
    <w:rsid w:val="00605F30"/>
    <w:rsid w:val="0060612A"/>
    <w:rsid w:val="00606FCB"/>
    <w:rsid w:val="006077E4"/>
    <w:rsid w:val="0061003A"/>
    <w:rsid w:val="00611093"/>
    <w:rsid w:val="00611F7D"/>
    <w:rsid w:val="00612891"/>
    <w:rsid w:val="00612CBD"/>
    <w:rsid w:val="006178AA"/>
    <w:rsid w:val="0061797D"/>
    <w:rsid w:val="00621D35"/>
    <w:rsid w:val="006222FC"/>
    <w:rsid w:val="00622331"/>
    <w:rsid w:val="0062234E"/>
    <w:rsid w:val="00622FBE"/>
    <w:rsid w:val="00623E19"/>
    <w:rsid w:val="00623E21"/>
    <w:rsid w:val="00624AAB"/>
    <w:rsid w:val="00624BC6"/>
    <w:rsid w:val="0062638B"/>
    <w:rsid w:val="00626655"/>
    <w:rsid w:val="00627D51"/>
    <w:rsid w:val="00627D52"/>
    <w:rsid w:val="0063080B"/>
    <w:rsid w:val="00630A6C"/>
    <w:rsid w:val="00630B13"/>
    <w:rsid w:val="00631444"/>
    <w:rsid w:val="006334C7"/>
    <w:rsid w:val="00634F29"/>
    <w:rsid w:val="006373EA"/>
    <w:rsid w:val="006374C1"/>
    <w:rsid w:val="00637ACE"/>
    <w:rsid w:val="00640256"/>
    <w:rsid w:val="006402CC"/>
    <w:rsid w:val="00642151"/>
    <w:rsid w:val="0064260D"/>
    <w:rsid w:val="00642E4A"/>
    <w:rsid w:val="00643507"/>
    <w:rsid w:val="00643548"/>
    <w:rsid w:val="00643884"/>
    <w:rsid w:val="00643CBC"/>
    <w:rsid w:val="00644435"/>
    <w:rsid w:val="00644BC3"/>
    <w:rsid w:val="0064606A"/>
    <w:rsid w:val="006463D7"/>
    <w:rsid w:val="00646A35"/>
    <w:rsid w:val="006473D5"/>
    <w:rsid w:val="00647AD6"/>
    <w:rsid w:val="006505AA"/>
    <w:rsid w:val="006518DB"/>
    <w:rsid w:val="00652641"/>
    <w:rsid w:val="00652754"/>
    <w:rsid w:val="0065358A"/>
    <w:rsid w:val="00654333"/>
    <w:rsid w:val="00656174"/>
    <w:rsid w:val="006561D6"/>
    <w:rsid w:val="006566AB"/>
    <w:rsid w:val="00656CA2"/>
    <w:rsid w:val="00656F8E"/>
    <w:rsid w:val="00660108"/>
    <w:rsid w:val="00660A13"/>
    <w:rsid w:val="00661A09"/>
    <w:rsid w:val="006626A6"/>
    <w:rsid w:val="00662DAD"/>
    <w:rsid w:val="0066480F"/>
    <w:rsid w:val="0066651E"/>
    <w:rsid w:val="00666DE1"/>
    <w:rsid w:val="00672A99"/>
    <w:rsid w:val="006768BE"/>
    <w:rsid w:val="006768F6"/>
    <w:rsid w:val="00680199"/>
    <w:rsid w:val="00681762"/>
    <w:rsid w:val="00681EEC"/>
    <w:rsid w:val="006821CC"/>
    <w:rsid w:val="00682DCB"/>
    <w:rsid w:val="0068360A"/>
    <w:rsid w:val="00683AD8"/>
    <w:rsid w:val="00686E16"/>
    <w:rsid w:val="00687718"/>
    <w:rsid w:val="0069079C"/>
    <w:rsid w:val="00690CE7"/>
    <w:rsid w:val="00691142"/>
    <w:rsid w:val="0069201D"/>
    <w:rsid w:val="00693DF8"/>
    <w:rsid w:val="00694288"/>
    <w:rsid w:val="006959F1"/>
    <w:rsid w:val="006966A6"/>
    <w:rsid w:val="00696CD0"/>
    <w:rsid w:val="0069707F"/>
    <w:rsid w:val="00697340"/>
    <w:rsid w:val="00697950"/>
    <w:rsid w:val="00697D24"/>
    <w:rsid w:val="00697EDF"/>
    <w:rsid w:val="006A1422"/>
    <w:rsid w:val="006A17CB"/>
    <w:rsid w:val="006A3EF3"/>
    <w:rsid w:val="006A4692"/>
    <w:rsid w:val="006A51D4"/>
    <w:rsid w:val="006A6D0C"/>
    <w:rsid w:val="006A6FAC"/>
    <w:rsid w:val="006B0D9E"/>
    <w:rsid w:val="006B1B1A"/>
    <w:rsid w:val="006B2379"/>
    <w:rsid w:val="006B3345"/>
    <w:rsid w:val="006B388A"/>
    <w:rsid w:val="006B4FF1"/>
    <w:rsid w:val="006B5F74"/>
    <w:rsid w:val="006B74BF"/>
    <w:rsid w:val="006B7514"/>
    <w:rsid w:val="006C1E57"/>
    <w:rsid w:val="006C31A9"/>
    <w:rsid w:val="006C36B8"/>
    <w:rsid w:val="006C3B6A"/>
    <w:rsid w:val="006C413A"/>
    <w:rsid w:val="006C553B"/>
    <w:rsid w:val="006C5E8A"/>
    <w:rsid w:val="006C6CCF"/>
    <w:rsid w:val="006C7424"/>
    <w:rsid w:val="006C77D0"/>
    <w:rsid w:val="006D1DA5"/>
    <w:rsid w:val="006D25D4"/>
    <w:rsid w:val="006D2C56"/>
    <w:rsid w:val="006D39F2"/>
    <w:rsid w:val="006D5508"/>
    <w:rsid w:val="006E0015"/>
    <w:rsid w:val="006E18FC"/>
    <w:rsid w:val="006E2C14"/>
    <w:rsid w:val="006E394D"/>
    <w:rsid w:val="006E3E1D"/>
    <w:rsid w:val="006E420D"/>
    <w:rsid w:val="006E437A"/>
    <w:rsid w:val="006E4F25"/>
    <w:rsid w:val="006E5D10"/>
    <w:rsid w:val="006E6C16"/>
    <w:rsid w:val="006E6D96"/>
    <w:rsid w:val="006E72A0"/>
    <w:rsid w:val="006E7980"/>
    <w:rsid w:val="006E7A1F"/>
    <w:rsid w:val="006F08D5"/>
    <w:rsid w:val="006F1336"/>
    <w:rsid w:val="006F5361"/>
    <w:rsid w:val="006F622A"/>
    <w:rsid w:val="006F763C"/>
    <w:rsid w:val="00700761"/>
    <w:rsid w:val="00700DEE"/>
    <w:rsid w:val="00701B1E"/>
    <w:rsid w:val="00702F63"/>
    <w:rsid w:val="00703515"/>
    <w:rsid w:val="0070397F"/>
    <w:rsid w:val="00703FD9"/>
    <w:rsid w:val="00705A0D"/>
    <w:rsid w:val="00706CD9"/>
    <w:rsid w:val="0070728A"/>
    <w:rsid w:val="00707D23"/>
    <w:rsid w:val="00711246"/>
    <w:rsid w:val="0071175F"/>
    <w:rsid w:val="007123B0"/>
    <w:rsid w:val="00712F79"/>
    <w:rsid w:val="00716045"/>
    <w:rsid w:val="00717758"/>
    <w:rsid w:val="00721FDA"/>
    <w:rsid w:val="007230CE"/>
    <w:rsid w:val="00723A88"/>
    <w:rsid w:val="007253B8"/>
    <w:rsid w:val="00725D3E"/>
    <w:rsid w:val="00726908"/>
    <w:rsid w:val="00727762"/>
    <w:rsid w:val="007303C3"/>
    <w:rsid w:val="00731486"/>
    <w:rsid w:val="00732128"/>
    <w:rsid w:val="0073304A"/>
    <w:rsid w:val="00733195"/>
    <w:rsid w:val="00733767"/>
    <w:rsid w:val="00733AF4"/>
    <w:rsid w:val="00736459"/>
    <w:rsid w:val="007375EF"/>
    <w:rsid w:val="00740A15"/>
    <w:rsid w:val="00740B6B"/>
    <w:rsid w:val="00740C43"/>
    <w:rsid w:val="00741CF5"/>
    <w:rsid w:val="00742136"/>
    <w:rsid w:val="00743109"/>
    <w:rsid w:val="007438B8"/>
    <w:rsid w:val="007457C0"/>
    <w:rsid w:val="00745921"/>
    <w:rsid w:val="00745CFF"/>
    <w:rsid w:val="00746128"/>
    <w:rsid w:val="00746BA6"/>
    <w:rsid w:val="00747845"/>
    <w:rsid w:val="007512E5"/>
    <w:rsid w:val="00753708"/>
    <w:rsid w:val="0075467F"/>
    <w:rsid w:val="00755A64"/>
    <w:rsid w:val="007572D6"/>
    <w:rsid w:val="0076016E"/>
    <w:rsid w:val="007607C4"/>
    <w:rsid w:val="00761902"/>
    <w:rsid w:val="00763A54"/>
    <w:rsid w:val="00763EB9"/>
    <w:rsid w:val="00767B2F"/>
    <w:rsid w:val="00771E39"/>
    <w:rsid w:val="00774056"/>
    <w:rsid w:val="00775DC5"/>
    <w:rsid w:val="007766B5"/>
    <w:rsid w:val="0077694D"/>
    <w:rsid w:val="00780612"/>
    <w:rsid w:val="00780A36"/>
    <w:rsid w:val="00783411"/>
    <w:rsid w:val="007855BA"/>
    <w:rsid w:val="00785CA7"/>
    <w:rsid w:val="00785DE6"/>
    <w:rsid w:val="00786C25"/>
    <w:rsid w:val="007870D9"/>
    <w:rsid w:val="00787C7F"/>
    <w:rsid w:val="00790BEB"/>
    <w:rsid w:val="0079120F"/>
    <w:rsid w:val="00792255"/>
    <w:rsid w:val="00792990"/>
    <w:rsid w:val="00794E0D"/>
    <w:rsid w:val="00795788"/>
    <w:rsid w:val="00796144"/>
    <w:rsid w:val="00796B93"/>
    <w:rsid w:val="00797350"/>
    <w:rsid w:val="00797CC9"/>
    <w:rsid w:val="007A2B9E"/>
    <w:rsid w:val="007A3AB0"/>
    <w:rsid w:val="007A3CCD"/>
    <w:rsid w:val="007A4B5B"/>
    <w:rsid w:val="007A5B98"/>
    <w:rsid w:val="007A72AE"/>
    <w:rsid w:val="007A755C"/>
    <w:rsid w:val="007B04A3"/>
    <w:rsid w:val="007B09A1"/>
    <w:rsid w:val="007B0D11"/>
    <w:rsid w:val="007B0D98"/>
    <w:rsid w:val="007B25AD"/>
    <w:rsid w:val="007B29F9"/>
    <w:rsid w:val="007B2B12"/>
    <w:rsid w:val="007B6717"/>
    <w:rsid w:val="007B7170"/>
    <w:rsid w:val="007C0DE7"/>
    <w:rsid w:val="007C1CB8"/>
    <w:rsid w:val="007C2E52"/>
    <w:rsid w:val="007C55D5"/>
    <w:rsid w:val="007C66C7"/>
    <w:rsid w:val="007C6E91"/>
    <w:rsid w:val="007C766C"/>
    <w:rsid w:val="007D0D5F"/>
    <w:rsid w:val="007D15ED"/>
    <w:rsid w:val="007D2B04"/>
    <w:rsid w:val="007D2E2A"/>
    <w:rsid w:val="007D3E3C"/>
    <w:rsid w:val="007D52C6"/>
    <w:rsid w:val="007D5480"/>
    <w:rsid w:val="007D5505"/>
    <w:rsid w:val="007D5881"/>
    <w:rsid w:val="007D6023"/>
    <w:rsid w:val="007D64B0"/>
    <w:rsid w:val="007D7A30"/>
    <w:rsid w:val="007E01A3"/>
    <w:rsid w:val="007E02D5"/>
    <w:rsid w:val="007E0C91"/>
    <w:rsid w:val="007E10F7"/>
    <w:rsid w:val="007E1328"/>
    <w:rsid w:val="007E163A"/>
    <w:rsid w:val="007E33FB"/>
    <w:rsid w:val="007E506D"/>
    <w:rsid w:val="007E63A1"/>
    <w:rsid w:val="007E6446"/>
    <w:rsid w:val="007F09DF"/>
    <w:rsid w:val="007F4DDC"/>
    <w:rsid w:val="007F5026"/>
    <w:rsid w:val="007F528F"/>
    <w:rsid w:val="00801126"/>
    <w:rsid w:val="0080320E"/>
    <w:rsid w:val="0080382B"/>
    <w:rsid w:val="00804619"/>
    <w:rsid w:val="00804C2D"/>
    <w:rsid w:val="00805C38"/>
    <w:rsid w:val="00805CF0"/>
    <w:rsid w:val="00805E04"/>
    <w:rsid w:val="00807C8B"/>
    <w:rsid w:val="00813D4C"/>
    <w:rsid w:val="008157BC"/>
    <w:rsid w:val="00815801"/>
    <w:rsid w:val="008163DC"/>
    <w:rsid w:val="0081648C"/>
    <w:rsid w:val="00820183"/>
    <w:rsid w:val="00820954"/>
    <w:rsid w:val="008210CF"/>
    <w:rsid w:val="008215D9"/>
    <w:rsid w:val="00822213"/>
    <w:rsid w:val="00822670"/>
    <w:rsid w:val="008228DF"/>
    <w:rsid w:val="00823EEB"/>
    <w:rsid w:val="008261C5"/>
    <w:rsid w:val="0082686D"/>
    <w:rsid w:val="008316FC"/>
    <w:rsid w:val="00831F1C"/>
    <w:rsid w:val="008333EF"/>
    <w:rsid w:val="00834991"/>
    <w:rsid w:val="00834BCE"/>
    <w:rsid w:val="0083572A"/>
    <w:rsid w:val="00837938"/>
    <w:rsid w:val="00840030"/>
    <w:rsid w:val="0084276D"/>
    <w:rsid w:val="00843A15"/>
    <w:rsid w:val="00845DB7"/>
    <w:rsid w:val="0084670C"/>
    <w:rsid w:val="00846796"/>
    <w:rsid w:val="00847532"/>
    <w:rsid w:val="00852CC2"/>
    <w:rsid w:val="00852DEE"/>
    <w:rsid w:val="00856C7F"/>
    <w:rsid w:val="008579A6"/>
    <w:rsid w:val="00861FE6"/>
    <w:rsid w:val="0086273F"/>
    <w:rsid w:val="00862B16"/>
    <w:rsid w:val="008665C2"/>
    <w:rsid w:val="0086786B"/>
    <w:rsid w:val="00870597"/>
    <w:rsid w:val="00875AF3"/>
    <w:rsid w:val="008778F1"/>
    <w:rsid w:val="00881541"/>
    <w:rsid w:val="00883AFC"/>
    <w:rsid w:val="00884B9E"/>
    <w:rsid w:val="00884DC0"/>
    <w:rsid w:val="008872C2"/>
    <w:rsid w:val="00890E12"/>
    <w:rsid w:val="0089130B"/>
    <w:rsid w:val="00891770"/>
    <w:rsid w:val="00891CE8"/>
    <w:rsid w:val="00892DAE"/>
    <w:rsid w:val="00893B44"/>
    <w:rsid w:val="00894455"/>
    <w:rsid w:val="00894760"/>
    <w:rsid w:val="0089485B"/>
    <w:rsid w:val="00896B0F"/>
    <w:rsid w:val="008A19DD"/>
    <w:rsid w:val="008A2051"/>
    <w:rsid w:val="008A273E"/>
    <w:rsid w:val="008A32A0"/>
    <w:rsid w:val="008A575B"/>
    <w:rsid w:val="008A6309"/>
    <w:rsid w:val="008B02FD"/>
    <w:rsid w:val="008B2CEB"/>
    <w:rsid w:val="008B2EF8"/>
    <w:rsid w:val="008B3AAF"/>
    <w:rsid w:val="008B3AB7"/>
    <w:rsid w:val="008B49E6"/>
    <w:rsid w:val="008B5B9A"/>
    <w:rsid w:val="008B5C33"/>
    <w:rsid w:val="008B5EF8"/>
    <w:rsid w:val="008B6ABB"/>
    <w:rsid w:val="008C00E1"/>
    <w:rsid w:val="008C02F4"/>
    <w:rsid w:val="008C04D4"/>
    <w:rsid w:val="008C1F18"/>
    <w:rsid w:val="008C3F0C"/>
    <w:rsid w:val="008C64DE"/>
    <w:rsid w:val="008C6C1F"/>
    <w:rsid w:val="008C6DAE"/>
    <w:rsid w:val="008C71AF"/>
    <w:rsid w:val="008C73E4"/>
    <w:rsid w:val="008D0ED4"/>
    <w:rsid w:val="008D3DC0"/>
    <w:rsid w:val="008D3DFF"/>
    <w:rsid w:val="008D41A5"/>
    <w:rsid w:val="008D46EF"/>
    <w:rsid w:val="008D51AD"/>
    <w:rsid w:val="008E09E8"/>
    <w:rsid w:val="008E1273"/>
    <w:rsid w:val="008E1E8B"/>
    <w:rsid w:val="008E2661"/>
    <w:rsid w:val="008E2C22"/>
    <w:rsid w:val="008E3F05"/>
    <w:rsid w:val="008E5920"/>
    <w:rsid w:val="008E5F66"/>
    <w:rsid w:val="008E7276"/>
    <w:rsid w:val="008E7EFD"/>
    <w:rsid w:val="008F5AE2"/>
    <w:rsid w:val="008F6CBA"/>
    <w:rsid w:val="008F7BD0"/>
    <w:rsid w:val="00900501"/>
    <w:rsid w:val="00900DC5"/>
    <w:rsid w:val="009010BB"/>
    <w:rsid w:val="00901C87"/>
    <w:rsid w:val="00901CF6"/>
    <w:rsid w:val="009025DE"/>
    <w:rsid w:val="0090335F"/>
    <w:rsid w:val="009034A6"/>
    <w:rsid w:val="009035CA"/>
    <w:rsid w:val="00903648"/>
    <w:rsid w:val="00905A3F"/>
    <w:rsid w:val="009072A6"/>
    <w:rsid w:val="00911E47"/>
    <w:rsid w:val="00912F2B"/>
    <w:rsid w:val="00913CB4"/>
    <w:rsid w:val="009149BF"/>
    <w:rsid w:val="00915C5B"/>
    <w:rsid w:val="00915EB5"/>
    <w:rsid w:val="009166DF"/>
    <w:rsid w:val="00917900"/>
    <w:rsid w:val="00917B9A"/>
    <w:rsid w:val="009209BF"/>
    <w:rsid w:val="00922D61"/>
    <w:rsid w:val="009233C6"/>
    <w:rsid w:val="009235D4"/>
    <w:rsid w:val="00925073"/>
    <w:rsid w:val="009256FE"/>
    <w:rsid w:val="00926408"/>
    <w:rsid w:val="009265A0"/>
    <w:rsid w:val="00926CE0"/>
    <w:rsid w:val="0092755F"/>
    <w:rsid w:val="0093021A"/>
    <w:rsid w:val="009306C0"/>
    <w:rsid w:val="00930F6E"/>
    <w:rsid w:val="00931D4C"/>
    <w:rsid w:val="0093383B"/>
    <w:rsid w:val="00935BB5"/>
    <w:rsid w:val="00935C0B"/>
    <w:rsid w:val="0093637D"/>
    <w:rsid w:val="0093703F"/>
    <w:rsid w:val="00937842"/>
    <w:rsid w:val="009403F4"/>
    <w:rsid w:val="00940888"/>
    <w:rsid w:val="0094090A"/>
    <w:rsid w:val="00941E8D"/>
    <w:rsid w:val="0094293C"/>
    <w:rsid w:val="00943221"/>
    <w:rsid w:val="009438AA"/>
    <w:rsid w:val="00946347"/>
    <w:rsid w:val="00952A1B"/>
    <w:rsid w:val="0095303C"/>
    <w:rsid w:val="00953786"/>
    <w:rsid w:val="009567CF"/>
    <w:rsid w:val="009603B1"/>
    <w:rsid w:val="00960DB5"/>
    <w:rsid w:val="0096280C"/>
    <w:rsid w:val="009635CF"/>
    <w:rsid w:val="00963AE2"/>
    <w:rsid w:val="009648FF"/>
    <w:rsid w:val="00966634"/>
    <w:rsid w:val="009667E4"/>
    <w:rsid w:val="00970921"/>
    <w:rsid w:val="00973A84"/>
    <w:rsid w:val="009740A1"/>
    <w:rsid w:val="0097471A"/>
    <w:rsid w:val="009750E5"/>
    <w:rsid w:val="00975FE7"/>
    <w:rsid w:val="009779A7"/>
    <w:rsid w:val="00982DA0"/>
    <w:rsid w:val="00983005"/>
    <w:rsid w:val="00983A87"/>
    <w:rsid w:val="00984DD4"/>
    <w:rsid w:val="00985A4E"/>
    <w:rsid w:val="009865E8"/>
    <w:rsid w:val="00987121"/>
    <w:rsid w:val="009874BC"/>
    <w:rsid w:val="00991001"/>
    <w:rsid w:val="0099175B"/>
    <w:rsid w:val="00991E2B"/>
    <w:rsid w:val="00991F33"/>
    <w:rsid w:val="00991FAC"/>
    <w:rsid w:val="00992F11"/>
    <w:rsid w:val="009933D7"/>
    <w:rsid w:val="009958D9"/>
    <w:rsid w:val="00996C2B"/>
    <w:rsid w:val="009A1A6E"/>
    <w:rsid w:val="009A1BC7"/>
    <w:rsid w:val="009A20D3"/>
    <w:rsid w:val="009A2206"/>
    <w:rsid w:val="009A3A26"/>
    <w:rsid w:val="009A5E39"/>
    <w:rsid w:val="009A642D"/>
    <w:rsid w:val="009A6C7C"/>
    <w:rsid w:val="009A6C93"/>
    <w:rsid w:val="009B1B03"/>
    <w:rsid w:val="009B2CF2"/>
    <w:rsid w:val="009B459B"/>
    <w:rsid w:val="009B652D"/>
    <w:rsid w:val="009B6F14"/>
    <w:rsid w:val="009C2B39"/>
    <w:rsid w:val="009C31FC"/>
    <w:rsid w:val="009C333D"/>
    <w:rsid w:val="009C4118"/>
    <w:rsid w:val="009C4162"/>
    <w:rsid w:val="009C4841"/>
    <w:rsid w:val="009C4E85"/>
    <w:rsid w:val="009C520D"/>
    <w:rsid w:val="009C543E"/>
    <w:rsid w:val="009C6F21"/>
    <w:rsid w:val="009D055E"/>
    <w:rsid w:val="009D0AF9"/>
    <w:rsid w:val="009D1600"/>
    <w:rsid w:val="009D2984"/>
    <w:rsid w:val="009D4538"/>
    <w:rsid w:val="009D4CA4"/>
    <w:rsid w:val="009D5711"/>
    <w:rsid w:val="009D6A00"/>
    <w:rsid w:val="009D7F80"/>
    <w:rsid w:val="009E1398"/>
    <w:rsid w:val="009E2767"/>
    <w:rsid w:val="009E42C7"/>
    <w:rsid w:val="009E7865"/>
    <w:rsid w:val="009F0A9A"/>
    <w:rsid w:val="009F0C52"/>
    <w:rsid w:val="009F1031"/>
    <w:rsid w:val="009F1154"/>
    <w:rsid w:val="009F22C0"/>
    <w:rsid w:val="009F28B7"/>
    <w:rsid w:val="009F3DC7"/>
    <w:rsid w:val="009F4883"/>
    <w:rsid w:val="009F49A3"/>
    <w:rsid w:val="009F7E16"/>
    <w:rsid w:val="00A018A5"/>
    <w:rsid w:val="00A04454"/>
    <w:rsid w:val="00A04945"/>
    <w:rsid w:val="00A05034"/>
    <w:rsid w:val="00A0543D"/>
    <w:rsid w:val="00A054A0"/>
    <w:rsid w:val="00A0702E"/>
    <w:rsid w:val="00A07476"/>
    <w:rsid w:val="00A107B9"/>
    <w:rsid w:val="00A12934"/>
    <w:rsid w:val="00A134FA"/>
    <w:rsid w:val="00A13923"/>
    <w:rsid w:val="00A1501B"/>
    <w:rsid w:val="00A16157"/>
    <w:rsid w:val="00A16FD0"/>
    <w:rsid w:val="00A17A31"/>
    <w:rsid w:val="00A21559"/>
    <w:rsid w:val="00A22A06"/>
    <w:rsid w:val="00A22B0D"/>
    <w:rsid w:val="00A2361D"/>
    <w:rsid w:val="00A23921"/>
    <w:rsid w:val="00A255BE"/>
    <w:rsid w:val="00A256F4"/>
    <w:rsid w:val="00A257D6"/>
    <w:rsid w:val="00A25812"/>
    <w:rsid w:val="00A26AEA"/>
    <w:rsid w:val="00A26DE2"/>
    <w:rsid w:val="00A27B1B"/>
    <w:rsid w:val="00A31BEC"/>
    <w:rsid w:val="00A32CBE"/>
    <w:rsid w:val="00A3342F"/>
    <w:rsid w:val="00A342F6"/>
    <w:rsid w:val="00A352A2"/>
    <w:rsid w:val="00A3576D"/>
    <w:rsid w:val="00A361BE"/>
    <w:rsid w:val="00A36962"/>
    <w:rsid w:val="00A4050D"/>
    <w:rsid w:val="00A40888"/>
    <w:rsid w:val="00A42642"/>
    <w:rsid w:val="00A44619"/>
    <w:rsid w:val="00A45977"/>
    <w:rsid w:val="00A45BED"/>
    <w:rsid w:val="00A462F9"/>
    <w:rsid w:val="00A47F6D"/>
    <w:rsid w:val="00A52352"/>
    <w:rsid w:val="00A549EF"/>
    <w:rsid w:val="00A5571A"/>
    <w:rsid w:val="00A56478"/>
    <w:rsid w:val="00A5647B"/>
    <w:rsid w:val="00A56A9D"/>
    <w:rsid w:val="00A57FD9"/>
    <w:rsid w:val="00A60287"/>
    <w:rsid w:val="00A605D9"/>
    <w:rsid w:val="00A605EF"/>
    <w:rsid w:val="00A60E79"/>
    <w:rsid w:val="00A610EC"/>
    <w:rsid w:val="00A611A2"/>
    <w:rsid w:val="00A62DDD"/>
    <w:rsid w:val="00A63828"/>
    <w:rsid w:val="00A64485"/>
    <w:rsid w:val="00A64A47"/>
    <w:rsid w:val="00A65751"/>
    <w:rsid w:val="00A65B22"/>
    <w:rsid w:val="00A669AB"/>
    <w:rsid w:val="00A67D58"/>
    <w:rsid w:val="00A67EE5"/>
    <w:rsid w:val="00A700BD"/>
    <w:rsid w:val="00A7036D"/>
    <w:rsid w:val="00A703BD"/>
    <w:rsid w:val="00A73569"/>
    <w:rsid w:val="00A7550A"/>
    <w:rsid w:val="00A75ECE"/>
    <w:rsid w:val="00A76B04"/>
    <w:rsid w:val="00A76B1A"/>
    <w:rsid w:val="00A80A6C"/>
    <w:rsid w:val="00A82899"/>
    <w:rsid w:val="00A858B2"/>
    <w:rsid w:val="00A87438"/>
    <w:rsid w:val="00A90553"/>
    <w:rsid w:val="00A91BBE"/>
    <w:rsid w:val="00A9241C"/>
    <w:rsid w:val="00A93970"/>
    <w:rsid w:val="00A94181"/>
    <w:rsid w:val="00A960B8"/>
    <w:rsid w:val="00A968F5"/>
    <w:rsid w:val="00AA07F0"/>
    <w:rsid w:val="00AA124E"/>
    <w:rsid w:val="00AA2A34"/>
    <w:rsid w:val="00AA5C10"/>
    <w:rsid w:val="00AA5F31"/>
    <w:rsid w:val="00AA641A"/>
    <w:rsid w:val="00AB0CB2"/>
    <w:rsid w:val="00AB0D65"/>
    <w:rsid w:val="00AB4313"/>
    <w:rsid w:val="00AB433D"/>
    <w:rsid w:val="00AB61B8"/>
    <w:rsid w:val="00AB7B14"/>
    <w:rsid w:val="00AC03BE"/>
    <w:rsid w:val="00AC16A9"/>
    <w:rsid w:val="00AC17A5"/>
    <w:rsid w:val="00AC469B"/>
    <w:rsid w:val="00AC5A82"/>
    <w:rsid w:val="00AC5BEB"/>
    <w:rsid w:val="00AC667C"/>
    <w:rsid w:val="00AC7628"/>
    <w:rsid w:val="00AD122E"/>
    <w:rsid w:val="00AD14D0"/>
    <w:rsid w:val="00AD1690"/>
    <w:rsid w:val="00AD244A"/>
    <w:rsid w:val="00AD3729"/>
    <w:rsid w:val="00AD4233"/>
    <w:rsid w:val="00AD533B"/>
    <w:rsid w:val="00AD78A2"/>
    <w:rsid w:val="00AD7925"/>
    <w:rsid w:val="00AE0950"/>
    <w:rsid w:val="00AE0FD8"/>
    <w:rsid w:val="00AE1C4A"/>
    <w:rsid w:val="00AE2FF3"/>
    <w:rsid w:val="00AE3859"/>
    <w:rsid w:val="00AE3B90"/>
    <w:rsid w:val="00AE4311"/>
    <w:rsid w:val="00AF0B9A"/>
    <w:rsid w:val="00AF1164"/>
    <w:rsid w:val="00AF1B98"/>
    <w:rsid w:val="00AF31F6"/>
    <w:rsid w:val="00AF5B05"/>
    <w:rsid w:val="00AF6995"/>
    <w:rsid w:val="00AF7197"/>
    <w:rsid w:val="00B01BA5"/>
    <w:rsid w:val="00B03397"/>
    <w:rsid w:val="00B04D41"/>
    <w:rsid w:val="00B0608A"/>
    <w:rsid w:val="00B0742D"/>
    <w:rsid w:val="00B07724"/>
    <w:rsid w:val="00B07ED6"/>
    <w:rsid w:val="00B120B3"/>
    <w:rsid w:val="00B12E25"/>
    <w:rsid w:val="00B13107"/>
    <w:rsid w:val="00B137CB"/>
    <w:rsid w:val="00B1397B"/>
    <w:rsid w:val="00B14F7F"/>
    <w:rsid w:val="00B16FC8"/>
    <w:rsid w:val="00B1734D"/>
    <w:rsid w:val="00B178B8"/>
    <w:rsid w:val="00B17E1F"/>
    <w:rsid w:val="00B201FB"/>
    <w:rsid w:val="00B216A2"/>
    <w:rsid w:val="00B23322"/>
    <w:rsid w:val="00B23947"/>
    <w:rsid w:val="00B25B96"/>
    <w:rsid w:val="00B26A00"/>
    <w:rsid w:val="00B304F6"/>
    <w:rsid w:val="00B317B3"/>
    <w:rsid w:val="00B358D0"/>
    <w:rsid w:val="00B35DC3"/>
    <w:rsid w:val="00B35E9E"/>
    <w:rsid w:val="00B40BD0"/>
    <w:rsid w:val="00B438B4"/>
    <w:rsid w:val="00B44402"/>
    <w:rsid w:val="00B44609"/>
    <w:rsid w:val="00B44CD8"/>
    <w:rsid w:val="00B44DED"/>
    <w:rsid w:val="00B4579A"/>
    <w:rsid w:val="00B4579B"/>
    <w:rsid w:val="00B45F91"/>
    <w:rsid w:val="00B47EFD"/>
    <w:rsid w:val="00B5274F"/>
    <w:rsid w:val="00B532C6"/>
    <w:rsid w:val="00B533CA"/>
    <w:rsid w:val="00B53EF9"/>
    <w:rsid w:val="00B541C1"/>
    <w:rsid w:val="00B550A4"/>
    <w:rsid w:val="00B57366"/>
    <w:rsid w:val="00B57C65"/>
    <w:rsid w:val="00B607AE"/>
    <w:rsid w:val="00B6213D"/>
    <w:rsid w:val="00B63EAE"/>
    <w:rsid w:val="00B6497A"/>
    <w:rsid w:val="00B651E9"/>
    <w:rsid w:val="00B65532"/>
    <w:rsid w:val="00B65605"/>
    <w:rsid w:val="00B7001C"/>
    <w:rsid w:val="00B703A6"/>
    <w:rsid w:val="00B71BBB"/>
    <w:rsid w:val="00B71D35"/>
    <w:rsid w:val="00B7307F"/>
    <w:rsid w:val="00B75E0F"/>
    <w:rsid w:val="00B777EB"/>
    <w:rsid w:val="00B8096D"/>
    <w:rsid w:val="00B813AC"/>
    <w:rsid w:val="00B81649"/>
    <w:rsid w:val="00B8290E"/>
    <w:rsid w:val="00B8333D"/>
    <w:rsid w:val="00B8386F"/>
    <w:rsid w:val="00B85E6F"/>
    <w:rsid w:val="00B86B88"/>
    <w:rsid w:val="00B8736B"/>
    <w:rsid w:val="00B901DA"/>
    <w:rsid w:val="00B9249F"/>
    <w:rsid w:val="00B92969"/>
    <w:rsid w:val="00B93028"/>
    <w:rsid w:val="00B95A92"/>
    <w:rsid w:val="00B974FB"/>
    <w:rsid w:val="00BA0390"/>
    <w:rsid w:val="00BA083D"/>
    <w:rsid w:val="00BA1111"/>
    <w:rsid w:val="00BA17F8"/>
    <w:rsid w:val="00BA3C39"/>
    <w:rsid w:val="00BA45BC"/>
    <w:rsid w:val="00BA5488"/>
    <w:rsid w:val="00BA6DFD"/>
    <w:rsid w:val="00BA70BA"/>
    <w:rsid w:val="00BA7129"/>
    <w:rsid w:val="00BA7441"/>
    <w:rsid w:val="00BB0681"/>
    <w:rsid w:val="00BB147C"/>
    <w:rsid w:val="00BB15C4"/>
    <w:rsid w:val="00BB5666"/>
    <w:rsid w:val="00BB5939"/>
    <w:rsid w:val="00BB5CE4"/>
    <w:rsid w:val="00BB67CB"/>
    <w:rsid w:val="00BB737D"/>
    <w:rsid w:val="00BB79DE"/>
    <w:rsid w:val="00BB7B46"/>
    <w:rsid w:val="00BC0B7D"/>
    <w:rsid w:val="00BC2594"/>
    <w:rsid w:val="00BC4AFD"/>
    <w:rsid w:val="00BC4B44"/>
    <w:rsid w:val="00BC59F7"/>
    <w:rsid w:val="00BC5BC3"/>
    <w:rsid w:val="00BC6600"/>
    <w:rsid w:val="00BC6680"/>
    <w:rsid w:val="00BC77EB"/>
    <w:rsid w:val="00BC7843"/>
    <w:rsid w:val="00BD0068"/>
    <w:rsid w:val="00BD05CD"/>
    <w:rsid w:val="00BD0D23"/>
    <w:rsid w:val="00BD137F"/>
    <w:rsid w:val="00BD25D9"/>
    <w:rsid w:val="00BD30C9"/>
    <w:rsid w:val="00BD31AE"/>
    <w:rsid w:val="00BD4637"/>
    <w:rsid w:val="00BD5AB7"/>
    <w:rsid w:val="00BD5D48"/>
    <w:rsid w:val="00BD6477"/>
    <w:rsid w:val="00BD6C22"/>
    <w:rsid w:val="00BD6EB3"/>
    <w:rsid w:val="00BD7814"/>
    <w:rsid w:val="00BE01CA"/>
    <w:rsid w:val="00BE0876"/>
    <w:rsid w:val="00BE0FAD"/>
    <w:rsid w:val="00BE20EE"/>
    <w:rsid w:val="00BE2203"/>
    <w:rsid w:val="00BE2A33"/>
    <w:rsid w:val="00BE7A6A"/>
    <w:rsid w:val="00BE7EE7"/>
    <w:rsid w:val="00BF322E"/>
    <w:rsid w:val="00BF3CA0"/>
    <w:rsid w:val="00BF4284"/>
    <w:rsid w:val="00BF42DC"/>
    <w:rsid w:val="00BF5233"/>
    <w:rsid w:val="00BF54DD"/>
    <w:rsid w:val="00BF7700"/>
    <w:rsid w:val="00BF7A36"/>
    <w:rsid w:val="00BF7DFC"/>
    <w:rsid w:val="00C007E5"/>
    <w:rsid w:val="00C05DB0"/>
    <w:rsid w:val="00C070FA"/>
    <w:rsid w:val="00C07330"/>
    <w:rsid w:val="00C07B2E"/>
    <w:rsid w:val="00C1033C"/>
    <w:rsid w:val="00C124FD"/>
    <w:rsid w:val="00C15257"/>
    <w:rsid w:val="00C16D6B"/>
    <w:rsid w:val="00C17101"/>
    <w:rsid w:val="00C17805"/>
    <w:rsid w:val="00C208A2"/>
    <w:rsid w:val="00C20B3E"/>
    <w:rsid w:val="00C20DD5"/>
    <w:rsid w:val="00C20FD1"/>
    <w:rsid w:val="00C2236A"/>
    <w:rsid w:val="00C24A2D"/>
    <w:rsid w:val="00C24D9E"/>
    <w:rsid w:val="00C264C2"/>
    <w:rsid w:val="00C27CC5"/>
    <w:rsid w:val="00C27E5E"/>
    <w:rsid w:val="00C318DB"/>
    <w:rsid w:val="00C32E91"/>
    <w:rsid w:val="00C345D0"/>
    <w:rsid w:val="00C3785F"/>
    <w:rsid w:val="00C40FEE"/>
    <w:rsid w:val="00C414F1"/>
    <w:rsid w:val="00C4162D"/>
    <w:rsid w:val="00C41F02"/>
    <w:rsid w:val="00C4358D"/>
    <w:rsid w:val="00C43B97"/>
    <w:rsid w:val="00C44B76"/>
    <w:rsid w:val="00C50E66"/>
    <w:rsid w:val="00C50EAA"/>
    <w:rsid w:val="00C513D3"/>
    <w:rsid w:val="00C5281A"/>
    <w:rsid w:val="00C52951"/>
    <w:rsid w:val="00C53017"/>
    <w:rsid w:val="00C55A87"/>
    <w:rsid w:val="00C55F10"/>
    <w:rsid w:val="00C56E7D"/>
    <w:rsid w:val="00C5761C"/>
    <w:rsid w:val="00C60304"/>
    <w:rsid w:val="00C60E1F"/>
    <w:rsid w:val="00C63E99"/>
    <w:rsid w:val="00C65CD9"/>
    <w:rsid w:val="00C70B7A"/>
    <w:rsid w:val="00C74C1A"/>
    <w:rsid w:val="00C7559D"/>
    <w:rsid w:val="00C763F4"/>
    <w:rsid w:val="00C769D5"/>
    <w:rsid w:val="00C816B1"/>
    <w:rsid w:val="00C81C30"/>
    <w:rsid w:val="00C828DE"/>
    <w:rsid w:val="00C82F43"/>
    <w:rsid w:val="00C84E03"/>
    <w:rsid w:val="00C862DD"/>
    <w:rsid w:val="00C901F2"/>
    <w:rsid w:val="00C908F2"/>
    <w:rsid w:val="00C909DB"/>
    <w:rsid w:val="00C9176C"/>
    <w:rsid w:val="00C922A5"/>
    <w:rsid w:val="00C933D6"/>
    <w:rsid w:val="00C93861"/>
    <w:rsid w:val="00C9397B"/>
    <w:rsid w:val="00C967B5"/>
    <w:rsid w:val="00CA01E4"/>
    <w:rsid w:val="00CA1D37"/>
    <w:rsid w:val="00CA2A2F"/>
    <w:rsid w:val="00CA2B91"/>
    <w:rsid w:val="00CA4E38"/>
    <w:rsid w:val="00CA5471"/>
    <w:rsid w:val="00CA5C25"/>
    <w:rsid w:val="00CA6129"/>
    <w:rsid w:val="00CA67F9"/>
    <w:rsid w:val="00CA6E96"/>
    <w:rsid w:val="00CA76E5"/>
    <w:rsid w:val="00CB0C99"/>
    <w:rsid w:val="00CB0DD3"/>
    <w:rsid w:val="00CB1162"/>
    <w:rsid w:val="00CB5600"/>
    <w:rsid w:val="00CB5EFA"/>
    <w:rsid w:val="00CB65C3"/>
    <w:rsid w:val="00CC1089"/>
    <w:rsid w:val="00CC10B4"/>
    <w:rsid w:val="00CC1461"/>
    <w:rsid w:val="00CC3340"/>
    <w:rsid w:val="00CC464D"/>
    <w:rsid w:val="00CC7D81"/>
    <w:rsid w:val="00CC7DEB"/>
    <w:rsid w:val="00CD23CE"/>
    <w:rsid w:val="00CD292A"/>
    <w:rsid w:val="00CD482D"/>
    <w:rsid w:val="00CD52E2"/>
    <w:rsid w:val="00CD76FF"/>
    <w:rsid w:val="00CD7833"/>
    <w:rsid w:val="00CD7836"/>
    <w:rsid w:val="00CD7A9E"/>
    <w:rsid w:val="00CE0515"/>
    <w:rsid w:val="00CE0A70"/>
    <w:rsid w:val="00CE2A02"/>
    <w:rsid w:val="00CE2C0D"/>
    <w:rsid w:val="00CE32D6"/>
    <w:rsid w:val="00CE3F33"/>
    <w:rsid w:val="00CE3F60"/>
    <w:rsid w:val="00CE41B2"/>
    <w:rsid w:val="00CE4EA4"/>
    <w:rsid w:val="00CE5557"/>
    <w:rsid w:val="00CE6442"/>
    <w:rsid w:val="00CE78F1"/>
    <w:rsid w:val="00CF102D"/>
    <w:rsid w:val="00CF2440"/>
    <w:rsid w:val="00CF3537"/>
    <w:rsid w:val="00CF3597"/>
    <w:rsid w:val="00CF397B"/>
    <w:rsid w:val="00CF45BD"/>
    <w:rsid w:val="00CF48E2"/>
    <w:rsid w:val="00CF5601"/>
    <w:rsid w:val="00CF746B"/>
    <w:rsid w:val="00D0094D"/>
    <w:rsid w:val="00D00B2C"/>
    <w:rsid w:val="00D0163F"/>
    <w:rsid w:val="00D018DF"/>
    <w:rsid w:val="00D01B92"/>
    <w:rsid w:val="00D02C47"/>
    <w:rsid w:val="00D046B2"/>
    <w:rsid w:val="00D05C81"/>
    <w:rsid w:val="00D06391"/>
    <w:rsid w:val="00D0672E"/>
    <w:rsid w:val="00D06EA3"/>
    <w:rsid w:val="00D07363"/>
    <w:rsid w:val="00D11418"/>
    <w:rsid w:val="00D11F49"/>
    <w:rsid w:val="00D12846"/>
    <w:rsid w:val="00D12B29"/>
    <w:rsid w:val="00D1482F"/>
    <w:rsid w:val="00D14F96"/>
    <w:rsid w:val="00D16263"/>
    <w:rsid w:val="00D16414"/>
    <w:rsid w:val="00D16548"/>
    <w:rsid w:val="00D20181"/>
    <w:rsid w:val="00D20401"/>
    <w:rsid w:val="00D20AA7"/>
    <w:rsid w:val="00D20CE1"/>
    <w:rsid w:val="00D215AB"/>
    <w:rsid w:val="00D22FFF"/>
    <w:rsid w:val="00D2354E"/>
    <w:rsid w:val="00D2404D"/>
    <w:rsid w:val="00D24B05"/>
    <w:rsid w:val="00D25469"/>
    <w:rsid w:val="00D2596D"/>
    <w:rsid w:val="00D26436"/>
    <w:rsid w:val="00D27E64"/>
    <w:rsid w:val="00D32B64"/>
    <w:rsid w:val="00D32CD3"/>
    <w:rsid w:val="00D34243"/>
    <w:rsid w:val="00D35A10"/>
    <w:rsid w:val="00D35BD8"/>
    <w:rsid w:val="00D36403"/>
    <w:rsid w:val="00D365A2"/>
    <w:rsid w:val="00D377C8"/>
    <w:rsid w:val="00D405A5"/>
    <w:rsid w:val="00D412C9"/>
    <w:rsid w:val="00D421D2"/>
    <w:rsid w:val="00D42DB9"/>
    <w:rsid w:val="00D43AFF"/>
    <w:rsid w:val="00D45B44"/>
    <w:rsid w:val="00D45EC2"/>
    <w:rsid w:val="00D47275"/>
    <w:rsid w:val="00D47A83"/>
    <w:rsid w:val="00D47E52"/>
    <w:rsid w:val="00D5084E"/>
    <w:rsid w:val="00D50CE9"/>
    <w:rsid w:val="00D54EDE"/>
    <w:rsid w:val="00D54F1E"/>
    <w:rsid w:val="00D5635E"/>
    <w:rsid w:val="00D56989"/>
    <w:rsid w:val="00D56B5F"/>
    <w:rsid w:val="00D60208"/>
    <w:rsid w:val="00D60631"/>
    <w:rsid w:val="00D626E4"/>
    <w:rsid w:val="00D62CC0"/>
    <w:rsid w:val="00D63C65"/>
    <w:rsid w:val="00D648E5"/>
    <w:rsid w:val="00D65FFB"/>
    <w:rsid w:val="00D7085C"/>
    <w:rsid w:val="00D70F55"/>
    <w:rsid w:val="00D70FB6"/>
    <w:rsid w:val="00D740C2"/>
    <w:rsid w:val="00D7607C"/>
    <w:rsid w:val="00D803FC"/>
    <w:rsid w:val="00D84607"/>
    <w:rsid w:val="00D84EDB"/>
    <w:rsid w:val="00D87AD8"/>
    <w:rsid w:val="00D9005B"/>
    <w:rsid w:val="00D9040F"/>
    <w:rsid w:val="00D92F02"/>
    <w:rsid w:val="00D93032"/>
    <w:rsid w:val="00D94E1D"/>
    <w:rsid w:val="00D95C3A"/>
    <w:rsid w:val="00D97D24"/>
    <w:rsid w:val="00DA4992"/>
    <w:rsid w:val="00DA541D"/>
    <w:rsid w:val="00DB0540"/>
    <w:rsid w:val="00DB2B2C"/>
    <w:rsid w:val="00DB5298"/>
    <w:rsid w:val="00DB61D1"/>
    <w:rsid w:val="00DB65B8"/>
    <w:rsid w:val="00DB7024"/>
    <w:rsid w:val="00DB7E4F"/>
    <w:rsid w:val="00DC0AED"/>
    <w:rsid w:val="00DC0F87"/>
    <w:rsid w:val="00DC2CC1"/>
    <w:rsid w:val="00DC2D5E"/>
    <w:rsid w:val="00DC357D"/>
    <w:rsid w:val="00DC4779"/>
    <w:rsid w:val="00DC4F8E"/>
    <w:rsid w:val="00DC593E"/>
    <w:rsid w:val="00DC5940"/>
    <w:rsid w:val="00DC61E1"/>
    <w:rsid w:val="00DC7150"/>
    <w:rsid w:val="00DC7214"/>
    <w:rsid w:val="00DC7664"/>
    <w:rsid w:val="00DC7BF6"/>
    <w:rsid w:val="00DD0F32"/>
    <w:rsid w:val="00DD11F9"/>
    <w:rsid w:val="00DD272B"/>
    <w:rsid w:val="00DD2D19"/>
    <w:rsid w:val="00DD2DBF"/>
    <w:rsid w:val="00DD3800"/>
    <w:rsid w:val="00DD4BF7"/>
    <w:rsid w:val="00DD557B"/>
    <w:rsid w:val="00DD7574"/>
    <w:rsid w:val="00DD7667"/>
    <w:rsid w:val="00DE18EE"/>
    <w:rsid w:val="00DE19B7"/>
    <w:rsid w:val="00DE1F64"/>
    <w:rsid w:val="00DE6849"/>
    <w:rsid w:val="00DE773F"/>
    <w:rsid w:val="00DF1663"/>
    <w:rsid w:val="00DF22A6"/>
    <w:rsid w:val="00DF3C30"/>
    <w:rsid w:val="00DF40C1"/>
    <w:rsid w:val="00DF5E22"/>
    <w:rsid w:val="00E00210"/>
    <w:rsid w:val="00E01AA1"/>
    <w:rsid w:val="00E01D36"/>
    <w:rsid w:val="00E01DE0"/>
    <w:rsid w:val="00E02320"/>
    <w:rsid w:val="00E037A2"/>
    <w:rsid w:val="00E04E79"/>
    <w:rsid w:val="00E0525C"/>
    <w:rsid w:val="00E057DD"/>
    <w:rsid w:val="00E06F7C"/>
    <w:rsid w:val="00E072A1"/>
    <w:rsid w:val="00E108ED"/>
    <w:rsid w:val="00E13C53"/>
    <w:rsid w:val="00E14029"/>
    <w:rsid w:val="00E1442B"/>
    <w:rsid w:val="00E147FC"/>
    <w:rsid w:val="00E1626F"/>
    <w:rsid w:val="00E16996"/>
    <w:rsid w:val="00E17042"/>
    <w:rsid w:val="00E175DA"/>
    <w:rsid w:val="00E17684"/>
    <w:rsid w:val="00E2094E"/>
    <w:rsid w:val="00E21039"/>
    <w:rsid w:val="00E22175"/>
    <w:rsid w:val="00E233A6"/>
    <w:rsid w:val="00E23C90"/>
    <w:rsid w:val="00E241CE"/>
    <w:rsid w:val="00E26E08"/>
    <w:rsid w:val="00E27326"/>
    <w:rsid w:val="00E310D3"/>
    <w:rsid w:val="00E31AC9"/>
    <w:rsid w:val="00E3291A"/>
    <w:rsid w:val="00E330AF"/>
    <w:rsid w:val="00E3343C"/>
    <w:rsid w:val="00E33D4D"/>
    <w:rsid w:val="00E358A5"/>
    <w:rsid w:val="00E358C2"/>
    <w:rsid w:val="00E36151"/>
    <w:rsid w:val="00E36A74"/>
    <w:rsid w:val="00E44460"/>
    <w:rsid w:val="00E47207"/>
    <w:rsid w:val="00E50488"/>
    <w:rsid w:val="00E5083F"/>
    <w:rsid w:val="00E50E19"/>
    <w:rsid w:val="00E513FA"/>
    <w:rsid w:val="00E514A6"/>
    <w:rsid w:val="00E52E08"/>
    <w:rsid w:val="00E54209"/>
    <w:rsid w:val="00E54532"/>
    <w:rsid w:val="00E55EFA"/>
    <w:rsid w:val="00E56786"/>
    <w:rsid w:val="00E57AF1"/>
    <w:rsid w:val="00E6035D"/>
    <w:rsid w:val="00E62B08"/>
    <w:rsid w:val="00E63994"/>
    <w:rsid w:val="00E63A74"/>
    <w:rsid w:val="00E641D0"/>
    <w:rsid w:val="00E65898"/>
    <w:rsid w:val="00E675A0"/>
    <w:rsid w:val="00E71B3C"/>
    <w:rsid w:val="00E73678"/>
    <w:rsid w:val="00E75BB1"/>
    <w:rsid w:val="00E7767B"/>
    <w:rsid w:val="00E77C57"/>
    <w:rsid w:val="00E77FCB"/>
    <w:rsid w:val="00E8156B"/>
    <w:rsid w:val="00E81A44"/>
    <w:rsid w:val="00E8254C"/>
    <w:rsid w:val="00E82C10"/>
    <w:rsid w:val="00E8312E"/>
    <w:rsid w:val="00E84EA5"/>
    <w:rsid w:val="00E870A1"/>
    <w:rsid w:val="00E91477"/>
    <w:rsid w:val="00E917EC"/>
    <w:rsid w:val="00E91CDC"/>
    <w:rsid w:val="00E954DE"/>
    <w:rsid w:val="00E95735"/>
    <w:rsid w:val="00E9732D"/>
    <w:rsid w:val="00E97D85"/>
    <w:rsid w:val="00EA04BB"/>
    <w:rsid w:val="00EA0DA6"/>
    <w:rsid w:val="00EA1B3A"/>
    <w:rsid w:val="00EA2F9D"/>
    <w:rsid w:val="00EA463B"/>
    <w:rsid w:val="00EA6BBE"/>
    <w:rsid w:val="00EB15C1"/>
    <w:rsid w:val="00EB2471"/>
    <w:rsid w:val="00EB2859"/>
    <w:rsid w:val="00EB35D0"/>
    <w:rsid w:val="00EB378C"/>
    <w:rsid w:val="00EB3AE6"/>
    <w:rsid w:val="00EB4A56"/>
    <w:rsid w:val="00EB62EE"/>
    <w:rsid w:val="00EB6AB5"/>
    <w:rsid w:val="00EB6AC4"/>
    <w:rsid w:val="00EB70CD"/>
    <w:rsid w:val="00EB7554"/>
    <w:rsid w:val="00EB78F0"/>
    <w:rsid w:val="00EB7E4E"/>
    <w:rsid w:val="00EC1B1F"/>
    <w:rsid w:val="00EC62A4"/>
    <w:rsid w:val="00EC66E3"/>
    <w:rsid w:val="00EC7503"/>
    <w:rsid w:val="00ED11FF"/>
    <w:rsid w:val="00ED1D8B"/>
    <w:rsid w:val="00ED3B12"/>
    <w:rsid w:val="00ED3CD8"/>
    <w:rsid w:val="00ED3E16"/>
    <w:rsid w:val="00ED4346"/>
    <w:rsid w:val="00EE0716"/>
    <w:rsid w:val="00EE125A"/>
    <w:rsid w:val="00EE3B27"/>
    <w:rsid w:val="00EE671A"/>
    <w:rsid w:val="00EE6FFE"/>
    <w:rsid w:val="00EE76B1"/>
    <w:rsid w:val="00EE7763"/>
    <w:rsid w:val="00EE7B14"/>
    <w:rsid w:val="00EF0570"/>
    <w:rsid w:val="00EF4F3E"/>
    <w:rsid w:val="00F01087"/>
    <w:rsid w:val="00F038D3"/>
    <w:rsid w:val="00F03B53"/>
    <w:rsid w:val="00F06336"/>
    <w:rsid w:val="00F0651E"/>
    <w:rsid w:val="00F06E08"/>
    <w:rsid w:val="00F074B3"/>
    <w:rsid w:val="00F11841"/>
    <w:rsid w:val="00F11D8C"/>
    <w:rsid w:val="00F1322D"/>
    <w:rsid w:val="00F17A8A"/>
    <w:rsid w:val="00F21BBB"/>
    <w:rsid w:val="00F23EC9"/>
    <w:rsid w:val="00F24016"/>
    <w:rsid w:val="00F24B81"/>
    <w:rsid w:val="00F251BD"/>
    <w:rsid w:val="00F25A35"/>
    <w:rsid w:val="00F263AE"/>
    <w:rsid w:val="00F27862"/>
    <w:rsid w:val="00F31B58"/>
    <w:rsid w:val="00F32FC0"/>
    <w:rsid w:val="00F33D8D"/>
    <w:rsid w:val="00F33FE7"/>
    <w:rsid w:val="00F3778E"/>
    <w:rsid w:val="00F41522"/>
    <w:rsid w:val="00F43C41"/>
    <w:rsid w:val="00F449F7"/>
    <w:rsid w:val="00F50027"/>
    <w:rsid w:val="00F51129"/>
    <w:rsid w:val="00F517E0"/>
    <w:rsid w:val="00F524B2"/>
    <w:rsid w:val="00F52F76"/>
    <w:rsid w:val="00F55CCB"/>
    <w:rsid w:val="00F60EF9"/>
    <w:rsid w:val="00F627A1"/>
    <w:rsid w:val="00F62A61"/>
    <w:rsid w:val="00F64DD2"/>
    <w:rsid w:val="00F65189"/>
    <w:rsid w:val="00F66086"/>
    <w:rsid w:val="00F66707"/>
    <w:rsid w:val="00F7192C"/>
    <w:rsid w:val="00F741C1"/>
    <w:rsid w:val="00F74377"/>
    <w:rsid w:val="00F74B76"/>
    <w:rsid w:val="00F7526E"/>
    <w:rsid w:val="00F77B52"/>
    <w:rsid w:val="00F77E96"/>
    <w:rsid w:val="00F80EEE"/>
    <w:rsid w:val="00F8393E"/>
    <w:rsid w:val="00F841D9"/>
    <w:rsid w:val="00F84397"/>
    <w:rsid w:val="00F84B64"/>
    <w:rsid w:val="00F87E94"/>
    <w:rsid w:val="00F90E13"/>
    <w:rsid w:val="00F912A2"/>
    <w:rsid w:val="00F920F8"/>
    <w:rsid w:val="00F93071"/>
    <w:rsid w:val="00F9323B"/>
    <w:rsid w:val="00F932CF"/>
    <w:rsid w:val="00F94912"/>
    <w:rsid w:val="00F95474"/>
    <w:rsid w:val="00F95BA2"/>
    <w:rsid w:val="00FA1C56"/>
    <w:rsid w:val="00FA26CB"/>
    <w:rsid w:val="00FA3287"/>
    <w:rsid w:val="00FA4BA3"/>
    <w:rsid w:val="00FA55C2"/>
    <w:rsid w:val="00FA5AB0"/>
    <w:rsid w:val="00FA5DBC"/>
    <w:rsid w:val="00FA6315"/>
    <w:rsid w:val="00FA7F71"/>
    <w:rsid w:val="00FB087A"/>
    <w:rsid w:val="00FB0CBA"/>
    <w:rsid w:val="00FB0D99"/>
    <w:rsid w:val="00FB1AEB"/>
    <w:rsid w:val="00FB3255"/>
    <w:rsid w:val="00FB3691"/>
    <w:rsid w:val="00FB369D"/>
    <w:rsid w:val="00FB44F8"/>
    <w:rsid w:val="00FB7E07"/>
    <w:rsid w:val="00FC1F50"/>
    <w:rsid w:val="00FC4BEA"/>
    <w:rsid w:val="00FC4C9D"/>
    <w:rsid w:val="00FC50A5"/>
    <w:rsid w:val="00FC58A2"/>
    <w:rsid w:val="00FC5CC3"/>
    <w:rsid w:val="00FC6295"/>
    <w:rsid w:val="00FC6887"/>
    <w:rsid w:val="00FD1893"/>
    <w:rsid w:val="00FD1E43"/>
    <w:rsid w:val="00FD2194"/>
    <w:rsid w:val="00FD2D0C"/>
    <w:rsid w:val="00FD335C"/>
    <w:rsid w:val="00FD4FFB"/>
    <w:rsid w:val="00FD62DD"/>
    <w:rsid w:val="00FD68AD"/>
    <w:rsid w:val="00FD72D4"/>
    <w:rsid w:val="00FD764A"/>
    <w:rsid w:val="00FE0000"/>
    <w:rsid w:val="00FE0C41"/>
    <w:rsid w:val="00FE121C"/>
    <w:rsid w:val="00FE1BA6"/>
    <w:rsid w:val="00FE22A0"/>
    <w:rsid w:val="00FE2910"/>
    <w:rsid w:val="00FE46CE"/>
    <w:rsid w:val="00FE5FF4"/>
    <w:rsid w:val="00FE6208"/>
    <w:rsid w:val="00FE6ADC"/>
    <w:rsid w:val="00FE745B"/>
    <w:rsid w:val="00FE78B7"/>
    <w:rsid w:val="00FE7A34"/>
    <w:rsid w:val="00FF0288"/>
    <w:rsid w:val="00FF0C30"/>
    <w:rsid w:val="00FF18D0"/>
    <w:rsid w:val="00FF23F4"/>
    <w:rsid w:val="00FF2930"/>
    <w:rsid w:val="00FF2CFF"/>
    <w:rsid w:val="00FF2E63"/>
    <w:rsid w:val="00FF4101"/>
    <w:rsid w:val="00FF45AA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57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B3"/>
    <w:pPr>
      <w:spacing w:after="160"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7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16FD0"/>
    <w:pPr>
      <w:spacing w:line="240" w:lineRule="auto"/>
      <w:jc w:val="both"/>
    </w:pPr>
    <w:rPr>
      <w:rFonts w:ascii="DengXian" w:eastAsia="DengXian" w:hAnsi="DengXi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6FD0"/>
    <w:rPr>
      <w:rFonts w:ascii="DengXian" w:eastAsia="DengXian" w:hAnsi="DengXian" w:cs="Calibri"/>
      <w:noProof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807B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CE3F60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E3F60"/>
    <w:rPr>
      <w:rFonts w:ascii="DengXian" w:eastAsia="DengXian" w:hAnsi="DengXian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00E6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E6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E69"/>
    <w:rPr>
      <w:rFonts w:ascii="Tahoma" w:hAnsi="Tahoma" w:cs="Tahoma"/>
      <w:kern w:val="0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E69"/>
    <w:rPr>
      <w:rFonts w:ascii="Tahoma" w:hAnsi="Tahoma" w:cs="Tahoma"/>
      <w:b/>
      <w:bCs/>
      <w:kern w:val="0"/>
      <w:sz w:val="16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E69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E69"/>
    <w:rPr>
      <w:rFonts w:ascii="SimSun" w:eastAsia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307B06"/>
    <w:rPr>
      <w:kern w:val="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F3E3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07724"/>
  </w:style>
  <w:style w:type="paragraph" w:styleId="Footer">
    <w:name w:val="footer"/>
    <w:basedOn w:val="Normal"/>
    <w:link w:val="FooterChar"/>
    <w:uiPriority w:val="99"/>
    <w:unhideWhenUsed/>
    <w:rsid w:val="005B24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2448"/>
    <w:rPr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B2448"/>
  </w:style>
  <w:style w:type="table" w:styleId="TableGrid">
    <w:name w:val="Table Grid"/>
    <w:basedOn w:val="TableNormal"/>
    <w:uiPriority w:val="39"/>
    <w:rsid w:val="00041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11A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7B3"/>
    <w:pPr>
      <w:spacing w:after="160"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7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16FD0"/>
    <w:pPr>
      <w:spacing w:line="240" w:lineRule="auto"/>
      <w:jc w:val="both"/>
    </w:pPr>
    <w:rPr>
      <w:rFonts w:ascii="DengXian" w:eastAsia="DengXian" w:hAnsi="DengXi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6FD0"/>
    <w:rPr>
      <w:rFonts w:ascii="DengXian" w:eastAsia="DengXian" w:hAnsi="DengXian" w:cs="Calibri"/>
      <w:noProof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807B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CE3F60"/>
    <w:pPr>
      <w:spacing w:after="0"/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E3F60"/>
    <w:rPr>
      <w:rFonts w:ascii="DengXian" w:eastAsia="DengXian" w:hAnsi="DengXian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00E6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E6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E69"/>
    <w:rPr>
      <w:rFonts w:ascii="Tahoma" w:hAnsi="Tahoma" w:cs="Tahoma"/>
      <w:kern w:val="0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E69"/>
    <w:rPr>
      <w:rFonts w:ascii="Tahoma" w:hAnsi="Tahoma" w:cs="Tahoma"/>
      <w:b/>
      <w:bCs/>
      <w:kern w:val="0"/>
      <w:sz w:val="16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E69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E69"/>
    <w:rPr>
      <w:rFonts w:ascii="SimSun" w:eastAsia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307B06"/>
    <w:rPr>
      <w:kern w:val="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0F3E3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07724"/>
  </w:style>
  <w:style w:type="paragraph" w:styleId="Footer">
    <w:name w:val="footer"/>
    <w:basedOn w:val="Normal"/>
    <w:link w:val="FooterChar"/>
    <w:uiPriority w:val="99"/>
    <w:unhideWhenUsed/>
    <w:rsid w:val="005B24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2448"/>
    <w:rPr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B2448"/>
  </w:style>
  <w:style w:type="table" w:styleId="TableGrid">
    <w:name w:val="Table Grid"/>
    <w:basedOn w:val="TableNormal"/>
    <w:uiPriority w:val="39"/>
    <w:rsid w:val="00041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11A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4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2D4ACE-E849-43E8-859E-01F9D57C0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12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吉伟</dc:creator>
  <cp:lastModifiedBy>Bartolome, Claresa</cp:lastModifiedBy>
  <cp:revision>296</cp:revision>
  <cp:lastPrinted>2020-03-05T04:27:00Z</cp:lastPrinted>
  <dcterms:created xsi:type="dcterms:W3CDTF">2020-05-27T03:25:00Z</dcterms:created>
  <dcterms:modified xsi:type="dcterms:W3CDTF">2021-06-0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77.7486921296</vt:r8>
  </property>
  <property fmtid="{D5CDD505-2E9C-101B-9397-08002B2CF9AE}" pid="4" name="EditTotal">
    <vt:i4>15948</vt:i4>
  </property>
</Properties>
</file>